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D91" w:rsidRDefault="005944ED" w:rsidP="009B013C">
      <w:pPr>
        <w:rPr>
          <w:rFonts w:cs="Times New Roman"/>
          <w:b/>
          <w:sz w:val="28"/>
          <w:szCs w:val="28"/>
        </w:rPr>
      </w:pPr>
      <w:r w:rsidRPr="00B7361D">
        <w:rPr>
          <w:rFonts w:cs="Times New Roman"/>
          <w:b/>
          <w:sz w:val="28"/>
          <w:szCs w:val="28"/>
        </w:rPr>
        <w:t>Supplementary</w:t>
      </w:r>
      <w:r w:rsidR="005B0467" w:rsidRPr="00B7361D">
        <w:rPr>
          <w:rFonts w:cs="Times New Roman"/>
          <w:b/>
          <w:sz w:val="28"/>
          <w:szCs w:val="28"/>
        </w:rPr>
        <w:t xml:space="preserve"> figure 1</w:t>
      </w:r>
      <w:r w:rsidR="002C1EA5">
        <w:rPr>
          <w:rFonts w:cs="Times New Roman"/>
          <w:b/>
          <w:sz w:val="28"/>
          <w:szCs w:val="28"/>
        </w:rPr>
        <w:t xml:space="preserve">: </w:t>
      </w:r>
      <w:r w:rsidR="002C1EA5" w:rsidRPr="002C1EA5">
        <w:rPr>
          <w:rFonts w:cs="Times New Roman"/>
          <w:b/>
          <w:sz w:val="28"/>
          <w:szCs w:val="28"/>
        </w:rPr>
        <w:t>Algorithm used in determining the disease activity of multiple myeloma patients.</w:t>
      </w:r>
      <w:r w:rsidR="009B013C" w:rsidRPr="00B7361D">
        <w:rPr>
          <w:rFonts w:cs="Times New Roman"/>
          <w:b/>
          <w:sz w:val="28"/>
          <w:szCs w:val="28"/>
        </w:rPr>
        <w:t xml:space="preserve">                    </w:t>
      </w:r>
    </w:p>
    <w:p w:rsidR="00B7361D" w:rsidRPr="00B7361D" w:rsidRDefault="009B013C" w:rsidP="009B013C">
      <w:pPr>
        <w:rPr>
          <w:rFonts w:cs="Times New Roman"/>
          <w:b/>
          <w:sz w:val="28"/>
          <w:szCs w:val="28"/>
        </w:rPr>
      </w:pPr>
      <w:r w:rsidRPr="00B7361D">
        <w:rPr>
          <w:rFonts w:cs="Times New Roman"/>
          <w:b/>
          <w:sz w:val="28"/>
          <w:szCs w:val="28"/>
        </w:rPr>
        <w:t xml:space="preserve">      </w:t>
      </w:r>
      <w:bookmarkStart w:id="0" w:name="_GoBack"/>
      <w:bookmarkEnd w:id="0"/>
    </w:p>
    <w:p w:rsidR="005B0467" w:rsidRPr="009B013C" w:rsidRDefault="00B7361D" w:rsidP="009B013C">
      <w:pPr>
        <w:rPr>
          <w:rFonts w:ascii="Times New Roman" w:hAnsi="Times New Roman" w:cs="Times New Roman"/>
          <w:b/>
          <w:sz w:val="24"/>
          <w:szCs w:val="24"/>
        </w:rPr>
      </w:pPr>
      <w:r w:rsidRPr="00747357">
        <w:rPr>
          <w:rFonts w:ascii="Calibri" w:eastAsia="Times New Roman" w:hAnsi="Calibri" w:cs="Times New Roman"/>
          <w:noProof/>
          <w:lang w:val="en-GB" w:eastAsia="en-GB"/>
        </w:rPr>
        <w:drawing>
          <wp:inline distT="0" distB="0" distL="0" distR="0" wp14:anchorId="6EDA9CF9" wp14:editId="53C4E32F">
            <wp:extent cx="8534400" cy="4838700"/>
            <wp:effectExtent l="0" t="0" r="19050" b="1905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sectPr w:rsidR="005B0467" w:rsidRPr="009B013C" w:rsidSect="00440D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55B5" w:rsidRDefault="006A55B5" w:rsidP="009F1A70">
      <w:pPr>
        <w:spacing w:after="0" w:line="240" w:lineRule="auto"/>
      </w:pPr>
      <w:r>
        <w:separator/>
      </w:r>
    </w:p>
  </w:endnote>
  <w:endnote w:type="continuationSeparator" w:id="0">
    <w:p w:rsidR="006A55B5" w:rsidRDefault="006A55B5" w:rsidP="009F1A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55B5" w:rsidRDefault="006A55B5" w:rsidP="009F1A70">
      <w:pPr>
        <w:spacing w:after="0" w:line="240" w:lineRule="auto"/>
      </w:pPr>
      <w:r>
        <w:separator/>
      </w:r>
    </w:p>
  </w:footnote>
  <w:footnote w:type="continuationSeparator" w:id="0">
    <w:p w:rsidR="006A55B5" w:rsidRDefault="006A55B5" w:rsidP="009F1A7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NALD GO">
    <w15:presenceInfo w15:providerId="Windows Live" w15:userId="d6f28b797efe6ed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D09"/>
    <w:rsid w:val="00057912"/>
    <w:rsid w:val="00086001"/>
    <w:rsid w:val="000E6094"/>
    <w:rsid w:val="001058FA"/>
    <w:rsid w:val="001A2B0A"/>
    <w:rsid w:val="001C79CC"/>
    <w:rsid w:val="00256E13"/>
    <w:rsid w:val="0026438D"/>
    <w:rsid w:val="002B028D"/>
    <w:rsid w:val="002C1EA5"/>
    <w:rsid w:val="002F4FFA"/>
    <w:rsid w:val="00340BE5"/>
    <w:rsid w:val="003509FF"/>
    <w:rsid w:val="003A6CAF"/>
    <w:rsid w:val="003A6F0C"/>
    <w:rsid w:val="003C0AF3"/>
    <w:rsid w:val="004334D2"/>
    <w:rsid w:val="00440D4E"/>
    <w:rsid w:val="004454CE"/>
    <w:rsid w:val="00450C16"/>
    <w:rsid w:val="00463CCA"/>
    <w:rsid w:val="004B3D91"/>
    <w:rsid w:val="00566FE7"/>
    <w:rsid w:val="005944ED"/>
    <w:rsid w:val="005947FE"/>
    <w:rsid w:val="005973C8"/>
    <w:rsid w:val="005B0467"/>
    <w:rsid w:val="005D1269"/>
    <w:rsid w:val="005F78D4"/>
    <w:rsid w:val="00621054"/>
    <w:rsid w:val="00653AB5"/>
    <w:rsid w:val="00676D1A"/>
    <w:rsid w:val="006A55B5"/>
    <w:rsid w:val="006F1F8B"/>
    <w:rsid w:val="0070529F"/>
    <w:rsid w:val="0074035F"/>
    <w:rsid w:val="00747357"/>
    <w:rsid w:val="00750055"/>
    <w:rsid w:val="00815A6B"/>
    <w:rsid w:val="00836D09"/>
    <w:rsid w:val="00846604"/>
    <w:rsid w:val="008C3411"/>
    <w:rsid w:val="008E5FF2"/>
    <w:rsid w:val="009256C6"/>
    <w:rsid w:val="0097431D"/>
    <w:rsid w:val="009B013C"/>
    <w:rsid w:val="009F1A70"/>
    <w:rsid w:val="00A311CC"/>
    <w:rsid w:val="00A95488"/>
    <w:rsid w:val="00AA00FF"/>
    <w:rsid w:val="00B03A69"/>
    <w:rsid w:val="00B65080"/>
    <w:rsid w:val="00B7361D"/>
    <w:rsid w:val="00BB49B5"/>
    <w:rsid w:val="00BD221F"/>
    <w:rsid w:val="00BD5DF2"/>
    <w:rsid w:val="00C640D0"/>
    <w:rsid w:val="00D811AF"/>
    <w:rsid w:val="00D82F0E"/>
    <w:rsid w:val="00D8433F"/>
    <w:rsid w:val="00E116F1"/>
    <w:rsid w:val="00E12AFF"/>
    <w:rsid w:val="00E5046C"/>
    <w:rsid w:val="00F00531"/>
    <w:rsid w:val="00F00708"/>
    <w:rsid w:val="00F02BCA"/>
    <w:rsid w:val="00F345F1"/>
    <w:rsid w:val="00F379A8"/>
    <w:rsid w:val="00F65EA1"/>
    <w:rsid w:val="00F97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03A6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73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35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D5D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-Accent1">
    <w:name w:val="Medium Shading 2 Accent 1"/>
    <w:basedOn w:val="TableNormal"/>
    <w:uiPriority w:val="64"/>
    <w:rsid w:val="00BD5DF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F1A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A70"/>
  </w:style>
  <w:style w:type="paragraph" w:styleId="Footer">
    <w:name w:val="footer"/>
    <w:basedOn w:val="Normal"/>
    <w:link w:val="FooterChar"/>
    <w:uiPriority w:val="99"/>
    <w:unhideWhenUsed/>
    <w:rsid w:val="009F1A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A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03A6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73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35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D5D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-Accent1">
    <w:name w:val="Medium Shading 2 Accent 1"/>
    <w:basedOn w:val="TableNormal"/>
    <w:uiPriority w:val="64"/>
    <w:rsid w:val="00BD5DF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F1A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A70"/>
  </w:style>
  <w:style w:type="paragraph" w:styleId="Footer">
    <w:name w:val="footer"/>
    <w:basedOn w:val="Normal"/>
    <w:link w:val="FooterChar"/>
    <w:uiPriority w:val="99"/>
    <w:unhideWhenUsed/>
    <w:rsid w:val="009F1A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A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85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0" Type="http://schemas.openxmlformats.org/officeDocument/2006/relationships/diagramColors" Target="diagrams/colors1.xml"/><Relationship Id="rId19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587C630-E919-454F-A497-D7A5D6BF8930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F4E1127F-A7D5-43AC-B8C9-E5FE079D17A7}">
      <dgm:prSet phldrT="[Text]" custT="1"/>
      <dgm:spPr>
        <a:xfrm>
          <a:off x="227115" y="816940"/>
          <a:ext cx="5090342" cy="492009"/>
        </a:xfrm>
        <a:solidFill>
          <a:schemeClr val="accent6">
            <a:lumMod val="20000"/>
            <a:lumOff val="80000"/>
          </a:schemeClr>
        </a:solidFill>
      </dgm:spPr>
      <dgm:t>
        <a:bodyPr/>
        <a:lstStyle/>
        <a:p>
          <a:r>
            <a:rPr lang="en-US" sz="1200" b="1" dirty="0" smtClean="0">
              <a:effectLst/>
              <a:latin typeface="+mn-lt"/>
              <a:ea typeface="+mn-ea"/>
              <a:cs typeface="Times New Roman" panose="02020603050405020304" pitchFamily="18" charset="0"/>
            </a:rPr>
            <a:t>Surgery, systemic therapy or radiotherapy given or recommended </a:t>
          </a:r>
        </a:p>
        <a:p>
          <a:r>
            <a:rPr lang="en-US" sz="1200" b="1" dirty="0" smtClean="0">
              <a:effectLst/>
              <a:latin typeface="+mn-lt"/>
              <a:ea typeface="+mn-ea"/>
              <a:cs typeface="Times New Roman" panose="02020603050405020304" pitchFamily="18" charset="0"/>
            </a:rPr>
            <a:t>within 120 days of diagnosis?</a:t>
          </a:r>
          <a:endParaRPr lang="en-US" sz="1200" b="1" dirty="0">
            <a:effectLst/>
            <a:latin typeface="+mn-lt"/>
            <a:ea typeface="+mn-ea"/>
            <a:cs typeface="Times New Roman" panose="02020603050405020304" pitchFamily="18" charset="0"/>
          </a:endParaRPr>
        </a:p>
      </dgm:t>
    </dgm:pt>
    <dgm:pt modelId="{8CB5165D-F216-49C4-A800-A32E4AB656B8}" type="parTrans" cxnId="{6B9942DD-B7AA-426A-848B-7B64A2799314}">
      <dgm:prSet/>
      <dgm:spPr/>
      <dgm:t>
        <a:bodyPr/>
        <a:lstStyle/>
        <a:p>
          <a:endParaRPr lang="en-US"/>
        </a:p>
      </dgm:t>
    </dgm:pt>
    <dgm:pt modelId="{F591D99C-B5E7-40C8-898C-4F03A22CF3F7}" type="sibTrans" cxnId="{6B9942DD-B7AA-426A-848B-7B64A2799314}">
      <dgm:prSet/>
      <dgm:spPr/>
      <dgm:t>
        <a:bodyPr/>
        <a:lstStyle/>
        <a:p>
          <a:endParaRPr lang="en-US"/>
        </a:p>
      </dgm:t>
    </dgm:pt>
    <dgm:pt modelId="{376BFDED-4F2B-4A0B-B3B5-DF9F8E559BE4}">
      <dgm:prSet phldrT="[Text]" custT="1"/>
      <dgm:spPr>
        <a:xfrm>
          <a:off x="1031358" y="1458122"/>
          <a:ext cx="712840" cy="356420"/>
        </a:xfrm>
        <a:solidFill>
          <a:schemeClr val="accent5">
            <a:lumMod val="40000"/>
            <a:lumOff val="60000"/>
          </a:schemeClr>
        </a:solidFill>
      </dgm:spPr>
      <dgm:t>
        <a:bodyPr/>
        <a:lstStyle/>
        <a:p>
          <a:r>
            <a:rPr lang="en-US" sz="1200" b="1" dirty="0" smtClean="0">
              <a:latin typeface="+mn-lt"/>
              <a:ea typeface="+mn-ea"/>
              <a:cs typeface="Times New Roman" panose="02020603050405020304" pitchFamily="18" charset="0"/>
            </a:rPr>
            <a:t>Yes</a:t>
          </a:r>
          <a:endParaRPr lang="en-US" sz="1200" b="1" dirty="0">
            <a:latin typeface="+mn-lt"/>
            <a:ea typeface="+mn-ea"/>
            <a:cs typeface="Times New Roman" panose="02020603050405020304" pitchFamily="18" charset="0"/>
          </a:endParaRPr>
        </a:p>
      </dgm:t>
    </dgm:pt>
    <dgm:pt modelId="{0B73E9EA-2A36-4BAD-BFA2-933D39EAFD7C}" type="parTrans" cxnId="{DA92F1C8-F0FF-42CA-9A84-944CF4831E22}">
      <dgm:prSet/>
      <dgm:spPr>
        <a:xfrm>
          <a:off x="1387778" y="1308950"/>
          <a:ext cx="1384508" cy="149172"/>
        </a:xfrm>
      </dgm:spPr>
      <dgm:t>
        <a:bodyPr/>
        <a:lstStyle/>
        <a:p>
          <a:endParaRPr lang="en-US"/>
        </a:p>
      </dgm:t>
    </dgm:pt>
    <dgm:pt modelId="{F12D4E5A-6AFA-477A-A2A5-A86E474F45F5}" type="sibTrans" cxnId="{DA92F1C8-F0FF-42CA-9A84-944CF4831E22}">
      <dgm:prSet/>
      <dgm:spPr/>
      <dgm:t>
        <a:bodyPr/>
        <a:lstStyle/>
        <a:p>
          <a:endParaRPr lang="en-US"/>
        </a:p>
      </dgm:t>
    </dgm:pt>
    <dgm:pt modelId="{E5F9E26E-8277-4C1F-8060-EEC7C3B16502}">
      <dgm:prSet phldrT="[Text]" custT="1"/>
      <dgm:spPr>
        <a:xfrm>
          <a:off x="3350729" y="1458122"/>
          <a:ext cx="712840" cy="356420"/>
        </a:xfrm>
        <a:solidFill>
          <a:schemeClr val="accent5">
            <a:lumMod val="40000"/>
            <a:lumOff val="60000"/>
          </a:schemeClr>
        </a:solidFill>
      </dgm:spPr>
      <dgm:t>
        <a:bodyPr/>
        <a:lstStyle/>
        <a:p>
          <a:r>
            <a:rPr lang="en-US" sz="1200" b="1" dirty="0" smtClean="0">
              <a:latin typeface="+mn-lt"/>
              <a:ea typeface="+mn-ea"/>
              <a:cs typeface="Times New Roman" panose="02020603050405020304" pitchFamily="18" charset="0"/>
            </a:rPr>
            <a:t>No</a:t>
          </a:r>
          <a:endParaRPr lang="en-US" sz="1200" b="1" dirty="0">
            <a:latin typeface="+mn-lt"/>
            <a:ea typeface="+mn-ea"/>
            <a:cs typeface="Times New Roman" panose="02020603050405020304" pitchFamily="18" charset="0"/>
          </a:endParaRPr>
        </a:p>
      </dgm:t>
    </dgm:pt>
    <dgm:pt modelId="{85881E70-5D03-4BD1-B6B1-88C303AA8986}" type="parTrans" cxnId="{04CA51B4-174B-4C71-8AFD-57641D7B97A4}">
      <dgm:prSet/>
      <dgm:spPr>
        <a:xfrm>
          <a:off x="2772286" y="1308950"/>
          <a:ext cx="934863" cy="149172"/>
        </a:xfrm>
      </dgm:spPr>
      <dgm:t>
        <a:bodyPr/>
        <a:lstStyle/>
        <a:p>
          <a:endParaRPr lang="en-US"/>
        </a:p>
      </dgm:t>
    </dgm:pt>
    <dgm:pt modelId="{11656BD9-4402-466B-B165-49750B850BDC}" type="sibTrans" cxnId="{04CA51B4-174B-4C71-8AFD-57641D7B97A4}">
      <dgm:prSet/>
      <dgm:spPr/>
      <dgm:t>
        <a:bodyPr/>
        <a:lstStyle/>
        <a:p>
          <a:endParaRPr lang="en-US"/>
        </a:p>
      </dgm:t>
    </dgm:pt>
    <dgm:pt modelId="{1299AC66-756B-4F63-9708-8E1B783AC11C}">
      <dgm:prSet custT="1"/>
      <dgm:spPr>
        <a:xfrm>
          <a:off x="1209568" y="1964239"/>
          <a:ext cx="1196245" cy="516196"/>
        </a:xfrm>
        <a:solidFill>
          <a:schemeClr val="accent3">
            <a:lumMod val="40000"/>
            <a:lumOff val="60000"/>
          </a:schemeClr>
        </a:solidFill>
      </dgm:spPr>
      <dgm:t>
        <a:bodyPr/>
        <a:lstStyle/>
        <a:p>
          <a:r>
            <a:rPr lang="en-US" sz="1200" b="1" dirty="0" smtClean="0">
              <a:latin typeface="+mn-lt"/>
              <a:ea typeface="+mn-ea"/>
              <a:cs typeface="Times New Roman" panose="02020603050405020304" pitchFamily="18" charset="0"/>
            </a:rPr>
            <a:t>Active myeloma</a:t>
          </a:r>
          <a:endParaRPr lang="en-US" sz="1200" b="1" dirty="0">
            <a:latin typeface="+mn-lt"/>
            <a:ea typeface="+mn-ea"/>
            <a:cs typeface="Times New Roman" panose="02020603050405020304" pitchFamily="18" charset="0"/>
          </a:endParaRPr>
        </a:p>
      </dgm:t>
    </dgm:pt>
    <dgm:pt modelId="{E194E2F3-03C0-461B-965E-F392D6796F45}" type="parTrans" cxnId="{23EF0013-9B98-4CDE-8820-84E31A405FF4}">
      <dgm:prSet/>
      <dgm:spPr>
        <a:xfrm>
          <a:off x="1102642" y="1814542"/>
          <a:ext cx="106926" cy="407794"/>
        </a:xfrm>
      </dgm:spPr>
      <dgm:t>
        <a:bodyPr/>
        <a:lstStyle/>
        <a:p>
          <a:endParaRPr lang="en-US"/>
        </a:p>
      </dgm:t>
    </dgm:pt>
    <dgm:pt modelId="{60C5D841-BBBD-432C-8AD5-DC3F9968A5DE}" type="sibTrans" cxnId="{23EF0013-9B98-4CDE-8820-84E31A405FF4}">
      <dgm:prSet/>
      <dgm:spPr/>
      <dgm:t>
        <a:bodyPr/>
        <a:lstStyle/>
        <a:p>
          <a:endParaRPr lang="en-US"/>
        </a:p>
      </dgm:t>
    </dgm:pt>
    <dgm:pt modelId="{0950B7CD-5A8C-42AC-B328-590C1F97F2F6}">
      <dgm:prSet custT="1"/>
      <dgm:spPr>
        <a:xfrm>
          <a:off x="2951585" y="1967436"/>
          <a:ext cx="2303279" cy="491963"/>
        </a:xfrm>
        <a:solidFill>
          <a:schemeClr val="accent6">
            <a:lumMod val="20000"/>
            <a:lumOff val="80000"/>
          </a:schemeClr>
        </a:solidFill>
      </dgm:spPr>
      <dgm:t>
        <a:bodyPr/>
        <a:lstStyle/>
        <a:p>
          <a:r>
            <a:rPr lang="en-US" sz="1200" b="1" dirty="0" smtClean="0">
              <a:latin typeface="+mn-lt"/>
              <a:ea typeface="+mn-ea"/>
              <a:cs typeface="Times New Roman" panose="02020603050405020304" pitchFamily="18" charset="0"/>
            </a:rPr>
            <a:t>Status of surgery, systemic therapy or radiotherapy</a:t>
          </a:r>
          <a:endParaRPr lang="en-US" sz="1200" b="1" dirty="0">
            <a:latin typeface="+mn-lt"/>
            <a:ea typeface="+mn-ea"/>
            <a:cs typeface="Times New Roman" panose="02020603050405020304" pitchFamily="18" charset="0"/>
          </a:endParaRPr>
        </a:p>
      </dgm:t>
    </dgm:pt>
    <dgm:pt modelId="{6ACDCCE4-132B-49B1-BA7C-6CD3A45524E2}" type="parTrans" cxnId="{98050D28-A7B3-460F-94E6-52171B5A4F1A}">
      <dgm:prSet/>
      <dgm:spPr>
        <a:xfrm>
          <a:off x="3707149" y="1814542"/>
          <a:ext cx="396075" cy="152893"/>
        </a:xfrm>
      </dgm:spPr>
      <dgm:t>
        <a:bodyPr/>
        <a:lstStyle/>
        <a:p>
          <a:endParaRPr lang="en-US"/>
        </a:p>
      </dgm:t>
    </dgm:pt>
    <dgm:pt modelId="{C9343E68-BCB5-47A2-A719-630EEFDF0F4A}" type="sibTrans" cxnId="{98050D28-A7B3-460F-94E6-52171B5A4F1A}">
      <dgm:prSet/>
      <dgm:spPr/>
      <dgm:t>
        <a:bodyPr/>
        <a:lstStyle/>
        <a:p>
          <a:endParaRPr lang="en-US"/>
        </a:p>
      </dgm:t>
    </dgm:pt>
    <dgm:pt modelId="{7D80F992-B588-4F77-8FFA-75AA160CBBE9}">
      <dgm:prSet custT="1"/>
      <dgm:spPr>
        <a:xfrm>
          <a:off x="1955396" y="2605898"/>
          <a:ext cx="712840" cy="356420"/>
        </a:xfrm>
        <a:solidFill>
          <a:schemeClr val="accent5">
            <a:lumMod val="40000"/>
            <a:lumOff val="60000"/>
          </a:schemeClr>
        </a:solidFill>
      </dgm:spPr>
      <dgm:t>
        <a:bodyPr/>
        <a:lstStyle/>
        <a:p>
          <a:r>
            <a:rPr lang="en-US" sz="1200" b="1" dirty="0" smtClean="0">
              <a:latin typeface="+mn-lt"/>
              <a:ea typeface="+mn-ea"/>
              <a:cs typeface="Times New Roman" panose="02020603050405020304" pitchFamily="18" charset="0"/>
            </a:rPr>
            <a:t>Known</a:t>
          </a:r>
          <a:endParaRPr lang="en-US" sz="1200" b="1" dirty="0">
            <a:latin typeface="+mn-lt"/>
            <a:ea typeface="+mn-ea"/>
            <a:cs typeface="Times New Roman" panose="02020603050405020304" pitchFamily="18" charset="0"/>
          </a:endParaRPr>
        </a:p>
      </dgm:t>
    </dgm:pt>
    <dgm:pt modelId="{8343FD1D-9C97-4D5E-9E57-6979FA87FBE9}" type="parTrans" cxnId="{97ED50DB-9CC8-4273-A4CE-E6094C72401C}">
      <dgm:prSet/>
      <dgm:spPr>
        <a:xfrm>
          <a:off x="2311816" y="2459399"/>
          <a:ext cx="1791408" cy="146499"/>
        </a:xfrm>
      </dgm:spPr>
      <dgm:t>
        <a:bodyPr/>
        <a:lstStyle/>
        <a:p>
          <a:endParaRPr lang="en-US" b="1">
            <a:solidFill>
              <a:schemeClr val="bg1"/>
            </a:solidFill>
          </a:endParaRPr>
        </a:p>
      </dgm:t>
    </dgm:pt>
    <dgm:pt modelId="{304859E7-F914-4F74-B43B-1D4248AF4F6C}" type="sibTrans" cxnId="{97ED50DB-9CC8-4273-A4CE-E6094C72401C}">
      <dgm:prSet/>
      <dgm:spPr/>
      <dgm:t>
        <a:bodyPr/>
        <a:lstStyle/>
        <a:p>
          <a:endParaRPr lang="en-US"/>
        </a:p>
      </dgm:t>
    </dgm:pt>
    <dgm:pt modelId="{9899BDC0-4E37-48FB-803D-EC7045344D5D}">
      <dgm:prSet custT="1"/>
      <dgm:spPr>
        <a:xfrm>
          <a:off x="5010227" y="2661781"/>
          <a:ext cx="815090" cy="261263"/>
        </a:xfrm>
        <a:solidFill>
          <a:schemeClr val="accent5">
            <a:lumMod val="40000"/>
            <a:lumOff val="60000"/>
          </a:schemeClr>
        </a:solidFill>
      </dgm:spPr>
      <dgm:t>
        <a:bodyPr/>
        <a:lstStyle/>
        <a:p>
          <a:r>
            <a:rPr lang="en-US" sz="1200" b="1" dirty="0" smtClean="0">
              <a:latin typeface="+mn-lt"/>
              <a:ea typeface="+mn-ea"/>
              <a:cs typeface="Times New Roman" panose="02020603050405020304" pitchFamily="18" charset="0"/>
            </a:rPr>
            <a:t>Unknown</a:t>
          </a:r>
          <a:endParaRPr lang="en-US" sz="1200" b="1" dirty="0">
            <a:latin typeface="+mn-lt"/>
            <a:ea typeface="+mn-ea"/>
            <a:cs typeface="Times New Roman" panose="02020603050405020304" pitchFamily="18" charset="0"/>
          </a:endParaRPr>
        </a:p>
      </dgm:t>
    </dgm:pt>
    <dgm:pt modelId="{FAC582C4-FFB4-4813-A5F8-83330C26A4FF}" type="parTrans" cxnId="{651D0B90-CF6C-4E45-BD67-66985E9078AD}">
      <dgm:prSet/>
      <dgm:spPr>
        <a:xfrm>
          <a:off x="4103225" y="2459399"/>
          <a:ext cx="1314546" cy="202382"/>
        </a:xfrm>
      </dgm:spPr>
      <dgm:t>
        <a:bodyPr/>
        <a:lstStyle/>
        <a:p>
          <a:endParaRPr lang="en-US"/>
        </a:p>
      </dgm:t>
    </dgm:pt>
    <dgm:pt modelId="{D4CA5E4E-384B-4A91-99BA-4DD2B54025A5}" type="sibTrans" cxnId="{651D0B90-CF6C-4E45-BD67-66985E9078AD}">
      <dgm:prSet/>
      <dgm:spPr/>
      <dgm:t>
        <a:bodyPr/>
        <a:lstStyle/>
        <a:p>
          <a:endParaRPr lang="en-US"/>
        </a:p>
      </dgm:t>
    </dgm:pt>
    <dgm:pt modelId="{5D25E896-973B-45A0-9CE1-7CC57D49F829}">
      <dgm:prSet custT="1"/>
      <dgm:spPr>
        <a:xfrm>
          <a:off x="4163702" y="3014384"/>
          <a:ext cx="1779897" cy="329207"/>
        </a:xfrm>
        <a:solidFill>
          <a:schemeClr val="accent6">
            <a:lumMod val="20000"/>
            <a:lumOff val="80000"/>
          </a:schemeClr>
        </a:solidFill>
      </dgm:spPr>
      <dgm:t>
        <a:bodyPr/>
        <a:lstStyle/>
        <a:p>
          <a:r>
            <a:rPr lang="en-US" sz="1200" b="1" dirty="0" smtClean="0">
              <a:latin typeface="+mn-lt"/>
              <a:ea typeface="+mn-ea"/>
              <a:cs typeface="Times New Roman" panose="02020603050405020304" pitchFamily="18" charset="0"/>
            </a:rPr>
            <a:t>Dead within 120 days?</a:t>
          </a:r>
          <a:endParaRPr lang="en-US" sz="1200" b="1" dirty="0">
            <a:latin typeface="+mn-lt"/>
            <a:ea typeface="+mn-ea"/>
            <a:cs typeface="Times New Roman" panose="02020603050405020304" pitchFamily="18" charset="0"/>
          </a:endParaRPr>
        </a:p>
      </dgm:t>
    </dgm:pt>
    <dgm:pt modelId="{32B4454E-1775-4898-A674-5E92CF414473}" type="parTrans" cxnId="{B0156F48-1473-420B-ABBD-809327B706A1}">
      <dgm:prSet/>
      <dgm:spPr>
        <a:xfrm>
          <a:off x="5053651" y="2877324"/>
          <a:ext cx="364121" cy="91440"/>
        </a:xfrm>
      </dgm:spPr>
      <dgm:t>
        <a:bodyPr/>
        <a:lstStyle/>
        <a:p>
          <a:endParaRPr lang="en-US"/>
        </a:p>
      </dgm:t>
    </dgm:pt>
    <dgm:pt modelId="{D6597B0A-BF76-4D41-A386-A67B5D6443E1}" type="sibTrans" cxnId="{B0156F48-1473-420B-ABBD-809327B706A1}">
      <dgm:prSet/>
      <dgm:spPr/>
      <dgm:t>
        <a:bodyPr/>
        <a:lstStyle/>
        <a:p>
          <a:endParaRPr lang="en-US"/>
        </a:p>
      </dgm:t>
    </dgm:pt>
    <dgm:pt modelId="{3E38D857-390D-43B3-9CC6-4EDF0F71D5B7}">
      <dgm:prSet custT="1"/>
      <dgm:spPr>
        <a:xfrm>
          <a:off x="1219802" y="3140856"/>
          <a:ext cx="1966597" cy="365587"/>
        </a:xfrm>
        <a:solidFill>
          <a:schemeClr val="accent6">
            <a:lumMod val="20000"/>
            <a:lumOff val="80000"/>
          </a:schemeClr>
        </a:solidFill>
      </dgm:spPr>
      <dgm:t>
        <a:bodyPr/>
        <a:lstStyle/>
        <a:p>
          <a:r>
            <a:rPr lang="en-US" sz="1200" b="1" dirty="0" smtClean="0">
              <a:latin typeface="+mn-lt"/>
              <a:ea typeface="+mn-ea"/>
              <a:cs typeface="Times New Roman" panose="02020603050405020304" pitchFamily="18" charset="0"/>
            </a:rPr>
            <a:t>&gt;120 days of follow-up?</a:t>
          </a:r>
          <a:endParaRPr lang="en-US" sz="1200" b="1" dirty="0">
            <a:latin typeface="+mn-lt"/>
            <a:ea typeface="+mn-ea"/>
            <a:cs typeface="Times New Roman" panose="02020603050405020304" pitchFamily="18" charset="0"/>
          </a:endParaRPr>
        </a:p>
      </dgm:t>
    </dgm:pt>
    <dgm:pt modelId="{1AC2416C-02BC-4EDA-AFA1-FAC47F68298A}" type="parTrans" cxnId="{200A375E-48B6-469D-977D-1FB1F9602058}">
      <dgm:prSet/>
      <dgm:spPr>
        <a:xfrm>
          <a:off x="2203101" y="2962318"/>
          <a:ext cx="108715" cy="178537"/>
        </a:xfrm>
      </dgm:spPr>
      <dgm:t>
        <a:bodyPr/>
        <a:lstStyle/>
        <a:p>
          <a:endParaRPr lang="en-US"/>
        </a:p>
      </dgm:t>
    </dgm:pt>
    <dgm:pt modelId="{9714A860-A273-409B-AE0D-7CF2E3CA5F92}" type="sibTrans" cxnId="{200A375E-48B6-469D-977D-1FB1F9602058}">
      <dgm:prSet/>
      <dgm:spPr/>
      <dgm:t>
        <a:bodyPr/>
        <a:lstStyle/>
        <a:p>
          <a:endParaRPr lang="en-US"/>
        </a:p>
      </dgm:t>
    </dgm:pt>
    <dgm:pt modelId="{D2786952-F049-4376-AEF9-AE31A09A59E2}">
      <dgm:prSet custT="1"/>
      <dgm:spPr>
        <a:xfrm>
          <a:off x="504174" y="3701120"/>
          <a:ext cx="725764" cy="315574"/>
        </a:xfrm>
        <a:solidFill>
          <a:schemeClr val="accent5">
            <a:lumMod val="40000"/>
            <a:lumOff val="60000"/>
          </a:schemeClr>
        </a:solidFill>
      </dgm:spPr>
      <dgm:t>
        <a:bodyPr/>
        <a:lstStyle/>
        <a:p>
          <a:r>
            <a:rPr lang="en-US" sz="1200" b="1" dirty="0" smtClean="0">
              <a:latin typeface="+mn-lt"/>
              <a:ea typeface="+mn-ea"/>
              <a:cs typeface="Times New Roman" panose="02020603050405020304" pitchFamily="18" charset="0"/>
            </a:rPr>
            <a:t>Yes</a:t>
          </a:r>
          <a:endParaRPr lang="en-US" sz="1200" b="1" dirty="0">
            <a:latin typeface="+mn-lt"/>
            <a:ea typeface="+mn-ea"/>
            <a:cs typeface="Times New Roman" panose="02020603050405020304" pitchFamily="18" charset="0"/>
          </a:endParaRPr>
        </a:p>
      </dgm:t>
    </dgm:pt>
    <dgm:pt modelId="{D78BB8C8-13D8-441A-9E9E-2785260A335B}" type="parTrans" cxnId="{9FD1349F-0C64-43B1-9305-73B25D198A2C}">
      <dgm:prSet/>
      <dgm:spPr>
        <a:xfrm>
          <a:off x="867056" y="3506443"/>
          <a:ext cx="1336045" cy="194676"/>
        </a:xfrm>
      </dgm:spPr>
      <dgm:t>
        <a:bodyPr/>
        <a:lstStyle/>
        <a:p>
          <a:endParaRPr lang="en-US"/>
        </a:p>
      </dgm:t>
    </dgm:pt>
    <dgm:pt modelId="{66BD0EC4-2A4A-4792-895B-29B98ACB4D3C}" type="sibTrans" cxnId="{9FD1349F-0C64-43B1-9305-73B25D198A2C}">
      <dgm:prSet/>
      <dgm:spPr/>
      <dgm:t>
        <a:bodyPr/>
        <a:lstStyle/>
        <a:p>
          <a:endParaRPr lang="en-US"/>
        </a:p>
      </dgm:t>
    </dgm:pt>
    <dgm:pt modelId="{30D2D01D-FB50-4677-AF54-7586D4109606}">
      <dgm:prSet custT="1"/>
      <dgm:spPr>
        <a:xfrm>
          <a:off x="737232" y="4377164"/>
          <a:ext cx="1144921" cy="408578"/>
        </a:xfrm>
        <a:solidFill>
          <a:srgbClr val="FFFF00"/>
        </a:solidFill>
      </dgm:spPr>
      <dgm:t>
        <a:bodyPr/>
        <a:lstStyle/>
        <a:p>
          <a:r>
            <a:rPr lang="en-US" sz="1200" b="1" dirty="0" smtClean="0">
              <a:latin typeface="+mn-lt"/>
              <a:ea typeface="+mn-ea"/>
              <a:cs typeface="Times New Roman" panose="02020603050405020304" pitchFamily="18" charset="0"/>
            </a:rPr>
            <a:t>Smoldering myeloma</a:t>
          </a:r>
          <a:endParaRPr lang="en-US" sz="1200" b="1" dirty="0">
            <a:latin typeface="+mn-lt"/>
            <a:ea typeface="+mn-ea"/>
            <a:cs typeface="Times New Roman" panose="02020603050405020304" pitchFamily="18" charset="0"/>
          </a:endParaRPr>
        </a:p>
      </dgm:t>
    </dgm:pt>
    <dgm:pt modelId="{C81FC54E-FC70-4A42-BF19-1A0782BA80A4}" type="parTrans" cxnId="{B5331847-7FF2-470D-96A9-5598F9029294}">
      <dgm:prSet/>
      <dgm:spPr>
        <a:xfrm>
          <a:off x="576750" y="4016694"/>
          <a:ext cx="160481" cy="564758"/>
        </a:xfrm>
      </dgm:spPr>
      <dgm:t>
        <a:bodyPr/>
        <a:lstStyle/>
        <a:p>
          <a:endParaRPr lang="en-US"/>
        </a:p>
      </dgm:t>
    </dgm:pt>
    <dgm:pt modelId="{34886F7C-8A4E-4116-A844-B15B14A99821}" type="sibTrans" cxnId="{B5331847-7FF2-470D-96A9-5598F9029294}">
      <dgm:prSet/>
      <dgm:spPr/>
      <dgm:t>
        <a:bodyPr/>
        <a:lstStyle/>
        <a:p>
          <a:endParaRPr lang="en-US"/>
        </a:p>
      </dgm:t>
    </dgm:pt>
    <dgm:pt modelId="{2A3A905F-E063-4892-8D8F-99CFF723F810}">
      <dgm:prSet custT="1"/>
      <dgm:spPr>
        <a:xfrm>
          <a:off x="2759018" y="3737101"/>
          <a:ext cx="981637" cy="356420"/>
        </a:xfrm>
        <a:solidFill>
          <a:schemeClr val="accent5">
            <a:lumMod val="40000"/>
            <a:lumOff val="60000"/>
          </a:schemeClr>
        </a:solidFill>
      </dgm:spPr>
      <dgm:t>
        <a:bodyPr/>
        <a:lstStyle/>
        <a:p>
          <a:r>
            <a:rPr lang="en-US" sz="1200" b="1" dirty="0" smtClean="0">
              <a:latin typeface="+mn-lt"/>
              <a:ea typeface="+mn-ea"/>
              <a:cs typeface="Times New Roman" panose="02020603050405020304" pitchFamily="18" charset="0"/>
            </a:rPr>
            <a:t>No or unknown</a:t>
          </a:r>
          <a:endParaRPr lang="en-US" sz="1200" b="1" dirty="0">
            <a:latin typeface="+mn-lt"/>
            <a:ea typeface="+mn-ea"/>
            <a:cs typeface="Times New Roman" panose="02020603050405020304" pitchFamily="18" charset="0"/>
          </a:endParaRPr>
        </a:p>
      </dgm:t>
    </dgm:pt>
    <dgm:pt modelId="{91017779-28C5-436C-B8E2-8085BB44CE32}" type="parTrans" cxnId="{763247D9-622E-4EAA-A829-8AF8527C0AD4}">
      <dgm:prSet/>
      <dgm:spPr>
        <a:xfrm>
          <a:off x="2203101" y="3506443"/>
          <a:ext cx="1046735" cy="230657"/>
        </a:xfrm>
      </dgm:spPr>
      <dgm:t>
        <a:bodyPr/>
        <a:lstStyle/>
        <a:p>
          <a:endParaRPr lang="en-US"/>
        </a:p>
      </dgm:t>
    </dgm:pt>
    <dgm:pt modelId="{9F673122-9427-427A-9C2D-13DC695D0A28}" type="sibTrans" cxnId="{763247D9-622E-4EAA-A829-8AF8527C0AD4}">
      <dgm:prSet/>
      <dgm:spPr/>
      <dgm:t>
        <a:bodyPr/>
        <a:lstStyle/>
        <a:p>
          <a:endParaRPr lang="en-US"/>
        </a:p>
      </dgm:t>
    </dgm:pt>
    <dgm:pt modelId="{EAC44668-DA7B-411F-A81A-5855DE8B0210}">
      <dgm:prSet custT="1"/>
      <dgm:spPr>
        <a:xfrm>
          <a:off x="2134791" y="4305480"/>
          <a:ext cx="620391" cy="292816"/>
        </a:xfrm>
        <a:solidFill>
          <a:schemeClr val="accent6">
            <a:lumMod val="20000"/>
            <a:lumOff val="80000"/>
          </a:schemeClr>
        </a:solidFill>
      </dgm:spPr>
      <dgm:t>
        <a:bodyPr/>
        <a:lstStyle/>
        <a:p>
          <a:r>
            <a:rPr lang="en-US" sz="1200" b="1" dirty="0" smtClean="0">
              <a:latin typeface="+mn-lt"/>
              <a:ea typeface="+mn-ea"/>
              <a:cs typeface="Times New Roman" panose="02020603050405020304" pitchFamily="18" charset="0"/>
            </a:rPr>
            <a:t>Dead</a:t>
          </a:r>
          <a:endParaRPr lang="en-US" sz="1200" b="1" dirty="0">
            <a:latin typeface="+mn-lt"/>
            <a:ea typeface="+mn-ea"/>
            <a:cs typeface="Times New Roman" panose="02020603050405020304" pitchFamily="18" charset="0"/>
          </a:endParaRPr>
        </a:p>
      </dgm:t>
    </dgm:pt>
    <dgm:pt modelId="{47FD8279-F0D8-45A3-BEB0-053265F5B54E}" type="parTrans" cxnId="{7EC8A09B-7982-4E45-8616-42AECA34507D}">
      <dgm:prSet/>
      <dgm:spPr>
        <a:xfrm>
          <a:off x="2444987" y="4093521"/>
          <a:ext cx="804850" cy="211959"/>
        </a:xfrm>
      </dgm:spPr>
      <dgm:t>
        <a:bodyPr/>
        <a:lstStyle/>
        <a:p>
          <a:endParaRPr lang="en-US"/>
        </a:p>
      </dgm:t>
    </dgm:pt>
    <dgm:pt modelId="{C74D540D-F6CD-414C-9EFC-5471C867044C}" type="sibTrans" cxnId="{7EC8A09B-7982-4E45-8616-42AECA34507D}">
      <dgm:prSet/>
      <dgm:spPr/>
      <dgm:t>
        <a:bodyPr/>
        <a:lstStyle/>
        <a:p>
          <a:endParaRPr lang="en-US"/>
        </a:p>
      </dgm:t>
    </dgm:pt>
    <dgm:pt modelId="{31D256CC-5970-4B60-A578-807D015447CA}">
      <dgm:prSet custT="1"/>
      <dgm:spPr>
        <a:xfrm>
          <a:off x="2284478" y="4930060"/>
          <a:ext cx="825362" cy="356420"/>
        </a:xfrm>
        <a:solidFill>
          <a:schemeClr val="accent3">
            <a:lumMod val="40000"/>
            <a:lumOff val="60000"/>
          </a:schemeClr>
        </a:solidFill>
      </dgm:spPr>
      <dgm:t>
        <a:bodyPr/>
        <a:lstStyle/>
        <a:p>
          <a:r>
            <a:rPr lang="en-US" sz="1200" b="1" dirty="0" smtClean="0">
              <a:latin typeface="+mn-lt"/>
              <a:ea typeface="+mn-ea"/>
              <a:cs typeface="Times New Roman" panose="02020603050405020304" pitchFamily="18" charset="0"/>
            </a:rPr>
            <a:t>Active myeloma</a:t>
          </a:r>
          <a:endParaRPr lang="en-US" sz="1200" b="1" dirty="0">
            <a:latin typeface="+mn-lt"/>
            <a:ea typeface="+mn-ea"/>
            <a:cs typeface="Times New Roman" panose="02020603050405020304" pitchFamily="18" charset="0"/>
          </a:endParaRPr>
        </a:p>
      </dgm:t>
    </dgm:pt>
    <dgm:pt modelId="{34842A51-7176-473A-A4E8-9A4352C6E371}" type="parTrans" cxnId="{D58FA128-F02F-4C7F-B46B-FFA1C57873FE}">
      <dgm:prSet/>
      <dgm:spPr>
        <a:xfrm>
          <a:off x="2151110" y="4598297"/>
          <a:ext cx="91440" cy="509973"/>
        </a:xfrm>
      </dgm:spPr>
      <dgm:t>
        <a:bodyPr/>
        <a:lstStyle/>
        <a:p>
          <a:endParaRPr lang="en-US"/>
        </a:p>
      </dgm:t>
    </dgm:pt>
    <dgm:pt modelId="{46E5DA02-DFE3-475D-80DC-2A600E5ECD1B}" type="sibTrans" cxnId="{D58FA128-F02F-4C7F-B46B-FFA1C57873FE}">
      <dgm:prSet/>
      <dgm:spPr/>
      <dgm:t>
        <a:bodyPr/>
        <a:lstStyle/>
        <a:p>
          <a:endParaRPr lang="en-US"/>
        </a:p>
      </dgm:t>
    </dgm:pt>
    <dgm:pt modelId="{91188534-E87D-4E24-B26C-FACF0FCCDE07}">
      <dgm:prSet custT="1"/>
      <dgm:spPr>
        <a:xfrm>
          <a:off x="3121283" y="4305480"/>
          <a:ext cx="881519" cy="356420"/>
        </a:xfrm>
        <a:solidFill>
          <a:schemeClr val="accent6">
            <a:lumMod val="20000"/>
            <a:lumOff val="80000"/>
          </a:schemeClr>
        </a:solidFill>
      </dgm:spPr>
      <dgm:t>
        <a:bodyPr/>
        <a:lstStyle/>
        <a:p>
          <a:r>
            <a:rPr lang="en-US" sz="1200" b="1" dirty="0" smtClean="0">
              <a:latin typeface="+mn-lt"/>
              <a:ea typeface="+mn-ea"/>
              <a:cs typeface="Times New Roman" panose="02020603050405020304" pitchFamily="18" charset="0"/>
            </a:rPr>
            <a:t>Alive or uncertain</a:t>
          </a:r>
          <a:endParaRPr lang="en-US" sz="1200" b="1" dirty="0">
            <a:latin typeface="+mn-lt"/>
            <a:ea typeface="+mn-ea"/>
            <a:cs typeface="Times New Roman" panose="02020603050405020304" pitchFamily="18" charset="0"/>
          </a:endParaRPr>
        </a:p>
      </dgm:t>
    </dgm:pt>
    <dgm:pt modelId="{D0015B94-4C66-415B-8F02-2CD7866954F6}" type="parTrans" cxnId="{E56DE9B8-12A4-4C8D-8DD4-1CB0558ACA07}">
      <dgm:prSet/>
      <dgm:spPr>
        <a:xfrm>
          <a:off x="3249837" y="4093521"/>
          <a:ext cx="312206" cy="211959"/>
        </a:xfrm>
      </dgm:spPr>
      <dgm:t>
        <a:bodyPr/>
        <a:lstStyle/>
        <a:p>
          <a:endParaRPr lang="en-US"/>
        </a:p>
      </dgm:t>
    </dgm:pt>
    <dgm:pt modelId="{12B07207-84CC-4C53-9587-5758DC1FA9FF}" type="sibTrans" cxnId="{E56DE9B8-12A4-4C8D-8DD4-1CB0558ACA07}">
      <dgm:prSet/>
      <dgm:spPr/>
      <dgm:t>
        <a:bodyPr/>
        <a:lstStyle/>
        <a:p>
          <a:endParaRPr lang="en-US"/>
        </a:p>
      </dgm:t>
    </dgm:pt>
    <dgm:pt modelId="{3686C858-B542-45A2-AF73-5F107F2D852D}">
      <dgm:prSet custT="1"/>
      <dgm:spPr>
        <a:xfrm>
          <a:off x="3373484" y="4972175"/>
          <a:ext cx="1176421" cy="478761"/>
        </a:xfrm>
        <a:solidFill>
          <a:schemeClr val="accent2">
            <a:lumMod val="60000"/>
            <a:lumOff val="40000"/>
          </a:schemeClr>
        </a:solidFill>
      </dgm:spPr>
      <dgm:t>
        <a:bodyPr/>
        <a:lstStyle/>
        <a:p>
          <a:r>
            <a:rPr lang="en-US" sz="1200" b="1" dirty="0" smtClean="0">
              <a:latin typeface="+mn-lt"/>
              <a:ea typeface="+mn-ea"/>
              <a:cs typeface="Times New Roman" panose="02020603050405020304" pitchFamily="18" charset="0"/>
            </a:rPr>
            <a:t>Disease activity unknown</a:t>
          </a:r>
          <a:endParaRPr lang="en-US" sz="1200" b="1" dirty="0">
            <a:latin typeface="+mn-lt"/>
            <a:ea typeface="+mn-ea"/>
            <a:cs typeface="Times New Roman" panose="02020603050405020304" pitchFamily="18" charset="0"/>
          </a:endParaRPr>
        </a:p>
      </dgm:t>
    </dgm:pt>
    <dgm:pt modelId="{EA54EC86-C6CC-4297-BF05-75267614CCC7}" type="parTrans" cxnId="{31AC667E-0D04-439E-87BF-A7E3F92A2647}">
      <dgm:prSet/>
      <dgm:spPr>
        <a:xfrm>
          <a:off x="3209435" y="4661900"/>
          <a:ext cx="164049" cy="549655"/>
        </a:xfrm>
      </dgm:spPr>
      <dgm:t>
        <a:bodyPr/>
        <a:lstStyle/>
        <a:p>
          <a:endParaRPr lang="en-US"/>
        </a:p>
      </dgm:t>
    </dgm:pt>
    <dgm:pt modelId="{D20DDE04-C7E3-4B4E-B0D3-800ACE75DE63}" type="sibTrans" cxnId="{31AC667E-0D04-439E-87BF-A7E3F92A2647}">
      <dgm:prSet/>
      <dgm:spPr/>
      <dgm:t>
        <a:bodyPr/>
        <a:lstStyle/>
        <a:p>
          <a:endParaRPr lang="en-US"/>
        </a:p>
      </dgm:t>
    </dgm:pt>
    <dgm:pt modelId="{5417402B-E83D-4B55-8950-ACC2CFB9C4CF}">
      <dgm:prSet custT="1"/>
      <dgm:spPr>
        <a:xfrm>
          <a:off x="4049200" y="3524778"/>
          <a:ext cx="389873" cy="356420"/>
        </a:xfrm>
        <a:solidFill>
          <a:schemeClr val="accent5">
            <a:lumMod val="40000"/>
            <a:lumOff val="60000"/>
          </a:schemeClr>
        </a:solidFill>
      </dgm:spPr>
      <dgm:t>
        <a:bodyPr/>
        <a:lstStyle/>
        <a:p>
          <a:r>
            <a:rPr lang="en-US" sz="1200" b="1" dirty="0" smtClean="0">
              <a:latin typeface="+mn-lt"/>
              <a:ea typeface="+mn-ea"/>
              <a:cs typeface="Times New Roman" panose="02020603050405020304" pitchFamily="18" charset="0"/>
            </a:rPr>
            <a:t>Yes</a:t>
          </a:r>
          <a:endParaRPr lang="en-US" sz="1200" b="1" dirty="0">
            <a:latin typeface="+mn-lt"/>
            <a:ea typeface="+mn-ea"/>
            <a:cs typeface="Times New Roman" panose="02020603050405020304" pitchFamily="18" charset="0"/>
          </a:endParaRPr>
        </a:p>
      </dgm:t>
    </dgm:pt>
    <dgm:pt modelId="{3E83531F-A96C-458D-93F4-ED3CE1E4264C}" type="parTrans" cxnId="{2B927A61-0F43-4F52-BCB1-98607418182D}">
      <dgm:prSet/>
      <dgm:spPr>
        <a:xfrm>
          <a:off x="4244136" y="3343592"/>
          <a:ext cx="809514" cy="181186"/>
        </a:xfrm>
      </dgm:spPr>
      <dgm:t>
        <a:bodyPr/>
        <a:lstStyle/>
        <a:p>
          <a:endParaRPr lang="en-US"/>
        </a:p>
      </dgm:t>
    </dgm:pt>
    <dgm:pt modelId="{353C54F1-ECFC-454C-9C4C-025D1876A7C5}" type="sibTrans" cxnId="{2B927A61-0F43-4F52-BCB1-98607418182D}">
      <dgm:prSet/>
      <dgm:spPr/>
      <dgm:t>
        <a:bodyPr/>
        <a:lstStyle/>
        <a:p>
          <a:endParaRPr lang="en-US"/>
        </a:p>
      </dgm:t>
    </dgm:pt>
    <dgm:pt modelId="{51828639-0520-47A2-B4CB-512AA494061F}">
      <dgm:prSet custT="1"/>
      <dgm:spPr>
        <a:xfrm>
          <a:off x="4993925" y="3545365"/>
          <a:ext cx="949674" cy="356420"/>
        </a:xfrm>
        <a:solidFill>
          <a:schemeClr val="accent5">
            <a:lumMod val="40000"/>
            <a:lumOff val="60000"/>
          </a:schemeClr>
        </a:solidFill>
      </dgm:spPr>
      <dgm:t>
        <a:bodyPr/>
        <a:lstStyle/>
        <a:p>
          <a:r>
            <a:rPr lang="en-US" sz="1200" b="1" dirty="0" smtClean="0">
              <a:latin typeface="+mn-lt"/>
              <a:ea typeface="+mn-ea"/>
              <a:cs typeface="Times New Roman" panose="02020603050405020304" pitchFamily="18" charset="0"/>
            </a:rPr>
            <a:t>No or unknown</a:t>
          </a:r>
          <a:endParaRPr lang="en-US" sz="1200" b="1" dirty="0">
            <a:latin typeface="+mn-lt"/>
            <a:ea typeface="+mn-ea"/>
            <a:cs typeface="Times New Roman" panose="02020603050405020304" pitchFamily="18" charset="0"/>
          </a:endParaRPr>
        </a:p>
      </dgm:t>
    </dgm:pt>
    <dgm:pt modelId="{A2620458-7925-4CE3-9773-43DA41E17DE6}" type="parTrans" cxnId="{BF30BE43-FE90-4EA7-A0DE-3A13BDB74896}">
      <dgm:prSet/>
      <dgm:spPr>
        <a:xfrm>
          <a:off x="5053651" y="3343592"/>
          <a:ext cx="415111" cy="201772"/>
        </a:xfrm>
      </dgm:spPr>
      <dgm:t>
        <a:bodyPr/>
        <a:lstStyle/>
        <a:p>
          <a:endParaRPr lang="en-US"/>
        </a:p>
      </dgm:t>
    </dgm:pt>
    <dgm:pt modelId="{D7C41753-FF5F-4250-926E-628CCDB890AF}" type="sibTrans" cxnId="{BF30BE43-FE90-4EA7-A0DE-3A13BDB74896}">
      <dgm:prSet/>
      <dgm:spPr/>
      <dgm:t>
        <a:bodyPr/>
        <a:lstStyle/>
        <a:p>
          <a:endParaRPr lang="en-US"/>
        </a:p>
      </dgm:t>
    </dgm:pt>
    <dgm:pt modelId="{40B9F202-05B5-4D8B-B84F-129D244AE5A5}">
      <dgm:prSet custT="1"/>
      <dgm:spPr>
        <a:xfrm>
          <a:off x="5213337" y="4068472"/>
          <a:ext cx="730262" cy="763369"/>
        </a:xfrm>
        <a:solidFill>
          <a:schemeClr val="accent2">
            <a:lumMod val="60000"/>
            <a:lumOff val="40000"/>
          </a:schemeClr>
        </a:solidFill>
      </dgm:spPr>
      <dgm:t>
        <a:bodyPr/>
        <a:lstStyle/>
        <a:p>
          <a:r>
            <a:rPr lang="en-US" sz="1200" b="1" dirty="0" smtClean="0">
              <a:latin typeface="+mn-lt"/>
              <a:ea typeface="+mn-ea"/>
              <a:cs typeface="Times New Roman" panose="02020603050405020304" pitchFamily="18" charset="0"/>
            </a:rPr>
            <a:t>Disease activity unknown</a:t>
          </a:r>
          <a:endParaRPr lang="en-US" sz="1200" b="1" dirty="0">
            <a:latin typeface="+mn-lt"/>
            <a:ea typeface="+mn-ea"/>
            <a:cs typeface="Times New Roman" panose="02020603050405020304" pitchFamily="18" charset="0"/>
          </a:endParaRPr>
        </a:p>
      </dgm:t>
    </dgm:pt>
    <dgm:pt modelId="{77595D67-CE1D-454A-A73F-A37B2EEA8408}" type="parTrans" cxnId="{79F64590-4401-4F55-87C1-A36C8AD7ED66}">
      <dgm:prSet/>
      <dgm:spPr>
        <a:xfrm>
          <a:off x="5088893" y="3901785"/>
          <a:ext cx="124444" cy="548371"/>
        </a:xfrm>
      </dgm:spPr>
      <dgm:t>
        <a:bodyPr/>
        <a:lstStyle/>
        <a:p>
          <a:endParaRPr lang="en-US"/>
        </a:p>
      </dgm:t>
    </dgm:pt>
    <dgm:pt modelId="{54411DE7-9F74-408D-B2A5-1593C4082696}" type="sibTrans" cxnId="{79F64590-4401-4F55-87C1-A36C8AD7ED66}">
      <dgm:prSet/>
      <dgm:spPr/>
      <dgm:t>
        <a:bodyPr/>
        <a:lstStyle/>
        <a:p>
          <a:endParaRPr lang="en-US"/>
        </a:p>
      </dgm:t>
    </dgm:pt>
    <dgm:pt modelId="{DB98658A-F3E4-4113-8249-BB53CFD64751}">
      <dgm:prSet custT="1"/>
      <dgm:spPr>
        <a:xfrm>
          <a:off x="4237819" y="4110080"/>
          <a:ext cx="743021" cy="356420"/>
        </a:xfrm>
        <a:solidFill>
          <a:schemeClr val="accent3">
            <a:lumMod val="40000"/>
            <a:lumOff val="60000"/>
          </a:schemeClr>
        </a:solidFill>
      </dgm:spPr>
      <dgm:t>
        <a:bodyPr/>
        <a:lstStyle/>
        <a:p>
          <a:r>
            <a:rPr lang="en-US" sz="1200" b="1" dirty="0" smtClean="0">
              <a:latin typeface="+mn-lt"/>
              <a:ea typeface="+mn-ea"/>
              <a:cs typeface="Times New Roman" panose="02020603050405020304" pitchFamily="18" charset="0"/>
            </a:rPr>
            <a:t>Active myeloma</a:t>
          </a:r>
          <a:endParaRPr lang="en-US" sz="1200" b="1" dirty="0">
            <a:latin typeface="+mn-lt"/>
            <a:ea typeface="+mn-ea"/>
            <a:cs typeface="Times New Roman" panose="02020603050405020304" pitchFamily="18" charset="0"/>
          </a:endParaRPr>
        </a:p>
      </dgm:t>
    </dgm:pt>
    <dgm:pt modelId="{955E923A-4E8E-4041-A15C-E2D1573EA291}" type="sibTrans" cxnId="{E521F9D0-CE45-4C0E-BE78-338266317DDC}">
      <dgm:prSet/>
      <dgm:spPr/>
      <dgm:t>
        <a:bodyPr/>
        <a:lstStyle/>
        <a:p>
          <a:endParaRPr lang="en-US"/>
        </a:p>
      </dgm:t>
    </dgm:pt>
    <dgm:pt modelId="{450D3637-483A-47D8-B939-F886A73D4BE8}" type="parTrans" cxnId="{E521F9D0-CE45-4C0E-BE78-338266317DDC}">
      <dgm:prSet/>
      <dgm:spPr>
        <a:xfrm>
          <a:off x="4088187" y="3881198"/>
          <a:ext cx="149631" cy="407092"/>
        </a:xfrm>
      </dgm:spPr>
      <dgm:t>
        <a:bodyPr/>
        <a:lstStyle/>
        <a:p>
          <a:endParaRPr lang="en-US"/>
        </a:p>
      </dgm:t>
    </dgm:pt>
    <dgm:pt modelId="{E5E79EF1-DCDD-4633-B13B-520B40E5D7BF}" type="pres">
      <dgm:prSet presAssocID="{C587C630-E919-454F-A497-D7A5D6BF8930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79D1A85B-E06F-455F-A79D-327AEF5E7E4C}" type="pres">
      <dgm:prSet presAssocID="{F4E1127F-A7D5-43AC-B8C9-E5FE079D17A7}" presName="hierRoot1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3C55A626-230D-4CF6-8D9D-530EEDD0C0D9}" type="pres">
      <dgm:prSet presAssocID="{F4E1127F-A7D5-43AC-B8C9-E5FE079D17A7}" presName="rootComposite1" presStyleCnt="0"/>
      <dgm:spPr/>
      <dgm:t>
        <a:bodyPr/>
        <a:lstStyle/>
        <a:p>
          <a:endParaRPr lang="en-US"/>
        </a:p>
      </dgm:t>
    </dgm:pt>
    <dgm:pt modelId="{4E892A07-B61E-488A-B8DE-2CE20E8AD365}" type="pres">
      <dgm:prSet presAssocID="{F4E1127F-A7D5-43AC-B8C9-E5FE079D17A7}" presName="rootText1" presStyleLbl="node0" presStyleIdx="0" presStyleCnt="1" custScaleX="536772" custScaleY="103539" custLinFactNeighborX="7003" custLinFactNeighborY="10587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150A8CAB-FA94-438D-A7ED-CE9F5F3C50CE}" type="pres">
      <dgm:prSet presAssocID="{F4E1127F-A7D5-43AC-B8C9-E5FE079D17A7}" presName="rootConnector1" presStyleLbl="node1" presStyleIdx="0" presStyleCnt="0"/>
      <dgm:spPr/>
      <dgm:t>
        <a:bodyPr/>
        <a:lstStyle/>
        <a:p>
          <a:endParaRPr lang="en-US"/>
        </a:p>
      </dgm:t>
    </dgm:pt>
    <dgm:pt modelId="{3829E81E-8253-4926-877C-5BA53CFE95D5}" type="pres">
      <dgm:prSet presAssocID="{F4E1127F-A7D5-43AC-B8C9-E5FE079D17A7}" presName="hierChild2" presStyleCnt="0"/>
      <dgm:spPr/>
      <dgm:t>
        <a:bodyPr/>
        <a:lstStyle/>
        <a:p>
          <a:endParaRPr lang="en-US"/>
        </a:p>
      </dgm:t>
    </dgm:pt>
    <dgm:pt modelId="{71A4CB9F-4C8D-4A71-B077-4E565BB08079}" type="pres">
      <dgm:prSet presAssocID="{0B73E9EA-2A36-4BAD-BFA2-933D39EAFD7C}" presName="Name37" presStyleLbl="parChTrans1D2" presStyleIdx="0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934739" y="0"/>
              </a:moveTo>
              <a:lnTo>
                <a:pt x="934739" y="119614"/>
              </a:lnTo>
              <a:lnTo>
                <a:pt x="0" y="119614"/>
              </a:lnTo>
              <a:lnTo>
                <a:pt x="0" y="239229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33FF9557-143F-4050-8DE4-E643CBBB6D19}" type="pres">
      <dgm:prSet presAssocID="{376BFDED-4F2B-4A0B-B3B5-DF9F8E559BE4}" presName="hierRoot2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DD53F0F6-67D3-4A71-8427-B61EA65DDFC3}" type="pres">
      <dgm:prSet presAssocID="{376BFDED-4F2B-4A0B-B3B5-DF9F8E559BE4}" presName="rootComposite" presStyleCnt="0"/>
      <dgm:spPr/>
      <dgm:t>
        <a:bodyPr/>
        <a:lstStyle/>
        <a:p>
          <a:endParaRPr lang="en-US"/>
        </a:p>
      </dgm:t>
    </dgm:pt>
    <dgm:pt modelId="{9674162A-83A3-4A1C-8A7A-2F5C6B5BCA4A}" type="pres">
      <dgm:prSet presAssocID="{376BFDED-4F2B-4A0B-B3B5-DF9F8E559BE4}" presName="rootText" presStyleLbl="node2" presStyleIdx="0" presStyleCnt="2" custFlipHor="1" custScaleX="77940" custScaleY="53387" custLinFactNeighborX="-4070" custLinFactNeighborY="11494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479B4415-C3DE-45E8-9DDF-61259F2853BE}" type="pres">
      <dgm:prSet presAssocID="{376BFDED-4F2B-4A0B-B3B5-DF9F8E559BE4}" presName="rootConnector" presStyleLbl="node2" presStyleIdx="0" presStyleCnt="2"/>
      <dgm:spPr/>
      <dgm:t>
        <a:bodyPr/>
        <a:lstStyle/>
        <a:p>
          <a:endParaRPr lang="en-US"/>
        </a:p>
      </dgm:t>
    </dgm:pt>
    <dgm:pt modelId="{CB263ED7-E317-4769-ADE0-A3605B2708E6}" type="pres">
      <dgm:prSet presAssocID="{376BFDED-4F2B-4A0B-B3B5-DF9F8E559BE4}" presName="hierChild4" presStyleCnt="0"/>
      <dgm:spPr/>
      <dgm:t>
        <a:bodyPr/>
        <a:lstStyle/>
        <a:p>
          <a:endParaRPr lang="en-US"/>
        </a:p>
      </dgm:t>
    </dgm:pt>
    <dgm:pt modelId="{2FD333B3-7D27-4E9E-B693-F09357D65908}" type="pres">
      <dgm:prSet presAssocID="{E194E2F3-03C0-461B-965E-F392D6796F45}" presName="Name37" presStyleLbl="parChTrans1D3" presStyleIdx="0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24025"/>
              </a:lnTo>
              <a:lnTo>
                <a:pt x="170877" y="524025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F0288603-E096-4455-AAC0-94D000E29780}" type="pres">
      <dgm:prSet presAssocID="{1299AC66-756B-4F63-9708-8E1B783AC11C}" presName="hierRoot2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BA25FD5D-582D-4D06-89E6-39DC38243B10}" type="pres">
      <dgm:prSet presAssocID="{1299AC66-756B-4F63-9708-8E1B783AC11C}" presName="rootComposite" presStyleCnt="0"/>
      <dgm:spPr/>
      <dgm:t>
        <a:bodyPr/>
        <a:lstStyle/>
        <a:p>
          <a:endParaRPr lang="en-US"/>
        </a:p>
      </dgm:t>
    </dgm:pt>
    <dgm:pt modelId="{C961F8BD-9DB6-41A7-9C77-6A2D8992E311}" type="pres">
      <dgm:prSet presAssocID="{1299AC66-756B-4F63-9708-8E1B783AC11C}" presName="rootText" presStyleLbl="node3" presStyleIdx="0" presStyleCnt="2" custScaleX="111577" custScaleY="80628" custLinFactNeighborX="1959" custLinFactNeighborY="20054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6DB1E0C7-F758-40DB-9B95-345754B2F3C8}" type="pres">
      <dgm:prSet presAssocID="{1299AC66-756B-4F63-9708-8E1B783AC11C}" presName="rootConnector" presStyleLbl="node3" presStyleIdx="0" presStyleCnt="2"/>
      <dgm:spPr/>
      <dgm:t>
        <a:bodyPr/>
        <a:lstStyle/>
        <a:p>
          <a:endParaRPr lang="en-US"/>
        </a:p>
      </dgm:t>
    </dgm:pt>
    <dgm:pt modelId="{1E58DAB7-9C74-4306-9BB5-6D9F2CB1245A}" type="pres">
      <dgm:prSet presAssocID="{1299AC66-756B-4F63-9708-8E1B783AC11C}" presName="hierChild4" presStyleCnt="0"/>
      <dgm:spPr/>
      <dgm:t>
        <a:bodyPr/>
        <a:lstStyle/>
        <a:p>
          <a:endParaRPr lang="en-US"/>
        </a:p>
      </dgm:t>
    </dgm:pt>
    <dgm:pt modelId="{109D233D-EC9E-434D-90CD-ECF9B77D30E8}" type="pres">
      <dgm:prSet presAssocID="{1299AC66-756B-4F63-9708-8E1B783AC11C}" presName="hierChild5" presStyleCnt="0"/>
      <dgm:spPr/>
      <dgm:t>
        <a:bodyPr/>
        <a:lstStyle/>
        <a:p>
          <a:endParaRPr lang="en-US"/>
        </a:p>
      </dgm:t>
    </dgm:pt>
    <dgm:pt modelId="{3628F347-4C5D-4AC3-B829-115F9A585C18}" type="pres">
      <dgm:prSet presAssocID="{376BFDED-4F2B-4A0B-B3B5-DF9F8E559BE4}" presName="hierChild5" presStyleCnt="0"/>
      <dgm:spPr/>
      <dgm:t>
        <a:bodyPr/>
        <a:lstStyle/>
        <a:p>
          <a:endParaRPr lang="en-US"/>
        </a:p>
      </dgm:t>
    </dgm:pt>
    <dgm:pt modelId="{11FBB086-7443-49D3-B3D3-D0802C3CCD26}" type="pres">
      <dgm:prSet presAssocID="{85881E70-5D03-4BD1-B6B1-88C303AA8986}" presName="Name37" presStyleLbl="parChTrans1D2" presStyleIdx="1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9614"/>
              </a:lnTo>
              <a:lnTo>
                <a:pt x="934739" y="119614"/>
              </a:lnTo>
              <a:lnTo>
                <a:pt x="934739" y="239229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D2A9288C-D17B-496D-919E-77A830B56CC0}" type="pres">
      <dgm:prSet presAssocID="{E5F9E26E-8277-4C1F-8060-EEC7C3B16502}" presName="hierRoot2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1ECE5D8C-78A3-4A73-941D-F3CEFF7BD996}" type="pres">
      <dgm:prSet presAssocID="{E5F9E26E-8277-4C1F-8060-EEC7C3B16502}" presName="rootComposite" presStyleCnt="0"/>
      <dgm:spPr/>
      <dgm:t>
        <a:bodyPr/>
        <a:lstStyle/>
        <a:p>
          <a:endParaRPr lang="en-US"/>
        </a:p>
      </dgm:t>
    </dgm:pt>
    <dgm:pt modelId="{E07FD317-0C98-41CA-B45D-7E6481FF412A}" type="pres">
      <dgm:prSet presAssocID="{E5F9E26E-8277-4C1F-8060-EEC7C3B16502}" presName="rootText" presStyleLbl="node2" presStyleIdx="1" presStyleCnt="2" custScaleX="76936" custScaleY="47448" custLinFactNeighborX="-40880" custLinFactNeighborY="16370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1255B251-5E66-469D-9391-2EC93B933C2D}" type="pres">
      <dgm:prSet presAssocID="{E5F9E26E-8277-4C1F-8060-EEC7C3B16502}" presName="rootConnector" presStyleLbl="node2" presStyleIdx="1" presStyleCnt="2"/>
      <dgm:spPr/>
      <dgm:t>
        <a:bodyPr/>
        <a:lstStyle/>
        <a:p>
          <a:endParaRPr lang="en-US"/>
        </a:p>
      </dgm:t>
    </dgm:pt>
    <dgm:pt modelId="{4BB74617-D858-461E-9E3C-D3255341BF76}" type="pres">
      <dgm:prSet presAssocID="{E5F9E26E-8277-4C1F-8060-EEC7C3B16502}" presName="hierChild4" presStyleCnt="0"/>
      <dgm:spPr/>
      <dgm:t>
        <a:bodyPr/>
        <a:lstStyle/>
        <a:p>
          <a:endParaRPr lang="en-US"/>
        </a:p>
      </dgm:t>
    </dgm:pt>
    <dgm:pt modelId="{919DAB46-7BA4-440F-BAF6-A65FDE6CDB97}" type="pres">
      <dgm:prSet presAssocID="{6ACDCCE4-132B-49B1-BA7C-6CD3A45524E2}" presName="Name37" presStyleLbl="parChTrans1D3" presStyleIdx="1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39229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AD770229-F5C5-4C28-87B4-85BEA16A590D}" type="pres">
      <dgm:prSet presAssocID="{0950B7CD-5A8C-42AC-B328-590C1F97F2F6}" presName="hierRoot2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AE56D07A-4EDB-4096-BBFB-DEB04B015DFB}" type="pres">
      <dgm:prSet presAssocID="{0950B7CD-5A8C-42AC-B328-590C1F97F2F6}" presName="rootComposite" presStyleCnt="0"/>
      <dgm:spPr/>
      <dgm:t>
        <a:bodyPr/>
        <a:lstStyle/>
        <a:p>
          <a:endParaRPr lang="en-US"/>
        </a:p>
      </dgm:t>
    </dgm:pt>
    <dgm:pt modelId="{05EE06E9-7B1B-450B-BD46-630ECAB3918D}" type="pres">
      <dgm:prSet presAssocID="{0950B7CD-5A8C-42AC-B328-590C1F97F2F6}" presName="rootText" presStyleLbl="node3" presStyleIdx="1" presStyleCnt="2" custScaleX="391547" custScaleY="82917" custLinFactNeighborX="55909" custLinFactNeighborY="13385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14A28064-BE11-4849-A528-26C357AAE507}" type="pres">
      <dgm:prSet presAssocID="{0950B7CD-5A8C-42AC-B328-590C1F97F2F6}" presName="rootConnector" presStyleLbl="node3" presStyleIdx="1" presStyleCnt="2"/>
      <dgm:spPr/>
      <dgm:t>
        <a:bodyPr/>
        <a:lstStyle/>
        <a:p>
          <a:endParaRPr lang="en-US"/>
        </a:p>
      </dgm:t>
    </dgm:pt>
    <dgm:pt modelId="{B40B479A-5B60-44DC-96AD-C79A528A5477}" type="pres">
      <dgm:prSet presAssocID="{0950B7CD-5A8C-42AC-B328-590C1F97F2F6}" presName="hierChild4" presStyleCnt="0"/>
      <dgm:spPr/>
      <dgm:t>
        <a:bodyPr/>
        <a:lstStyle/>
        <a:p>
          <a:endParaRPr lang="en-US"/>
        </a:p>
      </dgm:t>
    </dgm:pt>
    <dgm:pt modelId="{EB508BDC-F8B4-46ED-BAD4-855C061AC9B5}" type="pres">
      <dgm:prSet presAssocID="{8343FD1D-9C97-4D5E-9E57-6979FA87FBE9}" presName="Name37" presStyleLbl="parChTrans1D4" presStyleIdx="0" presStyleCnt="15"/>
      <dgm:spPr>
        <a:custGeom>
          <a:avLst/>
          <a:gdLst/>
          <a:ahLst/>
          <a:cxnLst/>
          <a:rect l="0" t="0" r="0" b="0"/>
          <a:pathLst>
            <a:path>
              <a:moveTo>
                <a:pt x="1824122" y="0"/>
              </a:moveTo>
              <a:lnTo>
                <a:pt x="1824122" y="119614"/>
              </a:lnTo>
              <a:lnTo>
                <a:pt x="0" y="119614"/>
              </a:lnTo>
              <a:lnTo>
                <a:pt x="0" y="239229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5767B55B-44F0-4E51-8C59-5173AD0C0C5B}" type="pres">
      <dgm:prSet presAssocID="{7D80F992-B588-4F77-8FFA-75AA160CBBE9}" presName="hierRoot2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F2E803A6-10EB-443E-87D4-D924C68BD6C1}" type="pres">
      <dgm:prSet presAssocID="{7D80F992-B588-4F77-8FFA-75AA160CBBE9}" presName="rootComposite" presStyleCnt="0"/>
      <dgm:spPr/>
      <dgm:t>
        <a:bodyPr/>
        <a:lstStyle/>
        <a:p>
          <a:endParaRPr lang="en-US"/>
        </a:p>
      </dgm:t>
    </dgm:pt>
    <dgm:pt modelId="{74E339F5-2377-4209-B18D-7C961743B03F}" type="pres">
      <dgm:prSet presAssocID="{7D80F992-B588-4F77-8FFA-75AA160CBBE9}" presName="rootText" presStyleLbl="node4" presStyleIdx="0" presStyleCnt="15" custScaleX="114159" custScaleY="60152" custLinFactNeighborX="-8975" custLinFactNeighborY="17949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0FC431BB-DCCE-4844-AA37-DB0DB1B4CD7F}" type="pres">
      <dgm:prSet presAssocID="{7D80F992-B588-4F77-8FFA-75AA160CBBE9}" presName="rootConnector" presStyleLbl="node4" presStyleIdx="0" presStyleCnt="15"/>
      <dgm:spPr/>
      <dgm:t>
        <a:bodyPr/>
        <a:lstStyle/>
        <a:p>
          <a:endParaRPr lang="en-US"/>
        </a:p>
      </dgm:t>
    </dgm:pt>
    <dgm:pt modelId="{B8152812-8572-4736-8200-47721BEC7823}" type="pres">
      <dgm:prSet presAssocID="{7D80F992-B588-4F77-8FFA-75AA160CBBE9}" presName="hierChild4" presStyleCnt="0"/>
      <dgm:spPr/>
      <dgm:t>
        <a:bodyPr/>
        <a:lstStyle/>
        <a:p>
          <a:endParaRPr lang="en-US"/>
        </a:p>
      </dgm:t>
    </dgm:pt>
    <dgm:pt modelId="{2731A266-173C-45BB-9561-11967BE2993E}" type="pres">
      <dgm:prSet presAssocID="{1AC2416C-02BC-4EDA-AFA1-FAC47F68298A}" presName="Name37" presStyleLbl="parChTrans1D4" presStyleIdx="1" presStyleCnt="15"/>
      <dgm:spPr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39229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1C62B596-A966-4911-B14F-46050C287AB7}" type="pres">
      <dgm:prSet presAssocID="{3E38D857-390D-43B3-9CC6-4EDF0F71D5B7}" presName="hierRoot2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817C1751-3A5A-48DA-B023-6962FE155C45}" type="pres">
      <dgm:prSet presAssocID="{3E38D857-390D-43B3-9CC6-4EDF0F71D5B7}" presName="rootComposite" presStyleCnt="0"/>
      <dgm:spPr/>
      <dgm:t>
        <a:bodyPr/>
        <a:lstStyle/>
        <a:p>
          <a:endParaRPr lang="en-US"/>
        </a:p>
      </dgm:t>
    </dgm:pt>
    <dgm:pt modelId="{FEF62636-15B6-4A83-946C-DCDD646ECA67}" type="pres">
      <dgm:prSet presAssocID="{3E38D857-390D-43B3-9CC6-4EDF0F71D5B7}" presName="rootText" presStyleLbl="node4" presStyleIdx="1" presStyleCnt="15" custScaleX="185407" custScaleY="73308" custLinFactNeighborX="-28716" custLinFactNeighborY="175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4AC5E351-14F8-49F8-B385-BEFA2B65AAFF}" type="pres">
      <dgm:prSet presAssocID="{3E38D857-390D-43B3-9CC6-4EDF0F71D5B7}" presName="rootConnector" presStyleLbl="node4" presStyleIdx="1" presStyleCnt="15"/>
      <dgm:spPr/>
      <dgm:t>
        <a:bodyPr/>
        <a:lstStyle/>
        <a:p>
          <a:endParaRPr lang="en-US"/>
        </a:p>
      </dgm:t>
    </dgm:pt>
    <dgm:pt modelId="{EE7522D9-42B0-441D-A381-9F75FB3F02A6}" type="pres">
      <dgm:prSet presAssocID="{3E38D857-390D-43B3-9CC6-4EDF0F71D5B7}" presName="hierChild4" presStyleCnt="0"/>
      <dgm:spPr/>
      <dgm:t>
        <a:bodyPr/>
        <a:lstStyle/>
        <a:p>
          <a:endParaRPr lang="en-US"/>
        </a:p>
      </dgm:t>
    </dgm:pt>
    <dgm:pt modelId="{616019A1-78E2-46CA-B005-DB6A2FE4E711}" type="pres">
      <dgm:prSet presAssocID="{D78BB8C8-13D8-441A-9E9E-2785260A335B}" presName="Name37" presStyleLbl="parChTrans1D4" presStyleIdx="2" presStyleCnt="15"/>
      <dgm:spPr>
        <a:custGeom>
          <a:avLst/>
          <a:gdLst/>
          <a:ahLst/>
          <a:cxnLst/>
          <a:rect l="0" t="0" r="0" b="0"/>
          <a:pathLst>
            <a:path>
              <a:moveTo>
                <a:pt x="1176209" y="0"/>
              </a:moveTo>
              <a:lnTo>
                <a:pt x="1176209" y="119614"/>
              </a:lnTo>
              <a:lnTo>
                <a:pt x="0" y="119614"/>
              </a:lnTo>
              <a:lnTo>
                <a:pt x="0" y="239229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01F8593F-99B7-427A-A210-0F9310B1AE4D}" type="pres">
      <dgm:prSet presAssocID="{D2786952-F049-4376-AEF9-AE31A09A59E2}" presName="hierRoot2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F0982576-3234-4927-A05B-BE923F6F5D83}" type="pres">
      <dgm:prSet presAssocID="{D2786952-F049-4376-AEF9-AE31A09A59E2}" presName="rootComposite" presStyleCnt="0"/>
      <dgm:spPr/>
      <dgm:t>
        <a:bodyPr/>
        <a:lstStyle/>
        <a:p>
          <a:endParaRPr lang="en-US"/>
        </a:p>
      </dgm:t>
    </dgm:pt>
    <dgm:pt modelId="{4A37D9CF-CFAA-476E-9B1C-3E16576E24C5}" type="pres">
      <dgm:prSet presAssocID="{D2786952-F049-4376-AEF9-AE31A09A59E2}" presName="rootText" presStyleLbl="node4" presStyleIdx="2" presStyleCnt="15" custScaleX="58361" custScaleY="49368" custLinFactNeighborX="-46787" custLinFactNeighborY="2957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880663D9-4378-436E-B467-F1AD246FADB2}" type="pres">
      <dgm:prSet presAssocID="{D2786952-F049-4376-AEF9-AE31A09A59E2}" presName="rootConnector" presStyleLbl="node4" presStyleIdx="2" presStyleCnt="15"/>
      <dgm:spPr/>
      <dgm:t>
        <a:bodyPr/>
        <a:lstStyle/>
        <a:p>
          <a:endParaRPr lang="en-US"/>
        </a:p>
      </dgm:t>
    </dgm:pt>
    <dgm:pt modelId="{C4725130-58CC-4B9D-A519-1D30C2CD658B}" type="pres">
      <dgm:prSet presAssocID="{D2786952-F049-4376-AEF9-AE31A09A59E2}" presName="hierChild4" presStyleCnt="0"/>
      <dgm:spPr/>
      <dgm:t>
        <a:bodyPr/>
        <a:lstStyle/>
        <a:p>
          <a:endParaRPr lang="en-US"/>
        </a:p>
      </dgm:t>
    </dgm:pt>
    <dgm:pt modelId="{28D561CB-95E6-4029-8AC1-7AB200C7F7D1}" type="pres">
      <dgm:prSet presAssocID="{C81FC54E-FC70-4A42-BF19-1A0782BA80A4}" presName="Name37" presStyleLbl="parChTrans1D4" presStyleIdx="3" presStyleCnt="15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24025"/>
              </a:lnTo>
              <a:lnTo>
                <a:pt x="170877" y="524025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FB40CAC4-1654-4F34-B9B7-3AFA19E7692A}" type="pres">
      <dgm:prSet presAssocID="{30D2D01D-FB50-4677-AF54-7586D4109606}" presName="hierRoot2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75BA4DBD-AA3A-43DF-9A73-81AB4BEA4189}" type="pres">
      <dgm:prSet presAssocID="{30D2D01D-FB50-4677-AF54-7586D4109606}" presName="rootComposite" presStyleCnt="0"/>
      <dgm:spPr/>
      <dgm:t>
        <a:bodyPr/>
        <a:lstStyle/>
        <a:p>
          <a:endParaRPr lang="en-US"/>
        </a:p>
      </dgm:t>
    </dgm:pt>
    <dgm:pt modelId="{D5A8E1C4-8A1E-47A7-94A1-685CFC3F6492}" type="pres">
      <dgm:prSet presAssocID="{30D2D01D-FB50-4677-AF54-7586D4109606}" presName="rootText" presStyleLbl="node4" presStyleIdx="3" presStyleCnt="15" custScaleX="83474" custScaleY="87229" custLinFactNeighborX="-38277" custLinFactNeighborY="15525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71315C2F-685F-44A9-AD43-3BA32450CBDC}" type="pres">
      <dgm:prSet presAssocID="{30D2D01D-FB50-4677-AF54-7586D4109606}" presName="rootConnector" presStyleLbl="node4" presStyleIdx="3" presStyleCnt="15"/>
      <dgm:spPr/>
      <dgm:t>
        <a:bodyPr/>
        <a:lstStyle/>
        <a:p>
          <a:endParaRPr lang="en-US"/>
        </a:p>
      </dgm:t>
    </dgm:pt>
    <dgm:pt modelId="{EAD827F3-9029-4ADB-9DA7-A4943DBDE59F}" type="pres">
      <dgm:prSet presAssocID="{30D2D01D-FB50-4677-AF54-7586D4109606}" presName="hierChild4" presStyleCnt="0"/>
      <dgm:spPr/>
      <dgm:t>
        <a:bodyPr/>
        <a:lstStyle/>
        <a:p>
          <a:endParaRPr lang="en-US"/>
        </a:p>
      </dgm:t>
    </dgm:pt>
    <dgm:pt modelId="{567ACFC0-569A-4A4B-8318-123F971FE465}" type="pres">
      <dgm:prSet presAssocID="{30D2D01D-FB50-4677-AF54-7586D4109606}" presName="hierChild5" presStyleCnt="0"/>
      <dgm:spPr/>
      <dgm:t>
        <a:bodyPr/>
        <a:lstStyle/>
        <a:p>
          <a:endParaRPr lang="en-US"/>
        </a:p>
      </dgm:t>
    </dgm:pt>
    <dgm:pt modelId="{53D1E808-C639-410B-A438-686DC21A9CCC}" type="pres">
      <dgm:prSet presAssocID="{D2786952-F049-4376-AEF9-AE31A09A59E2}" presName="hierChild5" presStyleCnt="0"/>
      <dgm:spPr/>
      <dgm:t>
        <a:bodyPr/>
        <a:lstStyle/>
        <a:p>
          <a:endParaRPr lang="en-US"/>
        </a:p>
      </dgm:t>
    </dgm:pt>
    <dgm:pt modelId="{ABFFC242-C5C9-4A13-819C-CDA3E9C74703}" type="pres">
      <dgm:prSet presAssocID="{91017779-28C5-436C-B8E2-8085BB44CE32}" presName="Name37" presStyleLbl="parChTrans1D4" presStyleIdx="4" presStyleCnt="15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9614"/>
              </a:lnTo>
              <a:lnTo>
                <a:pt x="1176209" y="119614"/>
              </a:lnTo>
              <a:lnTo>
                <a:pt x="1176209" y="239229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8FD12D92-54CC-45B6-A495-6CF7875C120D}" type="pres">
      <dgm:prSet presAssocID="{2A3A905F-E063-4892-8D8F-99CFF723F810}" presName="hierRoot2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0FA016C4-8013-4230-B608-64ADED54F297}" type="pres">
      <dgm:prSet presAssocID="{2A3A905F-E063-4892-8D8F-99CFF723F810}" presName="rootComposite" presStyleCnt="0"/>
      <dgm:spPr/>
      <dgm:t>
        <a:bodyPr/>
        <a:lstStyle/>
        <a:p>
          <a:endParaRPr lang="en-US"/>
        </a:p>
      </dgm:t>
    </dgm:pt>
    <dgm:pt modelId="{0E919AC9-445C-45C2-B037-8E60CD8F673D}" type="pres">
      <dgm:prSet presAssocID="{2A3A905F-E063-4892-8D8F-99CFF723F810}" presName="rootText" presStyleLbl="node4" presStyleIdx="4" presStyleCnt="15" custScaleX="171010" custScaleY="57255" custLinFactNeighborX="-18913" custLinFactNeighborY="3612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3EC2B046-65A0-4131-80AA-180C2FEB18CD}" type="pres">
      <dgm:prSet presAssocID="{2A3A905F-E063-4892-8D8F-99CFF723F810}" presName="rootConnector" presStyleLbl="node4" presStyleIdx="4" presStyleCnt="15"/>
      <dgm:spPr/>
      <dgm:t>
        <a:bodyPr/>
        <a:lstStyle/>
        <a:p>
          <a:endParaRPr lang="en-US"/>
        </a:p>
      </dgm:t>
    </dgm:pt>
    <dgm:pt modelId="{06C53E7F-3F19-4794-BA69-73DBEFE38387}" type="pres">
      <dgm:prSet presAssocID="{2A3A905F-E063-4892-8D8F-99CFF723F810}" presName="hierChild4" presStyleCnt="0"/>
      <dgm:spPr/>
      <dgm:t>
        <a:bodyPr/>
        <a:lstStyle/>
        <a:p>
          <a:endParaRPr lang="en-US"/>
        </a:p>
      </dgm:t>
    </dgm:pt>
    <dgm:pt modelId="{0CBBB470-A0F7-45AF-A74F-2166258F53B7}" type="pres">
      <dgm:prSet presAssocID="{47FD8279-F0D8-45A3-BEB0-053265F5B54E}" presName="Name37" presStyleLbl="parChTrans1D4" presStyleIdx="5" presStyleCnt="15"/>
      <dgm:spPr>
        <a:custGeom>
          <a:avLst/>
          <a:gdLst/>
          <a:ahLst/>
          <a:cxnLst/>
          <a:rect l="0" t="0" r="0" b="0"/>
          <a:pathLst>
            <a:path>
              <a:moveTo>
                <a:pt x="689207" y="0"/>
              </a:moveTo>
              <a:lnTo>
                <a:pt x="689207" y="119614"/>
              </a:lnTo>
              <a:lnTo>
                <a:pt x="0" y="119614"/>
              </a:lnTo>
              <a:lnTo>
                <a:pt x="0" y="239229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70CF7508-BA40-45C2-9E19-96B60117FC79}" type="pres">
      <dgm:prSet presAssocID="{EAC44668-DA7B-411F-A81A-5855DE8B0210}" presName="hierRoot2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D2819075-62B3-4BCB-9EFA-86AF238BA61A}" type="pres">
      <dgm:prSet presAssocID="{EAC44668-DA7B-411F-A81A-5855DE8B0210}" presName="rootComposite" presStyleCnt="0"/>
      <dgm:spPr/>
      <dgm:t>
        <a:bodyPr/>
        <a:lstStyle/>
        <a:p>
          <a:endParaRPr lang="en-US"/>
        </a:p>
      </dgm:t>
    </dgm:pt>
    <dgm:pt modelId="{4AB6CB39-B083-4030-98EE-9F95268FE311}" type="pres">
      <dgm:prSet presAssocID="{EAC44668-DA7B-411F-A81A-5855DE8B0210}" presName="rootText" presStyleLbl="node4" presStyleIdx="5" presStyleCnt="15" custScaleX="89306" custScaleY="71684" custLinFactNeighborX="-39108" custLinFactNeighborY="7524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5434DFB0-9885-4613-B541-70AAFBCEE8EF}" type="pres">
      <dgm:prSet presAssocID="{EAC44668-DA7B-411F-A81A-5855DE8B0210}" presName="rootConnector" presStyleLbl="node4" presStyleIdx="5" presStyleCnt="15"/>
      <dgm:spPr/>
      <dgm:t>
        <a:bodyPr/>
        <a:lstStyle/>
        <a:p>
          <a:endParaRPr lang="en-US"/>
        </a:p>
      </dgm:t>
    </dgm:pt>
    <dgm:pt modelId="{333E79A5-6D5D-4FD6-BBDD-F4677881D4DA}" type="pres">
      <dgm:prSet presAssocID="{EAC44668-DA7B-411F-A81A-5855DE8B0210}" presName="hierChild4" presStyleCnt="0"/>
      <dgm:spPr/>
      <dgm:t>
        <a:bodyPr/>
        <a:lstStyle/>
        <a:p>
          <a:endParaRPr lang="en-US"/>
        </a:p>
      </dgm:t>
    </dgm:pt>
    <dgm:pt modelId="{70BCAD7C-29B5-4EDD-A2C1-03787EBAA2A5}" type="pres">
      <dgm:prSet presAssocID="{34842A51-7176-473A-A4E8-9A4352C6E371}" presName="Name37" presStyleLbl="parChTrans1D4" presStyleIdx="6" presStyleCnt="15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24025"/>
              </a:lnTo>
              <a:lnTo>
                <a:pt x="170877" y="524025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2C30C227-2136-4586-8A21-139D99989A65}" type="pres">
      <dgm:prSet presAssocID="{31D256CC-5970-4B60-A578-807D015447CA}" presName="hierRoot2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B3C5A7E0-793F-4B73-AC83-9023F3E37221}" type="pres">
      <dgm:prSet presAssocID="{31D256CC-5970-4B60-A578-807D015447CA}" presName="rootComposite" presStyleCnt="0"/>
      <dgm:spPr/>
      <dgm:t>
        <a:bodyPr/>
        <a:lstStyle/>
        <a:p>
          <a:endParaRPr lang="en-US"/>
        </a:p>
      </dgm:t>
    </dgm:pt>
    <dgm:pt modelId="{EDB49585-0075-4185-89BA-504DF2AB7E23}" type="pres">
      <dgm:prSet presAssocID="{31D256CC-5970-4B60-A578-807D015447CA}" presName="rootText" presStyleLbl="node4" presStyleIdx="6" presStyleCnt="15" custScaleX="107129" custScaleY="85250" custLinFactNeighborX="-37674" custLinFactNeighborY="8756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19A26D06-52CB-4A27-99BE-59B876840C34}" type="pres">
      <dgm:prSet presAssocID="{31D256CC-5970-4B60-A578-807D015447CA}" presName="rootConnector" presStyleLbl="node4" presStyleIdx="6" presStyleCnt="15"/>
      <dgm:spPr/>
      <dgm:t>
        <a:bodyPr/>
        <a:lstStyle/>
        <a:p>
          <a:endParaRPr lang="en-US"/>
        </a:p>
      </dgm:t>
    </dgm:pt>
    <dgm:pt modelId="{092E4AD0-3192-447F-A215-BB73D9750207}" type="pres">
      <dgm:prSet presAssocID="{31D256CC-5970-4B60-A578-807D015447CA}" presName="hierChild4" presStyleCnt="0"/>
      <dgm:spPr/>
      <dgm:t>
        <a:bodyPr/>
        <a:lstStyle/>
        <a:p>
          <a:endParaRPr lang="en-US"/>
        </a:p>
      </dgm:t>
    </dgm:pt>
    <dgm:pt modelId="{C2C17655-C34B-45D5-B7EB-B2E62AC31F17}" type="pres">
      <dgm:prSet presAssocID="{31D256CC-5970-4B60-A578-807D015447CA}" presName="hierChild5" presStyleCnt="0"/>
      <dgm:spPr/>
      <dgm:t>
        <a:bodyPr/>
        <a:lstStyle/>
        <a:p>
          <a:endParaRPr lang="en-US"/>
        </a:p>
      </dgm:t>
    </dgm:pt>
    <dgm:pt modelId="{32CB3EF5-9311-453F-8A28-F55590A2E3DC}" type="pres">
      <dgm:prSet presAssocID="{EAC44668-DA7B-411F-A81A-5855DE8B0210}" presName="hierChild5" presStyleCnt="0"/>
      <dgm:spPr/>
      <dgm:t>
        <a:bodyPr/>
        <a:lstStyle/>
        <a:p>
          <a:endParaRPr lang="en-US"/>
        </a:p>
      </dgm:t>
    </dgm:pt>
    <dgm:pt modelId="{05ADA16C-377B-4038-B688-6F980C7EF206}" type="pres">
      <dgm:prSet presAssocID="{D0015B94-4C66-415B-8F02-2CD7866954F6}" presName="Name37" presStyleLbl="parChTrans1D4" presStyleIdx="7" presStyleCnt="15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9614"/>
              </a:lnTo>
              <a:lnTo>
                <a:pt x="689207" y="119614"/>
              </a:lnTo>
              <a:lnTo>
                <a:pt x="689207" y="239229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527EAA97-E8D8-4290-BEBA-483CC3AB92A1}" type="pres">
      <dgm:prSet presAssocID="{91188534-E87D-4E24-B26C-FACF0FCCDE07}" presName="hierRoot2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62E27FD5-AB64-4E77-AE07-3D61FAB09CC9}" type="pres">
      <dgm:prSet presAssocID="{91188534-E87D-4E24-B26C-FACF0FCCDE07}" presName="rootComposite" presStyleCnt="0"/>
      <dgm:spPr/>
      <dgm:t>
        <a:bodyPr/>
        <a:lstStyle/>
        <a:p>
          <a:endParaRPr lang="en-US"/>
        </a:p>
      </dgm:t>
    </dgm:pt>
    <dgm:pt modelId="{7AC92BAB-9256-46EA-8438-FB8201A8A88D}" type="pres">
      <dgm:prSet presAssocID="{91188534-E87D-4E24-B26C-FACF0FCCDE07}" presName="rootText" presStyleLbl="node4" presStyleIdx="7" presStyleCnt="15" custScaleX="120919" custScaleY="77720" custLinFactNeighborX="-7756" custLinFactNeighborY="11560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3A25904C-0773-4A0F-B08F-7CEA7F96D4C9}" type="pres">
      <dgm:prSet presAssocID="{91188534-E87D-4E24-B26C-FACF0FCCDE07}" presName="rootConnector" presStyleLbl="node4" presStyleIdx="7" presStyleCnt="15"/>
      <dgm:spPr/>
      <dgm:t>
        <a:bodyPr/>
        <a:lstStyle/>
        <a:p>
          <a:endParaRPr lang="en-US"/>
        </a:p>
      </dgm:t>
    </dgm:pt>
    <dgm:pt modelId="{6C31AB7B-5630-4DEC-AEBD-4902F0DC7732}" type="pres">
      <dgm:prSet presAssocID="{91188534-E87D-4E24-B26C-FACF0FCCDE07}" presName="hierChild4" presStyleCnt="0"/>
      <dgm:spPr/>
      <dgm:t>
        <a:bodyPr/>
        <a:lstStyle/>
        <a:p>
          <a:endParaRPr lang="en-US"/>
        </a:p>
      </dgm:t>
    </dgm:pt>
    <dgm:pt modelId="{533382AB-30FA-4C6D-80DD-5B10C2CDCF3F}" type="pres">
      <dgm:prSet presAssocID="{EA54EC86-C6CC-4297-BF05-75267614CCC7}" presName="Name37" presStyleLbl="parChTrans1D4" presStyleIdx="8" presStyleCnt="15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24025"/>
              </a:lnTo>
              <a:lnTo>
                <a:pt x="170877" y="524025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627CCDB0-BDE6-40C7-B077-1B5EB2377DC4}" type="pres">
      <dgm:prSet presAssocID="{3686C858-B542-45A2-AF73-5F107F2D852D}" presName="hierRoot2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B3AE8615-EBD2-473E-A851-8F451C204A53}" type="pres">
      <dgm:prSet presAssocID="{3686C858-B542-45A2-AF73-5F107F2D852D}" presName="rootComposite" presStyleCnt="0"/>
      <dgm:spPr/>
      <dgm:t>
        <a:bodyPr/>
        <a:lstStyle/>
        <a:p>
          <a:endParaRPr lang="en-US"/>
        </a:p>
      </dgm:t>
    </dgm:pt>
    <dgm:pt modelId="{6D236D77-8E47-48A6-B403-8478A592956C}" type="pres">
      <dgm:prSet presAssocID="{3686C858-B542-45A2-AF73-5F107F2D852D}" presName="rootText" presStyleLbl="node4" presStyleIdx="8" presStyleCnt="15" custScaleX="112196" custScaleY="87598" custLinFactNeighborX="-10377" custLinFactNeighborY="1535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F8332EA7-341B-48B7-B931-CBAA00900B9E}" type="pres">
      <dgm:prSet presAssocID="{3686C858-B542-45A2-AF73-5F107F2D852D}" presName="rootConnector" presStyleLbl="node4" presStyleIdx="8" presStyleCnt="15"/>
      <dgm:spPr/>
      <dgm:t>
        <a:bodyPr/>
        <a:lstStyle/>
        <a:p>
          <a:endParaRPr lang="en-US"/>
        </a:p>
      </dgm:t>
    </dgm:pt>
    <dgm:pt modelId="{DD2C36E3-5C36-4C9A-9D9A-15FA0BA7147D}" type="pres">
      <dgm:prSet presAssocID="{3686C858-B542-45A2-AF73-5F107F2D852D}" presName="hierChild4" presStyleCnt="0"/>
      <dgm:spPr/>
      <dgm:t>
        <a:bodyPr/>
        <a:lstStyle/>
        <a:p>
          <a:endParaRPr lang="en-US"/>
        </a:p>
      </dgm:t>
    </dgm:pt>
    <dgm:pt modelId="{FCB8C0A4-943E-4D76-A46B-6CDEF2BB1B7B}" type="pres">
      <dgm:prSet presAssocID="{3686C858-B542-45A2-AF73-5F107F2D852D}" presName="hierChild5" presStyleCnt="0"/>
      <dgm:spPr/>
      <dgm:t>
        <a:bodyPr/>
        <a:lstStyle/>
        <a:p>
          <a:endParaRPr lang="en-US"/>
        </a:p>
      </dgm:t>
    </dgm:pt>
    <dgm:pt modelId="{6CD1DB6E-C4AB-4254-902A-4F02815BC55F}" type="pres">
      <dgm:prSet presAssocID="{91188534-E87D-4E24-B26C-FACF0FCCDE07}" presName="hierChild5" presStyleCnt="0"/>
      <dgm:spPr/>
      <dgm:t>
        <a:bodyPr/>
        <a:lstStyle/>
        <a:p>
          <a:endParaRPr lang="en-US"/>
        </a:p>
      </dgm:t>
    </dgm:pt>
    <dgm:pt modelId="{0E0F4C6A-A5EE-4E7D-88ED-BD61208E5DAA}" type="pres">
      <dgm:prSet presAssocID="{2A3A905F-E063-4892-8D8F-99CFF723F810}" presName="hierChild5" presStyleCnt="0"/>
      <dgm:spPr/>
      <dgm:t>
        <a:bodyPr/>
        <a:lstStyle/>
        <a:p>
          <a:endParaRPr lang="en-US"/>
        </a:p>
      </dgm:t>
    </dgm:pt>
    <dgm:pt modelId="{85B39DDC-32AC-4835-940F-1E0E9027047A}" type="pres">
      <dgm:prSet presAssocID="{3E38D857-390D-43B3-9CC6-4EDF0F71D5B7}" presName="hierChild5" presStyleCnt="0"/>
      <dgm:spPr/>
      <dgm:t>
        <a:bodyPr/>
        <a:lstStyle/>
        <a:p>
          <a:endParaRPr lang="en-US"/>
        </a:p>
      </dgm:t>
    </dgm:pt>
    <dgm:pt modelId="{3C5B02F1-7474-4C07-9E2A-4BD5BE388EAE}" type="pres">
      <dgm:prSet presAssocID="{7D80F992-B588-4F77-8FFA-75AA160CBBE9}" presName="hierChild5" presStyleCnt="0"/>
      <dgm:spPr/>
      <dgm:t>
        <a:bodyPr/>
        <a:lstStyle/>
        <a:p>
          <a:endParaRPr lang="en-US"/>
        </a:p>
      </dgm:t>
    </dgm:pt>
    <dgm:pt modelId="{96A03080-E781-40C6-A9D4-26D38FE7A0A0}" type="pres">
      <dgm:prSet presAssocID="{FAC582C4-FFB4-4813-A5F8-83330C26A4FF}" presName="Name37" presStyleLbl="parChTrans1D4" presStyleIdx="9" presStyleCnt="15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9614"/>
              </a:lnTo>
              <a:lnTo>
                <a:pt x="1824122" y="119614"/>
              </a:lnTo>
              <a:lnTo>
                <a:pt x="1824122" y="239229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26CFBC91-D724-4B57-BBEE-56A4D9CEA85D}" type="pres">
      <dgm:prSet presAssocID="{9899BDC0-4E37-48FB-803D-EC7045344D5D}" presName="hierRoot2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4180FD2D-7F22-4156-B66F-F56F58335864}" type="pres">
      <dgm:prSet presAssocID="{9899BDC0-4E37-48FB-803D-EC7045344D5D}" presName="rootComposite" presStyleCnt="0"/>
      <dgm:spPr/>
      <dgm:t>
        <a:bodyPr/>
        <a:lstStyle/>
        <a:p>
          <a:endParaRPr lang="en-US"/>
        </a:p>
      </dgm:t>
    </dgm:pt>
    <dgm:pt modelId="{F9E41B9B-98CC-4694-A4B7-AB876BCCF55B}" type="pres">
      <dgm:prSet presAssocID="{9899BDC0-4E37-48FB-803D-EC7045344D5D}" presName="rootText" presStyleLbl="node4" presStyleIdx="9" presStyleCnt="15" custScaleX="139953" custScaleY="57599" custLinFactNeighborX="43343" custLinFactNeighborY="13317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E9596D25-22FF-42E8-8D75-4201C51A19B3}" type="pres">
      <dgm:prSet presAssocID="{9899BDC0-4E37-48FB-803D-EC7045344D5D}" presName="rootConnector" presStyleLbl="node4" presStyleIdx="9" presStyleCnt="15"/>
      <dgm:spPr/>
      <dgm:t>
        <a:bodyPr/>
        <a:lstStyle/>
        <a:p>
          <a:endParaRPr lang="en-US"/>
        </a:p>
      </dgm:t>
    </dgm:pt>
    <dgm:pt modelId="{CF4A01AB-2597-4826-86F9-2E08C823FDA8}" type="pres">
      <dgm:prSet presAssocID="{9899BDC0-4E37-48FB-803D-EC7045344D5D}" presName="hierChild4" presStyleCnt="0"/>
      <dgm:spPr/>
      <dgm:t>
        <a:bodyPr/>
        <a:lstStyle/>
        <a:p>
          <a:endParaRPr lang="en-US"/>
        </a:p>
      </dgm:t>
    </dgm:pt>
    <dgm:pt modelId="{B0BB5E6C-6F21-42CC-A5D1-0C618BCF7E5E}" type="pres">
      <dgm:prSet presAssocID="{32B4454E-1775-4898-A674-5E92CF414473}" presName="Name37" presStyleLbl="parChTrans1D4" presStyleIdx="10" presStyleCnt="15"/>
      <dgm:spPr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39229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28E4D091-A5E8-4398-BF58-B697C1359151}" type="pres">
      <dgm:prSet presAssocID="{5D25E896-973B-45A0-9CE1-7CC57D49F829}" presName="hierRoot2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D18BFC1C-4D90-4585-B54D-0F87069D57A9}" type="pres">
      <dgm:prSet presAssocID="{5D25E896-973B-45A0-9CE1-7CC57D49F829}" presName="rootComposite" presStyleCnt="0"/>
      <dgm:spPr/>
      <dgm:t>
        <a:bodyPr/>
        <a:lstStyle/>
        <a:p>
          <a:endParaRPr lang="en-US"/>
        </a:p>
      </dgm:t>
    </dgm:pt>
    <dgm:pt modelId="{B9D501FE-C2F5-4CDA-BB83-37FA8805A3E4}" type="pres">
      <dgm:prSet presAssocID="{5D25E896-973B-45A0-9CE1-7CC57D49F829}" presName="rootText" presStyleLbl="node4" presStyleIdx="10" presStyleCnt="15" custScaleX="256592" custScaleY="76710" custLinFactNeighborX="84669" custLinFactNeighborY="-2412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200176EF-524C-416C-AB7A-22CC249AFA83}" type="pres">
      <dgm:prSet presAssocID="{5D25E896-973B-45A0-9CE1-7CC57D49F829}" presName="rootConnector" presStyleLbl="node4" presStyleIdx="10" presStyleCnt="15"/>
      <dgm:spPr/>
      <dgm:t>
        <a:bodyPr/>
        <a:lstStyle/>
        <a:p>
          <a:endParaRPr lang="en-US"/>
        </a:p>
      </dgm:t>
    </dgm:pt>
    <dgm:pt modelId="{7CD26871-2F04-4F72-BDAF-B15944D075F5}" type="pres">
      <dgm:prSet presAssocID="{5D25E896-973B-45A0-9CE1-7CC57D49F829}" presName="hierChild4" presStyleCnt="0"/>
      <dgm:spPr/>
      <dgm:t>
        <a:bodyPr/>
        <a:lstStyle/>
        <a:p>
          <a:endParaRPr lang="en-US"/>
        </a:p>
      </dgm:t>
    </dgm:pt>
    <dgm:pt modelId="{52430A5B-515F-450A-8D3D-E726D481F290}" type="pres">
      <dgm:prSet presAssocID="{3E83531F-A96C-458D-93F4-ED3CE1E4264C}" presName="Name37" presStyleLbl="parChTrans1D4" presStyleIdx="11" presStyleCnt="15"/>
      <dgm:spPr>
        <a:custGeom>
          <a:avLst/>
          <a:gdLst/>
          <a:ahLst/>
          <a:cxnLst/>
          <a:rect l="0" t="0" r="0" b="0"/>
          <a:pathLst>
            <a:path>
              <a:moveTo>
                <a:pt x="689207" y="0"/>
              </a:moveTo>
              <a:lnTo>
                <a:pt x="689207" y="119614"/>
              </a:lnTo>
              <a:lnTo>
                <a:pt x="0" y="119614"/>
              </a:lnTo>
              <a:lnTo>
                <a:pt x="0" y="239229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C99F89A2-E3D9-4DA1-B5C1-A4795D390FD2}" type="pres">
      <dgm:prSet presAssocID="{5417402B-E83D-4B55-8950-ACC2CFB9C4CF}" presName="hierRoot2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9365A3FD-92DB-4C5B-B62B-AB596B266759}" type="pres">
      <dgm:prSet presAssocID="{5417402B-E83D-4B55-8950-ACC2CFB9C4CF}" presName="rootComposite" presStyleCnt="0"/>
      <dgm:spPr/>
      <dgm:t>
        <a:bodyPr/>
        <a:lstStyle/>
        <a:p>
          <a:endParaRPr lang="en-US"/>
        </a:p>
      </dgm:t>
    </dgm:pt>
    <dgm:pt modelId="{067F9FBF-C1BE-4366-B219-2F8188199FDC}" type="pres">
      <dgm:prSet presAssocID="{5417402B-E83D-4B55-8950-ACC2CFB9C4CF}" presName="rootText" presStyleLbl="node4" presStyleIdx="11" presStyleCnt="15" custScaleX="64146" custScaleY="51032" custLinFactNeighborX="14860" custLinFactNeighborY="1640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4FC1C8C1-CBCB-48DD-AEF2-5DD8D521637C}" type="pres">
      <dgm:prSet presAssocID="{5417402B-E83D-4B55-8950-ACC2CFB9C4CF}" presName="rootConnector" presStyleLbl="node4" presStyleIdx="11" presStyleCnt="15"/>
      <dgm:spPr/>
      <dgm:t>
        <a:bodyPr/>
        <a:lstStyle/>
        <a:p>
          <a:endParaRPr lang="en-US"/>
        </a:p>
      </dgm:t>
    </dgm:pt>
    <dgm:pt modelId="{CD4A6CC5-CAE6-4EDE-BF3D-7BEA4C807438}" type="pres">
      <dgm:prSet presAssocID="{5417402B-E83D-4B55-8950-ACC2CFB9C4CF}" presName="hierChild4" presStyleCnt="0"/>
      <dgm:spPr/>
      <dgm:t>
        <a:bodyPr/>
        <a:lstStyle/>
        <a:p>
          <a:endParaRPr lang="en-US"/>
        </a:p>
      </dgm:t>
    </dgm:pt>
    <dgm:pt modelId="{7C4BB966-F4A8-40E1-98DC-E286B64494C9}" type="pres">
      <dgm:prSet presAssocID="{450D3637-483A-47D8-B939-F886A73D4BE8}" presName="Name37" presStyleLbl="parChTrans1D4" presStyleIdx="12" presStyleCnt="15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24025"/>
              </a:lnTo>
              <a:lnTo>
                <a:pt x="170877" y="524025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401561E5-17D8-4604-876F-E3A65C06B222}" type="pres">
      <dgm:prSet presAssocID="{DB98658A-F3E4-4113-8249-BB53CFD64751}" presName="hierRoot2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EE4B9913-1370-4410-BABF-A41A3D150021}" type="pres">
      <dgm:prSet presAssocID="{DB98658A-F3E4-4113-8249-BB53CFD64751}" presName="rootComposite" presStyleCnt="0"/>
      <dgm:spPr/>
      <dgm:t>
        <a:bodyPr/>
        <a:lstStyle/>
        <a:p>
          <a:endParaRPr lang="en-US"/>
        </a:p>
      </dgm:t>
    </dgm:pt>
    <dgm:pt modelId="{6942E72F-65AB-4D2F-8F81-513A38C2F293}" type="pres">
      <dgm:prSet presAssocID="{DB98658A-F3E4-4113-8249-BB53CFD64751}" presName="rootText" presStyleLbl="node4" presStyleIdx="12" presStyleCnt="15" custScaleX="107755" custScaleY="83629" custLinFactNeighborX="22263" custLinFactNeighborY="11219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3EFA7084-C8D5-42C8-A2C0-3DB13D85F450}" type="pres">
      <dgm:prSet presAssocID="{DB98658A-F3E4-4113-8249-BB53CFD64751}" presName="rootConnector" presStyleLbl="node4" presStyleIdx="12" presStyleCnt="15"/>
      <dgm:spPr/>
      <dgm:t>
        <a:bodyPr/>
        <a:lstStyle/>
        <a:p>
          <a:endParaRPr lang="en-US"/>
        </a:p>
      </dgm:t>
    </dgm:pt>
    <dgm:pt modelId="{069E02F1-265B-4854-9651-1A2B4638528D}" type="pres">
      <dgm:prSet presAssocID="{DB98658A-F3E4-4113-8249-BB53CFD64751}" presName="hierChild4" presStyleCnt="0"/>
      <dgm:spPr/>
      <dgm:t>
        <a:bodyPr/>
        <a:lstStyle/>
        <a:p>
          <a:endParaRPr lang="en-US"/>
        </a:p>
      </dgm:t>
    </dgm:pt>
    <dgm:pt modelId="{D6B5D0E2-2F60-4F04-967D-C323E7DB6BD8}" type="pres">
      <dgm:prSet presAssocID="{DB98658A-F3E4-4113-8249-BB53CFD64751}" presName="hierChild5" presStyleCnt="0"/>
      <dgm:spPr/>
      <dgm:t>
        <a:bodyPr/>
        <a:lstStyle/>
        <a:p>
          <a:endParaRPr lang="en-US"/>
        </a:p>
      </dgm:t>
    </dgm:pt>
    <dgm:pt modelId="{51F2F805-D3AD-4556-AE4B-DF4EB0932183}" type="pres">
      <dgm:prSet presAssocID="{5417402B-E83D-4B55-8950-ACC2CFB9C4CF}" presName="hierChild5" presStyleCnt="0"/>
      <dgm:spPr/>
      <dgm:t>
        <a:bodyPr/>
        <a:lstStyle/>
        <a:p>
          <a:endParaRPr lang="en-US"/>
        </a:p>
      </dgm:t>
    </dgm:pt>
    <dgm:pt modelId="{342ABBF2-4B83-4DC2-ACA1-3BBB7A0ECB8C}" type="pres">
      <dgm:prSet presAssocID="{A2620458-7925-4CE3-9773-43DA41E17DE6}" presName="Name37" presStyleLbl="parChTrans1D4" presStyleIdx="13" presStyleCnt="15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9614"/>
              </a:lnTo>
              <a:lnTo>
                <a:pt x="689207" y="119614"/>
              </a:lnTo>
              <a:lnTo>
                <a:pt x="689207" y="239229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6E73D5CC-E48F-4502-A1E2-EF4724C9F7C1}" type="pres">
      <dgm:prSet presAssocID="{51828639-0520-47A2-B4CB-512AA494061F}" presName="hierRoot2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35166F42-D46D-4E19-8A58-01EF84120DAA}" type="pres">
      <dgm:prSet presAssocID="{51828639-0520-47A2-B4CB-512AA494061F}" presName="rootComposite" presStyleCnt="0"/>
      <dgm:spPr/>
      <dgm:t>
        <a:bodyPr/>
        <a:lstStyle/>
        <a:p>
          <a:endParaRPr lang="en-US"/>
        </a:p>
      </dgm:t>
    </dgm:pt>
    <dgm:pt modelId="{1485A89B-A318-49DE-A421-A7502DBCC596}" type="pres">
      <dgm:prSet presAssocID="{51828639-0520-47A2-B4CB-512AA494061F}" presName="rootText" presStyleLbl="node4" presStyleIdx="13" presStyleCnt="15" custScaleX="140837" custScaleY="62526" custLinFactNeighborX="65948" custLinFactNeighborY="2839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82B70849-846A-412A-AA7F-9A6693EBE075}" type="pres">
      <dgm:prSet presAssocID="{51828639-0520-47A2-B4CB-512AA494061F}" presName="rootConnector" presStyleLbl="node4" presStyleIdx="13" presStyleCnt="15"/>
      <dgm:spPr/>
      <dgm:t>
        <a:bodyPr/>
        <a:lstStyle/>
        <a:p>
          <a:endParaRPr lang="en-US"/>
        </a:p>
      </dgm:t>
    </dgm:pt>
    <dgm:pt modelId="{731A9048-8465-4CF0-9C4E-9C20172A2238}" type="pres">
      <dgm:prSet presAssocID="{51828639-0520-47A2-B4CB-512AA494061F}" presName="hierChild4" presStyleCnt="0"/>
      <dgm:spPr/>
      <dgm:t>
        <a:bodyPr/>
        <a:lstStyle/>
        <a:p>
          <a:endParaRPr lang="en-US"/>
        </a:p>
      </dgm:t>
    </dgm:pt>
    <dgm:pt modelId="{0AB4D41D-7B3E-467A-986D-68078243BB67}" type="pres">
      <dgm:prSet presAssocID="{77595D67-CE1D-454A-A73F-A37B2EEA8408}" presName="Name37" presStyleLbl="parChTrans1D4" presStyleIdx="14" presStyleCnt="15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24025"/>
              </a:lnTo>
              <a:lnTo>
                <a:pt x="170877" y="524025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4A5D7D88-34AC-4E76-B8F5-793A2E0B57CB}" type="pres">
      <dgm:prSet presAssocID="{40B9F202-05B5-4D8B-B84F-129D244AE5A5}" presName="hierRoot2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C5245544-B41E-4D26-923E-9F7A06F8569E}" type="pres">
      <dgm:prSet presAssocID="{40B9F202-05B5-4D8B-B84F-129D244AE5A5}" presName="rootComposite" presStyleCnt="0"/>
      <dgm:spPr/>
      <dgm:t>
        <a:bodyPr/>
        <a:lstStyle/>
        <a:p>
          <a:endParaRPr lang="en-US"/>
        </a:p>
      </dgm:t>
    </dgm:pt>
    <dgm:pt modelId="{1E78E10E-2705-436A-8BEF-691886AE6C1A}" type="pres">
      <dgm:prSet presAssocID="{40B9F202-05B5-4D8B-B84F-129D244AE5A5}" presName="rootText" presStyleLbl="node4" presStyleIdx="14" presStyleCnt="15" custScaleX="112002" custScaleY="86863" custLinFactNeighborX="31855" custLinFactNeighborY="-2016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90782B37-EFEF-4D9D-9279-D40E3A534CB5}" type="pres">
      <dgm:prSet presAssocID="{40B9F202-05B5-4D8B-B84F-129D244AE5A5}" presName="rootConnector" presStyleLbl="node4" presStyleIdx="14" presStyleCnt="15"/>
      <dgm:spPr/>
      <dgm:t>
        <a:bodyPr/>
        <a:lstStyle/>
        <a:p>
          <a:endParaRPr lang="en-US"/>
        </a:p>
      </dgm:t>
    </dgm:pt>
    <dgm:pt modelId="{87114803-136F-4C27-9D7C-421611ADBF1D}" type="pres">
      <dgm:prSet presAssocID="{40B9F202-05B5-4D8B-B84F-129D244AE5A5}" presName="hierChild4" presStyleCnt="0"/>
      <dgm:spPr/>
      <dgm:t>
        <a:bodyPr/>
        <a:lstStyle/>
        <a:p>
          <a:endParaRPr lang="en-US"/>
        </a:p>
      </dgm:t>
    </dgm:pt>
    <dgm:pt modelId="{8FC96740-72DE-4837-B34C-0740284B0486}" type="pres">
      <dgm:prSet presAssocID="{40B9F202-05B5-4D8B-B84F-129D244AE5A5}" presName="hierChild5" presStyleCnt="0"/>
      <dgm:spPr/>
      <dgm:t>
        <a:bodyPr/>
        <a:lstStyle/>
        <a:p>
          <a:endParaRPr lang="en-US"/>
        </a:p>
      </dgm:t>
    </dgm:pt>
    <dgm:pt modelId="{FB6771B4-EE36-48AF-ACF8-F3FA9DC5F32D}" type="pres">
      <dgm:prSet presAssocID="{51828639-0520-47A2-B4CB-512AA494061F}" presName="hierChild5" presStyleCnt="0"/>
      <dgm:spPr/>
      <dgm:t>
        <a:bodyPr/>
        <a:lstStyle/>
        <a:p>
          <a:endParaRPr lang="en-US"/>
        </a:p>
      </dgm:t>
    </dgm:pt>
    <dgm:pt modelId="{4A24C22A-C285-4FDA-85A4-2DAB16DAA276}" type="pres">
      <dgm:prSet presAssocID="{5D25E896-973B-45A0-9CE1-7CC57D49F829}" presName="hierChild5" presStyleCnt="0"/>
      <dgm:spPr/>
      <dgm:t>
        <a:bodyPr/>
        <a:lstStyle/>
        <a:p>
          <a:endParaRPr lang="en-US"/>
        </a:p>
      </dgm:t>
    </dgm:pt>
    <dgm:pt modelId="{D81F23CB-A4B9-4F23-A7C2-DF7592885013}" type="pres">
      <dgm:prSet presAssocID="{9899BDC0-4E37-48FB-803D-EC7045344D5D}" presName="hierChild5" presStyleCnt="0"/>
      <dgm:spPr/>
      <dgm:t>
        <a:bodyPr/>
        <a:lstStyle/>
        <a:p>
          <a:endParaRPr lang="en-US"/>
        </a:p>
      </dgm:t>
    </dgm:pt>
    <dgm:pt modelId="{E9C8A087-3551-4BDC-BF0B-45BEA230FBED}" type="pres">
      <dgm:prSet presAssocID="{0950B7CD-5A8C-42AC-B328-590C1F97F2F6}" presName="hierChild5" presStyleCnt="0"/>
      <dgm:spPr/>
      <dgm:t>
        <a:bodyPr/>
        <a:lstStyle/>
        <a:p>
          <a:endParaRPr lang="en-US"/>
        </a:p>
      </dgm:t>
    </dgm:pt>
    <dgm:pt modelId="{7810549C-EB31-4FCA-85C8-800AD1A0C741}" type="pres">
      <dgm:prSet presAssocID="{E5F9E26E-8277-4C1F-8060-EEC7C3B16502}" presName="hierChild5" presStyleCnt="0"/>
      <dgm:spPr/>
      <dgm:t>
        <a:bodyPr/>
        <a:lstStyle/>
        <a:p>
          <a:endParaRPr lang="en-US"/>
        </a:p>
      </dgm:t>
    </dgm:pt>
    <dgm:pt modelId="{7DAC7F09-342B-4B49-99A4-0B4C34C3FC9E}" type="pres">
      <dgm:prSet presAssocID="{F4E1127F-A7D5-43AC-B8C9-E5FE079D17A7}" presName="hierChild3" presStyleCnt="0"/>
      <dgm:spPr/>
      <dgm:t>
        <a:bodyPr/>
        <a:lstStyle/>
        <a:p>
          <a:endParaRPr lang="en-US"/>
        </a:p>
      </dgm:t>
    </dgm:pt>
  </dgm:ptLst>
  <dgm:cxnLst>
    <dgm:cxn modelId="{663A5541-D9FB-47DD-8AB8-836C08409556}" type="presOf" srcId="{E194E2F3-03C0-461B-965E-F392D6796F45}" destId="{2FD333B3-7D27-4E9E-B693-F09357D65908}" srcOrd="0" destOrd="0" presId="urn:microsoft.com/office/officeart/2005/8/layout/orgChart1"/>
    <dgm:cxn modelId="{C41F9280-D260-4B32-BEDF-9555B33CD01F}" type="presOf" srcId="{5D25E896-973B-45A0-9CE1-7CC57D49F829}" destId="{200176EF-524C-416C-AB7A-22CC249AFA83}" srcOrd="1" destOrd="0" presId="urn:microsoft.com/office/officeart/2005/8/layout/orgChart1"/>
    <dgm:cxn modelId="{8BED5536-1DB8-4648-9EA3-99B70F617F02}" type="presOf" srcId="{376BFDED-4F2B-4A0B-B3B5-DF9F8E559BE4}" destId="{9674162A-83A3-4A1C-8A7A-2F5C6B5BCA4A}" srcOrd="0" destOrd="0" presId="urn:microsoft.com/office/officeart/2005/8/layout/orgChart1"/>
    <dgm:cxn modelId="{28B620BE-6F92-4E93-AEA5-89BF96EB2637}" type="presOf" srcId="{32B4454E-1775-4898-A674-5E92CF414473}" destId="{B0BB5E6C-6F21-42CC-A5D1-0C618BCF7E5E}" srcOrd="0" destOrd="0" presId="urn:microsoft.com/office/officeart/2005/8/layout/orgChart1"/>
    <dgm:cxn modelId="{EC124A57-ACED-4F16-8CC3-3F4A37160148}" type="presOf" srcId="{30D2D01D-FB50-4677-AF54-7586D4109606}" destId="{71315C2F-685F-44A9-AD43-3BA32450CBDC}" srcOrd="1" destOrd="0" presId="urn:microsoft.com/office/officeart/2005/8/layout/orgChart1"/>
    <dgm:cxn modelId="{79F64590-4401-4F55-87C1-A36C8AD7ED66}" srcId="{51828639-0520-47A2-B4CB-512AA494061F}" destId="{40B9F202-05B5-4D8B-B84F-129D244AE5A5}" srcOrd="0" destOrd="0" parTransId="{77595D67-CE1D-454A-A73F-A37B2EEA8408}" sibTransId="{54411DE7-9F74-408D-B2A5-1593C4082696}"/>
    <dgm:cxn modelId="{A52B331E-B85A-4E1E-9154-5A4D8A5ADE31}" type="presOf" srcId="{40B9F202-05B5-4D8B-B84F-129D244AE5A5}" destId="{1E78E10E-2705-436A-8BEF-691886AE6C1A}" srcOrd="0" destOrd="0" presId="urn:microsoft.com/office/officeart/2005/8/layout/orgChart1"/>
    <dgm:cxn modelId="{DE2DD006-7558-4843-8A15-282364D096EC}" type="presOf" srcId="{77595D67-CE1D-454A-A73F-A37B2EEA8408}" destId="{0AB4D41D-7B3E-467A-986D-68078243BB67}" srcOrd="0" destOrd="0" presId="urn:microsoft.com/office/officeart/2005/8/layout/orgChart1"/>
    <dgm:cxn modelId="{688CCC5F-8448-4159-B8ED-8104C639BE3D}" type="presOf" srcId="{D78BB8C8-13D8-441A-9E9E-2785260A335B}" destId="{616019A1-78E2-46CA-B005-DB6A2FE4E711}" srcOrd="0" destOrd="0" presId="urn:microsoft.com/office/officeart/2005/8/layout/orgChart1"/>
    <dgm:cxn modelId="{D58FA128-F02F-4C7F-B46B-FFA1C57873FE}" srcId="{EAC44668-DA7B-411F-A81A-5855DE8B0210}" destId="{31D256CC-5970-4B60-A578-807D015447CA}" srcOrd="0" destOrd="0" parTransId="{34842A51-7176-473A-A4E8-9A4352C6E371}" sibTransId="{46E5DA02-DFE3-475D-80DC-2A600E5ECD1B}"/>
    <dgm:cxn modelId="{FD51ED76-646D-4B92-BE50-37707ADEE5F7}" type="presOf" srcId="{1299AC66-756B-4F63-9708-8E1B783AC11C}" destId="{6DB1E0C7-F758-40DB-9B95-345754B2F3C8}" srcOrd="1" destOrd="0" presId="urn:microsoft.com/office/officeart/2005/8/layout/orgChart1"/>
    <dgm:cxn modelId="{0A6E96B4-2CF0-4D0B-A0F3-D8C9725BDF6C}" type="presOf" srcId="{9899BDC0-4E37-48FB-803D-EC7045344D5D}" destId="{E9596D25-22FF-42E8-8D75-4201C51A19B3}" srcOrd="1" destOrd="0" presId="urn:microsoft.com/office/officeart/2005/8/layout/orgChart1"/>
    <dgm:cxn modelId="{7EC8A09B-7982-4E45-8616-42AECA34507D}" srcId="{2A3A905F-E063-4892-8D8F-99CFF723F810}" destId="{EAC44668-DA7B-411F-A81A-5855DE8B0210}" srcOrd="0" destOrd="0" parTransId="{47FD8279-F0D8-45A3-BEB0-053265F5B54E}" sibTransId="{C74D540D-F6CD-414C-9EFC-5471C867044C}"/>
    <dgm:cxn modelId="{9C6E16CE-F362-440B-A3BC-C83C549F7A3E}" type="presOf" srcId="{0950B7CD-5A8C-42AC-B328-590C1F97F2F6}" destId="{14A28064-BE11-4849-A528-26C357AAE507}" srcOrd="1" destOrd="0" presId="urn:microsoft.com/office/officeart/2005/8/layout/orgChart1"/>
    <dgm:cxn modelId="{200A375E-48B6-469D-977D-1FB1F9602058}" srcId="{7D80F992-B588-4F77-8FFA-75AA160CBBE9}" destId="{3E38D857-390D-43B3-9CC6-4EDF0F71D5B7}" srcOrd="0" destOrd="0" parTransId="{1AC2416C-02BC-4EDA-AFA1-FAC47F68298A}" sibTransId="{9714A860-A273-409B-AE0D-7CF2E3CA5F92}"/>
    <dgm:cxn modelId="{04CA51B4-174B-4C71-8AFD-57641D7B97A4}" srcId="{F4E1127F-A7D5-43AC-B8C9-E5FE079D17A7}" destId="{E5F9E26E-8277-4C1F-8060-EEC7C3B16502}" srcOrd="1" destOrd="0" parTransId="{85881E70-5D03-4BD1-B6B1-88C303AA8986}" sibTransId="{11656BD9-4402-466B-B165-49750B850BDC}"/>
    <dgm:cxn modelId="{812F365F-8508-428E-81AD-9A448061DC61}" type="presOf" srcId="{1AC2416C-02BC-4EDA-AFA1-FAC47F68298A}" destId="{2731A266-173C-45BB-9561-11967BE2993E}" srcOrd="0" destOrd="0" presId="urn:microsoft.com/office/officeart/2005/8/layout/orgChart1"/>
    <dgm:cxn modelId="{23EF0013-9B98-4CDE-8820-84E31A405FF4}" srcId="{376BFDED-4F2B-4A0B-B3B5-DF9F8E559BE4}" destId="{1299AC66-756B-4F63-9708-8E1B783AC11C}" srcOrd="0" destOrd="0" parTransId="{E194E2F3-03C0-461B-965E-F392D6796F45}" sibTransId="{60C5D841-BBBD-432C-8AD5-DC3F9968A5DE}"/>
    <dgm:cxn modelId="{CF880BD9-75D2-4F2F-95F2-3D2FBAD53E88}" type="presOf" srcId="{DB98658A-F3E4-4113-8249-BB53CFD64751}" destId="{3EFA7084-C8D5-42C8-A2C0-3DB13D85F450}" srcOrd="1" destOrd="0" presId="urn:microsoft.com/office/officeart/2005/8/layout/orgChart1"/>
    <dgm:cxn modelId="{E56DE9B8-12A4-4C8D-8DD4-1CB0558ACA07}" srcId="{2A3A905F-E063-4892-8D8F-99CFF723F810}" destId="{91188534-E87D-4E24-B26C-FACF0FCCDE07}" srcOrd="1" destOrd="0" parTransId="{D0015B94-4C66-415B-8F02-2CD7866954F6}" sibTransId="{12B07207-84CC-4C53-9587-5758DC1FA9FF}"/>
    <dgm:cxn modelId="{FAD04DF8-3327-4FF4-B0BA-B3719B7155E9}" type="presOf" srcId="{F4E1127F-A7D5-43AC-B8C9-E5FE079D17A7}" destId="{4E892A07-B61E-488A-B8DE-2CE20E8AD365}" srcOrd="0" destOrd="0" presId="urn:microsoft.com/office/officeart/2005/8/layout/orgChart1"/>
    <dgm:cxn modelId="{E8598817-4688-4BE0-98BE-1D7713B37992}" type="presOf" srcId="{6ACDCCE4-132B-49B1-BA7C-6CD3A45524E2}" destId="{919DAB46-7BA4-440F-BAF6-A65FDE6CDB97}" srcOrd="0" destOrd="0" presId="urn:microsoft.com/office/officeart/2005/8/layout/orgChart1"/>
    <dgm:cxn modelId="{903B5390-1674-418D-A88A-48D823843B8B}" type="presOf" srcId="{0B73E9EA-2A36-4BAD-BFA2-933D39EAFD7C}" destId="{71A4CB9F-4C8D-4A71-B077-4E565BB08079}" srcOrd="0" destOrd="0" presId="urn:microsoft.com/office/officeart/2005/8/layout/orgChart1"/>
    <dgm:cxn modelId="{E521F9D0-CE45-4C0E-BE78-338266317DDC}" srcId="{5417402B-E83D-4B55-8950-ACC2CFB9C4CF}" destId="{DB98658A-F3E4-4113-8249-BB53CFD64751}" srcOrd="0" destOrd="0" parTransId="{450D3637-483A-47D8-B939-F886A73D4BE8}" sibTransId="{955E923A-4E8E-4041-A15C-E2D1573EA291}"/>
    <dgm:cxn modelId="{98050D28-A7B3-460F-94E6-52171B5A4F1A}" srcId="{E5F9E26E-8277-4C1F-8060-EEC7C3B16502}" destId="{0950B7CD-5A8C-42AC-B328-590C1F97F2F6}" srcOrd="0" destOrd="0" parTransId="{6ACDCCE4-132B-49B1-BA7C-6CD3A45524E2}" sibTransId="{C9343E68-BCB5-47A2-A719-630EEFDF0F4A}"/>
    <dgm:cxn modelId="{BF30BE43-FE90-4EA7-A0DE-3A13BDB74896}" srcId="{5D25E896-973B-45A0-9CE1-7CC57D49F829}" destId="{51828639-0520-47A2-B4CB-512AA494061F}" srcOrd="1" destOrd="0" parTransId="{A2620458-7925-4CE3-9773-43DA41E17DE6}" sibTransId="{D7C41753-FF5F-4250-926E-628CCDB890AF}"/>
    <dgm:cxn modelId="{C12FF7CD-6912-4660-AD05-BC6E53AECB2E}" type="presOf" srcId="{E5F9E26E-8277-4C1F-8060-EEC7C3B16502}" destId="{1255B251-5E66-469D-9391-2EC93B933C2D}" srcOrd="1" destOrd="0" presId="urn:microsoft.com/office/officeart/2005/8/layout/orgChart1"/>
    <dgm:cxn modelId="{0542F676-E9D2-4FCB-8114-88F8605E6EED}" type="presOf" srcId="{3686C858-B542-45A2-AF73-5F107F2D852D}" destId="{F8332EA7-341B-48B7-B931-CBAA00900B9E}" srcOrd="1" destOrd="0" presId="urn:microsoft.com/office/officeart/2005/8/layout/orgChart1"/>
    <dgm:cxn modelId="{651D0B90-CF6C-4E45-BD67-66985E9078AD}" srcId="{0950B7CD-5A8C-42AC-B328-590C1F97F2F6}" destId="{9899BDC0-4E37-48FB-803D-EC7045344D5D}" srcOrd="1" destOrd="0" parTransId="{FAC582C4-FFB4-4813-A5F8-83330C26A4FF}" sibTransId="{D4CA5E4E-384B-4A91-99BA-4DD2B54025A5}"/>
    <dgm:cxn modelId="{8BCE48BB-BD88-4193-A146-8480C66D569E}" type="presOf" srcId="{30D2D01D-FB50-4677-AF54-7586D4109606}" destId="{D5A8E1C4-8A1E-47A7-94A1-685CFC3F6492}" srcOrd="0" destOrd="0" presId="urn:microsoft.com/office/officeart/2005/8/layout/orgChart1"/>
    <dgm:cxn modelId="{FD4D319B-2081-4E59-8FDE-84F577A8457A}" type="presOf" srcId="{3686C858-B542-45A2-AF73-5F107F2D852D}" destId="{6D236D77-8E47-48A6-B403-8478A592956C}" srcOrd="0" destOrd="0" presId="urn:microsoft.com/office/officeart/2005/8/layout/orgChart1"/>
    <dgm:cxn modelId="{EDFDD37F-D466-4A60-9651-02205E8BB94A}" type="presOf" srcId="{91188534-E87D-4E24-B26C-FACF0FCCDE07}" destId="{7AC92BAB-9256-46EA-8438-FB8201A8A88D}" srcOrd="0" destOrd="0" presId="urn:microsoft.com/office/officeart/2005/8/layout/orgChart1"/>
    <dgm:cxn modelId="{5B340934-C786-40D0-AEA1-A75924BEDB83}" type="presOf" srcId="{3E83531F-A96C-458D-93F4-ED3CE1E4264C}" destId="{52430A5B-515F-450A-8D3D-E726D481F290}" srcOrd="0" destOrd="0" presId="urn:microsoft.com/office/officeart/2005/8/layout/orgChart1"/>
    <dgm:cxn modelId="{A61D1927-7E65-4332-A067-AE3E7A375DC3}" type="presOf" srcId="{450D3637-483A-47D8-B939-F886A73D4BE8}" destId="{7C4BB966-F4A8-40E1-98DC-E286B64494C9}" srcOrd="0" destOrd="0" presId="urn:microsoft.com/office/officeart/2005/8/layout/orgChart1"/>
    <dgm:cxn modelId="{CBD51BDE-BAFE-415C-B52D-883C4F27E6D0}" type="presOf" srcId="{8343FD1D-9C97-4D5E-9E57-6979FA87FBE9}" destId="{EB508BDC-F8B4-46ED-BAD4-855C061AC9B5}" srcOrd="0" destOrd="0" presId="urn:microsoft.com/office/officeart/2005/8/layout/orgChart1"/>
    <dgm:cxn modelId="{A065050A-AD8B-4352-98D0-A90D7F659715}" type="presOf" srcId="{31D256CC-5970-4B60-A578-807D015447CA}" destId="{EDB49585-0075-4185-89BA-504DF2AB7E23}" srcOrd="0" destOrd="0" presId="urn:microsoft.com/office/officeart/2005/8/layout/orgChart1"/>
    <dgm:cxn modelId="{A4B23BAD-4B55-426D-99E6-EE010FD9F6D1}" type="presOf" srcId="{51828639-0520-47A2-B4CB-512AA494061F}" destId="{82B70849-846A-412A-AA7F-9A6693EBE075}" srcOrd="1" destOrd="0" presId="urn:microsoft.com/office/officeart/2005/8/layout/orgChart1"/>
    <dgm:cxn modelId="{9F832DB8-A020-4245-A2F0-33E6B42CE06E}" type="presOf" srcId="{FAC582C4-FFB4-4813-A5F8-83330C26A4FF}" destId="{96A03080-E781-40C6-A9D4-26D38FE7A0A0}" srcOrd="0" destOrd="0" presId="urn:microsoft.com/office/officeart/2005/8/layout/orgChart1"/>
    <dgm:cxn modelId="{E92534B2-CFBD-4CD6-BFC4-A570C3FB5E21}" type="presOf" srcId="{C587C630-E919-454F-A497-D7A5D6BF8930}" destId="{E5E79EF1-DCDD-4633-B13B-520B40E5D7BF}" srcOrd="0" destOrd="0" presId="urn:microsoft.com/office/officeart/2005/8/layout/orgChart1"/>
    <dgm:cxn modelId="{42ED5D39-5BF4-43AA-ABBE-34A0BBAAB65E}" type="presOf" srcId="{85881E70-5D03-4BD1-B6B1-88C303AA8986}" destId="{11FBB086-7443-49D3-B3D3-D0802C3CCD26}" srcOrd="0" destOrd="0" presId="urn:microsoft.com/office/officeart/2005/8/layout/orgChart1"/>
    <dgm:cxn modelId="{2B927A61-0F43-4F52-BCB1-98607418182D}" srcId="{5D25E896-973B-45A0-9CE1-7CC57D49F829}" destId="{5417402B-E83D-4B55-8950-ACC2CFB9C4CF}" srcOrd="0" destOrd="0" parTransId="{3E83531F-A96C-458D-93F4-ED3CE1E4264C}" sibTransId="{353C54F1-ECFC-454C-9C4C-025D1876A7C5}"/>
    <dgm:cxn modelId="{9FD1349F-0C64-43B1-9305-73B25D198A2C}" srcId="{3E38D857-390D-43B3-9CC6-4EDF0F71D5B7}" destId="{D2786952-F049-4376-AEF9-AE31A09A59E2}" srcOrd="0" destOrd="0" parTransId="{D78BB8C8-13D8-441A-9E9E-2785260A335B}" sibTransId="{66BD0EC4-2A4A-4792-895B-29B98ACB4D3C}"/>
    <dgm:cxn modelId="{5DF199AE-9CD5-4535-B847-AA5A517C0F6A}" type="presOf" srcId="{A2620458-7925-4CE3-9773-43DA41E17DE6}" destId="{342ABBF2-4B83-4DC2-ACA1-3BBB7A0ECB8C}" srcOrd="0" destOrd="0" presId="urn:microsoft.com/office/officeart/2005/8/layout/orgChart1"/>
    <dgm:cxn modelId="{3BBB2CCD-9545-4424-9306-097B148782CD}" type="presOf" srcId="{F4E1127F-A7D5-43AC-B8C9-E5FE079D17A7}" destId="{150A8CAB-FA94-438D-A7ED-CE9F5F3C50CE}" srcOrd="1" destOrd="0" presId="urn:microsoft.com/office/officeart/2005/8/layout/orgChart1"/>
    <dgm:cxn modelId="{7FADC046-F8E1-4FA1-823D-5EB9D5DF34FD}" type="presOf" srcId="{5D25E896-973B-45A0-9CE1-7CC57D49F829}" destId="{B9D501FE-C2F5-4CDA-BB83-37FA8805A3E4}" srcOrd="0" destOrd="0" presId="urn:microsoft.com/office/officeart/2005/8/layout/orgChart1"/>
    <dgm:cxn modelId="{E39832A2-5D7F-48D3-8433-BC9200E31F19}" type="presOf" srcId="{91188534-E87D-4E24-B26C-FACF0FCCDE07}" destId="{3A25904C-0773-4A0F-B08F-7CEA7F96D4C9}" srcOrd="1" destOrd="0" presId="urn:microsoft.com/office/officeart/2005/8/layout/orgChart1"/>
    <dgm:cxn modelId="{2FA72C04-E1A4-42B2-BC14-4FD895F5A467}" type="presOf" srcId="{7D80F992-B588-4F77-8FFA-75AA160CBBE9}" destId="{74E339F5-2377-4209-B18D-7C961743B03F}" srcOrd="0" destOrd="0" presId="urn:microsoft.com/office/officeart/2005/8/layout/orgChart1"/>
    <dgm:cxn modelId="{CE500F08-50D6-42DE-878B-CE9FB48B2BA6}" type="presOf" srcId="{376BFDED-4F2B-4A0B-B3B5-DF9F8E559BE4}" destId="{479B4415-C3DE-45E8-9DDF-61259F2853BE}" srcOrd="1" destOrd="0" presId="urn:microsoft.com/office/officeart/2005/8/layout/orgChart1"/>
    <dgm:cxn modelId="{DA92F1C8-F0FF-42CA-9A84-944CF4831E22}" srcId="{F4E1127F-A7D5-43AC-B8C9-E5FE079D17A7}" destId="{376BFDED-4F2B-4A0B-B3B5-DF9F8E559BE4}" srcOrd="0" destOrd="0" parTransId="{0B73E9EA-2A36-4BAD-BFA2-933D39EAFD7C}" sibTransId="{F12D4E5A-6AFA-477A-A2A5-A86E474F45F5}"/>
    <dgm:cxn modelId="{7F733D5F-140B-42EE-B4B5-DD1FA2AF72E0}" type="presOf" srcId="{40B9F202-05B5-4D8B-B84F-129D244AE5A5}" destId="{90782B37-EFEF-4D9D-9279-D40E3A534CB5}" srcOrd="1" destOrd="0" presId="urn:microsoft.com/office/officeart/2005/8/layout/orgChart1"/>
    <dgm:cxn modelId="{97ED50DB-9CC8-4273-A4CE-E6094C72401C}" srcId="{0950B7CD-5A8C-42AC-B328-590C1F97F2F6}" destId="{7D80F992-B588-4F77-8FFA-75AA160CBBE9}" srcOrd="0" destOrd="0" parTransId="{8343FD1D-9C97-4D5E-9E57-6979FA87FBE9}" sibTransId="{304859E7-F914-4F74-B43B-1D4248AF4F6C}"/>
    <dgm:cxn modelId="{5E675285-16B0-4D29-94E1-3D0BCAB79E0F}" type="presOf" srcId="{91017779-28C5-436C-B8E2-8085BB44CE32}" destId="{ABFFC242-C5C9-4A13-819C-CDA3E9C74703}" srcOrd="0" destOrd="0" presId="urn:microsoft.com/office/officeart/2005/8/layout/orgChart1"/>
    <dgm:cxn modelId="{F7F81AD9-E33D-4445-84EE-749D6C89ED21}" type="presOf" srcId="{7D80F992-B588-4F77-8FFA-75AA160CBBE9}" destId="{0FC431BB-DCCE-4844-AA37-DB0DB1B4CD7F}" srcOrd="1" destOrd="0" presId="urn:microsoft.com/office/officeart/2005/8/layout/orgChart1"/>
    <dgm:cxn modelId="{6B9942DD-B7AA-426A-848B-7B64A2799314}" srcId="{C587C630-E919-454F-A497-D7A5D6BF8930}" destId="{F4E1127F-A7D5-43AC-B8C9-E5FE079D17A7}" srcOrd="0" destOrd="0" parTransId="{8CB5165D-F216-49C4-A800-A32E4AB656B8}" sibTransId="{F591D99C-B5E7-40C8-898C-4F03A22CF3F7}"/>
    <dgm:cxn modelId="{CCB12AF4-AEE6-4EF9-8D6F-67650F4394CB}" type="presOf" srcId="{C81FC54E-FC70-4A42-BF19-1A0782BA80A4}" destId="{28D561CB-95E6-4029-8AC1-7AB200C7F7D1}" srcOrd="0" destOrd="0" presId="urn:microsoft.com/office/officeart/2005/8/layout/orgChart1"/>
    <dgm:cxn modelId="{136940B9-2CE2-46DE-B656-E101822DBF02}" type="presOf" srcId="{EA54EC86-C6CC-4297-BF05-75267614CCC7}" destId="{533382AB-30FA-4C6D-80DD-5B10C2CDCF3F}" srcOrd="0" destOrd="0" presId="urn:microsoft.com/office/officeart/2005/8/layout/orgChart1"/>
    <dgm:cxn modelId="{92843A99-AD88-4B27-9A7B-7B55B6E9910C}" type="presOf" srcId="{2A3A905F-E063-4892-8D8F-99CFF723F810}" destId="{3EC2B046-65A0-4131-80AA-180C2FEB18CD}" srcOrd="1" destOrd="0" presId="urn:microsoft.com/office/officeart/2005/8/layout/orgChart1"/>
    <dgm:cxn modelId="{D4E0A550-9F32-49D1-B72E-F19363971BF0}" type="presOf" srcId="{47FD8279-F0D8-45A3-BEB0-053265F5B54E}" destId="{0CBBB470-A0F7-45AF-A74F-2166258F53B7}" srcOrd="0" destOrd="0" presId="urn:microsoft.com/office/officeart/2005/8/layout/orgChart1"/>
    <dgm:cxn modelId="{31AC667E-0D04-439E-87BF-A7E3F92A2647}" srcId="{91188534-E87D-4E24-B26C-FACF0FCCDE07}" destId="{3686C858-B542-45A2-AF73-5F107F2D852D}" srcOrd="0" destOrd="0" parTransId="{EA54EC86-C6CC-4297-BF05-75267614CCC7}" sibTransId="{D20DDE04-C7E3-4B4E-B0D3-800ACE75DE63}"/>
    <dgm:cxn modelId="{2EF89EC7-8D2B-4246-8B3A-EDEBC1E0DA1E}" type="presOf" srcId="{51828639-0520-47A2-B4CB-512AA494061F}" destId="{1485A89B-A318-49DE-A421-A7502DBCC596}" srcOrd="0" destOrd="0" presId="urn:microsoft.com/office/officeart/2005/8/layout/orgChart1"/>
    <dgm:cxn modelId="{954E9E03-B5D8-4437-9E6D-2A447FFE1EEF}" type="presOf" srcId="{9899BDC0-4E37-48FB-803D-EC7045344D5D}" destId="{F9E41B9B-98CC-4694-A4B7-AB876BCCF55B}" srcOrd="0" destOrd="0" presId="urn:microsoft.com/office/officeart/2005/8/layout/orgChart1"/>
    <dgm:cxn modelId="{F192574D-CE96-4E35-AC04-2357F7766C26}" type="presOf" srcId="{E5F9E26E-8277-4C1F-8060-EEC7C3B16502}" destId="{E07FD317-0C98-41CA-B45D-7E6481FF412A}" srcOrd="0" destOrd="0" presId="urn:microsoft.com/office/officeart/2005/8/layout/orgChart1"/>
    <dgm:cxn modelId="{B0156F48-1473-420B-ABBD-809327B706A1}" srcId="{9899BDC0-4E37-48FB-803D-EC7045344D5D}" destId="{5D25E896-973B-45A0-9CE1-7CC57D49F829}" srcOrd="0" destOrd="0" parTransId="{32B4454E-1775-4898-A674-5E92CF414473}" sibTransId="{D6597B0A-BF76-4D41-A386-A67B5D6443E1}"/>
    <dgm:cxn modelId="{B5331847-7FF2-470D-96A9-5598F9029294}" srcId="{D2786952-F049-4376-AEF9-AE31A09A59E2}" destId="{30D2D01D-FB50-4677-AF54-7586D4109606}" srcOrd="0" destOrd="0" parTransId="{C81FC54E-FC70-4A42-BF19-1A0782BA80A4}" sibTransId="{34886F7C-8A4E-4116-A844-B15B14A99821}"/>
    <dgm:cxn modelId="{763247D9-622E-4EAA-A829-8AF8527C0AD4}" srcId="{3E38D857-390D-43B3-9CC6-4EDF0F71D5B7}" destId="{2A3A905F-E063-4892-8D8F-99CFF723F810}" srcOrd="1" destOrd="0" parTransId="{91017779-28C5-436C-B8E2-8085BB44CE32}" sibTransId="{9F673122-9427-427A-9C2D-13DC695D0A28}"/>
    <dgm:cxn modelId="{EC4194B6-4F4D-4FD0-A67F-C06D3DD7A687}" type="presOf" srcId="{EAC44668-DA7B-411F-A81A-5855DE8B0210}" destId="{4AB6CB39-B083-4030-98EE-9F95268FE311}" srcOrd="0" destOrd="0" presId="urn:microsoft.com/office/officeart/2005/8/layout/orgChart1"/>
    <dgm:cxn modelId="{21D003D7-BD1C-4088-8B63-D3C77BAEDA4B}" type="presOf" srcId="{D2786952-F049-4376-AEF9-AE31A09A59E2}" destId="{4A37D9CF-CFAA-476E-9B1C-3E16576E24C5}" srcOrd="0" destOrd="0" presId="urn:microsoft.com/office/officeart/2005/8/layout/orgChart1"/>
    <dgm:cxn modelId="{CF6FD54D-908F-424E-BBAD-7B506CF00AAD}" type="presOf" srcId="{3E38D857-390D-43B3-9CC6-4EDF0F71D5B7}" destId="{4AC5E351-14F8-49F8-B385-BEFA2B65AAFF}" srcOrd="1" destOrd="0" presId="urn:microsoft.com/office/officeart/2005/8/layout/orgChart1"/>
    <dgm:cxn modelId="{DB97AC61-6A5A-4C61-B88F-E45F183DA287}" type="presOf" srcId="{5417402B-E83D-4B55-8950-ACC2CFB9C4CF}" destId="{4FC1C8C1-CBCB-48DD-AEF2-5DD8D521637C}" srcOrd="1" destOrd="0" presId="urn:microsoft.com/office/officeart/2005/8/layout/orgChart1"/>
    <dgm:cxn modelId="{C44052CD-DDA7-4F7C-B708-6805F1E3947B}" type="presOf" srcId="{2A3A905F-E063-4892-8D8F-99CFF723F810}" destId="{0E919AC9-445C-45C2-B037-8E60CD8F673D}" srcOrd="0" destOrd="0" presId="urn:microsoft.com/office/officeart/2005/8/layout/orgChart1"/>
    <dgm:cxn modelId="{F8A20AD0-64A8-4B68-AD44-B3EC18AE53CD}" type="presOf" srcId="{D0015B94-4C66-415B-8F02-2CD7866954F6}" destId="{05ADA16C-377B-4038-B688-6F980C7EF206}" srcOrd="0" destOrd="0" presId="urn:microsoft.com/office/officeart/2005/8/layout/orgChart1"/>
    <dgm:cxn modelId="{91EB85F8-C802-4B77-B343-8B65866BBF90}" type="presOf" srcId="{1299AC66-756B-4F63-9708-8E1B783AC11C}" destId="{C961F8BD-9DB6-41A7-9C77-6A2D8992E311}" srcOrd="0" destOrd="0" presId="urn:microsoft.com/office/officeart/2005/8/layout/orgChart1"/>
    <dgm:cxn modelId="{21C7947B-80E0-498F-AD4F-27C5FBE8FC53}" type="presOf" srcId="{DB98658A-F3E4-4113-8249-BB53CFD64751}" destId="{6942E72F-65AB-4D2F-8F81-513A38C2F293}" srcOrd="0" destOrd="0" presId="urn:microsoft.com/office/officeart/2005/8/layout/orgChart1"/>
    <dgm:cxn modelId="{78C0EE5C-A0EA-485A-A285-8518EDD89EAD}" type="presOf" srcId="{D2786952-F049-4376-AEF9-AE31A09A59E2}" destId="{880663D9-4378-436E-B467-F1AD246FADB2}" srcOrd="1" destOrd="0" presId="urn:microsoft.com/office/officeart/2005/8/layout/orgChart1"/>
    <dgm:cxn modelId="{D02E3C5C-1220-4E6C-9E02-A2F953C3D231}" type="presOf" srcId="{31D256CC-5970-4B60-A578-807D015447CA}" destId="{19A26D06-52CB-4A27-99BE-59B876840C34}" srcOrd="1" destOrd="0" presId="urn:microsoft.com/office/officeart/2005/8/layout/orgChart1"/>
    <dgm:cxn modelId="{5C1782C1-0F0E-42AB-9FD4-54027C7B06A0}" type="presOf" srcId="{0950B7CD-5A8C-42AC-B328-590C1F97F2F6}" destId="{05EE06E9-7B1B-450B-BD46-630ECAB3918D}" srcOrd="0" destOrd="0" presId="urn:microsoft.com/office/officeart/2005/8/layout/orgChart1"/>
    <dgm:cxn modelId="{C9044CD5-83E8-471C-A4DF-4CA938668DA6}" type="presOf" srcId="{EAC44668-DA7B-411F-A81A-5855DE8B0210}" destId="{5434DFB0-9885-4613-B541-70AAFBCEE8EF}" srcOrd="1" destOrd="0" presId="urn:microsoft.com/office/officeart/2005/8/layout/orgChart1"/>
    <dgm:cxn modelId="{84BF5373-3859-41B7-B235-DF1B949AF67C}" type="presOf" srcId="{3E38D857-390D-43B3-9CC6-4EDF0F71D5B7}" destId="{FEF62636-15B6-4A83-946C-DCDD646ECA67}" srcOrd="0" destOrd="0" presId="urn:microsoft.com/office/officeart/2005/8/layout/orgChart1"/>
    <dgm:cxn modelId="{379C9816-5CB3-4949-A177-B2A8061E1A69}" type="presOf" srcId="{34842A51-7176-473A-A4E8-9A4352C6E371}" destId="{70BCAD7C-29B5-4EDD-A2C1-03787EBAA2A5}" srcOrd="0" destOrd="0" presId="urn:microsoft.com/office/officeart/2005/8/layout/orgChart1"/>
    <dgm:cxn modelId="{C6564836-48E6-4892-ADE9-CD077CEBA7D4}" type="presOf" srcId="{5417402B-E83D-4B55-8950-ACC2CFB9C4CF}" destId="{067F9FBF-C1BE-4366-B219-2F8188199FDC}" srcOrd="0" destOrd="0" presId="urn:microsoft.com/office/officeart/2005/8/layout/orgChart1"/>
    <dgm:cxn modelId="{DCDE9AB6-6BCC-45AF-BF7A-251E3C806773}" type="presParOf" srcId="{E5E79EF1-DCDD-4633-B13B-520B40E5D7BF}" destId="{79D1A85B-E06F-455F-A79D-327AEF5E7E4C}" srcOrd="0" destOrd="0" presId="urn:microsoft.com/office/officeart/2005/8/layout/orgChart1"/>
    <dgm:cxn modelId="{4FCC2055-9629-4EF9-967C-0070A3E47C19}" type="presParOf" srcId="{79D1A85B-E06F-455F-A79D-327AEF5E7E4C}" destId="{3C55A626-230D-4CF6-8D9D-530EEDD0C0D9}" srcOrd="0" destOrd="0" presId="urn:microsoft.com/office/officeart/2005/8/layout/orgChart1"/>
    <dgm:cxn modelId="{8A8B399F-1A9B-4005-AFC3-771113E22307}" type="presParOf" srcId="{3C55A626-230D-4CF6-8D9D-530EEDD0C0D9}" destId="{4E892A07-B61E-488A-B8DE-2CE20E8AD365}" srcOrd="0" destOrd="0" presId="urn:microsoft.com/office/officeart/2005/8/layout/orgChart1"/>
    <dgm:cxn modelId="{E23C1C31-6ABC-49A0-A111-1CD0C759AB41}" type="presParOf" srcId="{3C55A626-230D-4CF6-8D9D-530EEDD0C0D9}" destId="{150A8CAB-FA94-438D-A7ED-CE9F5F3C50CE}" srcOrd="1" destOrd="0" presId="urn:microsoft.com/office/officeart/2005/8/layout/orgChart1"/>
    <dgm:cxn modelId="{DDDF0B4A-E0BA-4A55-8F0C-491D323292AB}" type="presParOf" srcId="{79D1A85B-E06F-455F-A79D-327AEF5E7E4C}" destId="{3829E81E-8253-4926-877C-5BA53CFE95D5}" srcOrd="1" destOrd="0" presId="urn:microsoft.com/office/officeart/2005/8/layout/orgChart1"/>
    <dgm:cxn modelId="{15B5E5E7-BE0B-49EA-8DC9-CAFB1C0F2A3E}" type="presParOf" srcId="{3829E81E-8253-4926-877C-5BA53CFE95D5}" destId="{71A4CB9F-4C8D-4A71-B077-4E565BB08079}" srcOrd="0" destOrd="0" presId="urn:microsoft.com/office/officeart/2005/8/layout/orgChart1"/>
    <dgm:cxn modelId="{5891C139-FB33-41B0-8121-9816F95400E0}" type="presParOf" srcId="{3829E81E-8253-4926-877C-5BA53CFE95D5}" destId="{33FF9557-143F-4050-8DE4-E643CBBB6D19}" srcOrd="1" destOrd="0" presId="urn:microsoft.com/office/officeart/2005/8/layout/orgChart1"/>
    <dgm:cxn modelId="{954B18DB-B82F-4B20-9F28-B4B8D0AD4069}" type="presParOf" srcId="{33FF9557-143F-4050-8DE4-E643CBBB6D19}" destId="{DD53F0F6-67D3-4A71-8427-B61EA65DDFC3}" srcOrd="0" destOrd="0" presId="urn:microsoft.com/office/officeart/2005/8/layout/orgChart1"/>
    <dgm:cxn modelId="{8CB0B666-BF96-40B4-858B-7325285EA697}" type="presParOf" srcId="{DD53F0F6-67D3-4A71-8427-B61EA65DDFC3}" destId="{9674162A-83A3-4A1C-8A7A-2F5C6B5BCA4A}" srcOrd="0" destOrd="0" presId="urn:microsoft.com/office/officeart/2005/8/layout/orgChart1"/>
    <dgm:cxn modelId="{2821D280-7091-4CA2-BC54-48AEE49F5E65}" type="presParOf" srcId="{DD53F0F6-67D3-4A71-8427-B61EA65DDFC3}" destId="{479B4415-C3DE-45E8-9DDF-61259F2853BE}" srcOrd="1" destOrd="0" presId="urn:microsoft.com/office/officeart/2005/8/layout/orgChart1"/>
    <dgm:cxn modelId="{1C2A506B-152B-4305-9EF1-07C167A5A29C}" type="presParOf" srcId="{33FF9557-143F-4050-8DE4-E643CBBB6D19}" destId="{CB263ED7-E317-4769-ADE0-A3605B2708E6}" srcOrd="1" destOrd="0" presId="urn:microsoft.com/office/officeart/2005/8/layout/orgChart1"/>
    <dgm:cxn modelId="{720B1D2B-14CB-49C1-B3B3-5407F0D26BAB}" type="presParOf" srcId="{CB263ED7-E317-4769-ADE0-A3605B2708E6}" destId="{2FD333B3-7D27-4E9E-B693-F09357D65908}" srcOrd="0" destOrd="0" presId="urn:microsoft.com/office/officeart/2005/8/layout/orgChart1"/>
    <dgm:cxn modelId="{06769F4E-B489-4B15-99A4-E4496911EE7C}" type="presParOf" srcId="{CB263ED7-E317-4769-ADE0-A3605B2708E6}" destId="{F0288603-E096-4455-AAC0-94D000E29780}" srcOrd="1" destOrd="0" presId="urn:microsoft.com/office/officeart/2005/8/layout/orgChart1"/>
    <dgm:cxn modelId="{587278B2-8BAA-469D-962C-48F5CF587587}" type="presParOf" srcId="{F0288603-E096-4455-AAC0-94D000E29780}" destId="{BA25FD5D-582D-4D06-89E6-39DC38243B10}" srcOrd="0" destOrd="0" presId="urn:microsoft.com/office/officeart/2005/8/layout/orgChart1"/>
    <dgm:cxn modelId="{0DF8421E-479E-4BFB-85AB-50491BFC3529}" type="presParOf" srcId="{BA25FD5D-582D-4D06-89E6-39DC38243B10}" destId="{C961F8BD-9DB6-41A7-9C77-6A2D8992E311}" srcOrd="0" destOrd="0" presId="urn:microsoft.com/office/officeart/2005/8/layout/orgChart1"/>
    <dgm:cxn modelId="{447DEFD5-3F68-4CB6-A71C-2B6E758B0893}" type="presParOf" srcId="{BA25FD5D-582D-4D06-89E6-39DC38243B10}" destId="{6DB1E0C7-F758-40DB-9B95-345754B2F3C8}" srcOrd="1" destOrd="0" presId="urn:microsoft.com/office/officeart/2005/8/layout/orgChart1"/>
    <dgm:cxn modelId="{33C7DCD2-CF28-4C29-A950-39C0076E5B95}" type="presParOf" srcId="{F0288603-E096-4455-AAC0-94D000E29780}" destId="{1E58DAB7-9C74-4306-9BB5-6D9F2CB1245A}" srcOrd="1" destOrd="0" presId="urn:microsoft.com/office/officeart/2005/8/layout/orgChart1"/>
    <dgm:cxn modelId="{37672DA9-51EF-46A2-9AF9-445DCB641AB8}" type="presParOf" srcId="{F0288603-E096-4455-AAC0-94D000E29780}" destId="{109D233D-EC9E-434D-90CD-ECF9B77D30E8}" srcOrd="2" destOrd="0" presId="urn:microsoft.com/office/officeart/2005/8/layout/orgChart1"/>
    <dgm:cxn modelId="{F5BEF78B-FBD5-435C-B995-BA54DC67CB68}" type="presParOf" srcId="{33FF9557-143F-4050-8DE4-E643CBBB6D19}" destId="{3628F347-4C5D-4AC3-B829-115F9A585C18}" srcOrd="2" destOrd="0" presId="urn:microsoft.com/office/officeart/2005/8/layout/orgChart1"/>
    <dgm:cxn modelId="{694E3899-7863-4CB0-8F71-EEF6F8ACD2A7}" type="presParOf" srcId="{3829E81E-8253-4926-877C-5BA53CFE95D5}" destId="{11FBB086-7443-49D3-B3D3-D0802C3CCD26}" srcOrd="2" destOrd="0" presId="urn:microsoft.com/office/officeart/2005/8/layout/orgChart1"/>
    <dgm:cxn modelId="{BB12CA6E-BEE3-47EE-8253-74FC1C394140}" type="presParOf" srcId="{3829E81E-8253-4926-877C-5BA53CFE95D5}" destId="{D2A9288C-D17B-496D-919E-77A830B56CC0}" srcOrd="3" destOrd="0" presId="urn:microsoft.com/office/officeart/2005/8/layout/orgChart1"/>
    <dgm:cxn modelId="{0DD3C3F3-9FC0-408F-9AC1-82F419145BC7}" type="presParOf" srcId="{D2A9288C-D17B-496D-919E-77A830B56CC0}" destId="{1ECE5D8C-78A3-4A73-941D-F3CEFF7BD996}" srcOrd="0" destOrd="0" presId="urn:microsoft.com/office/officeart/2005/8/layout/orgChart1"/>
    <dgm:cxn modelId="{A032165D-EB5E-4879-9477-B6F4622C467E}" type="presParOf" srcId="{1ECE5D8C-78A3-4A73-941D-F3CEFF7BD996}" destId="{E07FD317-0C98-41CA-B45D-7E6481FF412A}" srcOrd="0" destOrd="0" presId="urn:microsoft.com/office/officeart/2005/8/layout/orgChart1"/>
    <dgm:cxn modelId="{9E555414-36A5-45B5-A300-6C95900C7E01}" type="presParOf" srcId="{1ECE5D8C-78A3-4A73-941D-F3CEFF7BD996}" destId="{1255B251-5E66-469D-9391-2EC93B933C2D}" srcOrd="1" destOrd="0" presId="urn:microsoft.com/office/officeart/2005/8/layout/orgChart1"/>
    <dgm:cxn modelId="{DDBD6EE9-2C8C-40BA-825A-B4E57C682F46}" type="presParOf" srcId="{D2A9288C-D17B-496D-919E-77A830B56CC0}" destId="{4BB74617-D858-461E-9E3C-D3255341BF76}" srcOrd="1" destOrd="0" presId="urn:microsoft.com/office/officeart/2005/8/layout/orgChart1"/>
    <dgm:cxn modelId="{F161821D-E28E-45BA-A5C6-97BC0622EA10}" type="presParOf" srcId="{4BB74617-D858-461E-9E3C-D3255341BF76}" destId="{919DAB46-7BA4-440F-BAF6-A65FDE6CDB97}" srcOrd="0" destOrd="0" presId="urn:microsoft.com/office/officeart/2005/8/layout/orgChart1"/>
    <dgm:cxn modelId="{15E68BA6-9379-49EF-8DBB-12E61AFD4EDA}" type="presParOf" srcId="{4BB74617-D858-461E-9E3C-D3255341BF76}" destId="{AD770229-F5C5-4C28-87B4-85BEA16A590D}" srcOrd="1" destOrd="0" presId="urn:microsoft.com/office/officeart/2005/8/layout/orgChart1"/>
    <dgm:cxn modelId="{B611EF3B-018C-421C-956F-A6EA1C4A1B41}" type="presParOf" srcId="{AD770229-F5C5-4C28-87B4-85BEA16A590D}" destId="{AE56D07A-4EDB-4096-BBFB-DEB04B015DFB}" srcOrd="0" destOrd="0" presId="urn:microsoft.com/office/officeart/2005/8/layout/orgChart1"/>
    <dgm:cxn modelId="{75B42E99-70BD-4DD1-AD8E-C80D5C6277E5}" type="presParOf" srcId="{AE56D07A-4EDB-4096-BBFB-DEB04B015DFB}" destId="{05EE06E9-7B1B-450B-BD46-630ECAB3918D}" srcOrd="0" destOrd="0" presId="urn:microsoft.com/office/officeart/2005/8/layout/orgChart1"/>
    <dgm:cxn modelId="{76448544-C610-429D-8DA5-B38F1FB8E62A}" type="presParOf" srcId="{AE56D07A-4EDB-4096-BBFB-DEB04B015DFB}" destId="{14A28064-BE11-4849-A528-26C357AAE507}" srcOrd="1" destOrd="0" presId="urn:microsoft.com/office/officeart/2005/8/layout/orgChart1"/>
    <dgm:cxn modelId="{7FBC7883-BDA6-41A6-9E60-C0B4AB8428FD}" type="presParOf" srcId="{AD770229-F5C5-4C28-87B4-85BEA16A590D}" destId="{B40B479A-5B60-44DC-96AD-C79A528A5477}" srcOrd="1" destOrd="0" presId="urn:microsoft.com/office/officeart/2005/8/layout/orgChart1"/>
    <dgm:cxn modelId="{FEEBE11A-156C-4374-8C79-29616B5DAB3B}" type="presParOf" srcId="{B40B479A-5B60-44DC-96AD-C79A528A5477}" destId="{EB508BDC-F8B4-46ED-BAD4-855C061AC9B5}" srcOrd="0" destOrd="0" presId="urn:microsoft.com/office/officeart/2005/8/layout/orgChart1"/>
    <dgm:cxn modelId="{2AF837A9-6E13-4CC6-A23F-21DFCFA3E3BE}" type="presParOf" srcId="{B40B479A-5B60-44DC-96AD-C79A528A5477}" destId="{5767B55B-44F0-4E51-8C59-5173AD0C0C5B}" srcOrd="1" destOrd="0" presId="urn:microsoft.com/office/officeart/2005/8/layout/orgChart1"/>
    <dgm:cxn modelId="{E8D710FB-05FA-418B-B15F-5E99014746F3}" type="presParOf" srcId="{5767B55B-44F0-4E51-8C59-5173AD0C0C5B}" destId="{F2E803A6-10EB-443E-87D4-D924C68BD6C1}" srcOrd="0" destOrd="0" presId="urn:microsoft.com/office/officeart/2005/8/layout/orgChart1"/>
    <dgm:cxn modelId="{B90328F4-2AA4-4B42-8FDA-EA568341219D}" type="presParOf" srcId="{F2E803A6-10EB-443E-87D4-D924C68BD6C1}" destId="{74E339F5-2377-4209-B18D-7C961743B03F}" srcOrd="0" destOrd="0" presId="urn:microsoft.com/office/officeart/2005/8/layout/orgChart1"/>
    <dgm:cxn modelId="{98EB8490-1A2C-48FE-814B-B368FA2F773C}" type="presParOf" srcId="{F2E803A6-10EB-443E-87D4-D924C68BD6C1}" destId="{0FC431BB-DCCE-4844-AA37-DB0DB1B4CD7F}" srcOrd="1" destOrd="0" presId="urn:microsoft.com/office/officeart/2005/8/layout/orgChart1"/>
    <dgm:cxn modelId="{435DD1AC-5AD7-458A-A3C5-AEA442A9F7C7}" type="presParOf" srcId="{5767B55B-44F0-4E51-8C59-5173AD0C0C5B}" destId="{B8152812-8572-4736-8200-47721BEC7823}" srcOrd="1" destOrd="0" presId="urn:microsoft.com/office/officeart/2005/8/layout/orgChart1"/>
    <dgm:cxn modelId="{6F141124-9999-4DC7-BD0D-4708D99BCB35}" type="presParOf" srcId="{B8152812-8572-4736-8200-47721BEC7823}" destId="{2731A266-173C-45BB-9561-11967BE2993E}" srcOrd="0" destOrd="0" presId="urn:microsoft.com/office/officeart/2005/8/layout/orgChart1"/>
    <dgm:cxn modelId="{5BC7D533-8986-4EDB-BBA2-E0336C85F617}" type="presParOf" srcId="{B8152812-8572-4736-8200-47721BEC7823}" destId="{1C62B596-A966-4911-B14F-46050C287AB7}" srcOrd="1" destOrd="0" presId="urn:microsoft.com/office/officeart/2005/8/layout/orgChart1"/>
    <dgm:cxn modelId="{CBEF26C0-219C-4F08-89CC-F5D705561F52}" type="presParOf" srcId="{1C62B596-A966-4911-B14F-46050C287AB7}" destId="{817C1751-3A5A-48DA-B023-6962FE155C45}" srcOrd="0" destOrd="0" presId="urn:microsoft.com/office/officeart/2005/8/layout/orgChart1"/>
    <dgm:cxn modelId="{15C07D33-40A3-4B7D-8C87-E07C53B40540}" type="presParOf" srcId="{817C1751-3A5A-48DA-B023-6962FE155C45}" destId="{FEF62636-15B6-4A83-946C-DCDD646ECA67}" srcOrd="0" destOrd="0" presId="urn:microsoft.com/office/officeart/2005/8/layout/orgChart1"/>
    <dgm:cxn modelId="{8BAF815D-C18D-44A6-AF16-3441D565483B}" type="presParOf" srcId="{817C1751-3A5A-48DA-B023-6962FE155C45}" destId="{4AC5E351-14F8-49F8-B385-BEFA2B65AAFF}" srcOrd="1" destOrd="0" presId="urn:microsoft.com/office/officeart/2005/8/layout/orgChart1"/>
    <dgm:cxn modelId="{DFF542FC-64AA-4A1F-B2FD-4F8BD0DC00B3}" type="presParOf" srcId="{1C62B596-A966-4911-B14F-46050C287AB7}" destId="{EE7522D9-42B0-441D-A381-9F75FB3F02A6}" srcOrd="1" destOrd="0" presId="urn:microsoft.com/office/officeart/2005/8/layout/orgChart1"/>
    <dgm:cxn modelId="{B1A360BA-B959-4DEF-A61A-6B7E9E53ACEA}" type="presParOf" srcId="{EE7522D9-42B0-441D-A381-9F75FB3F02A6}" destId="{616019A1-78E2-46CA-B005-DB6A2FE4E711}" srcOrd="0" destOrd="0" presId="urn:microsoft.com/office/officeart/2005/8/layout/orgChart1"/>
    <dgm:cxn modelId="{E368090C-78B4-4A34-BBEF-FD1B1CE306E4}" type="presParOf" srcId="{EE7522D9-42B0-441D-A381-9F75FB3F02A6}" destId="{01F8593F-99B7-427A-A210-0F9310B1AE4D}" srcOrd="1" destOrd="0" presId="urn:microsoft.com/office/officeart/2005/8/layout/orgChart1"/>
    <dgm:cxn modelId="{5EBC44CA-ADC0-4FED-A976-4541C66D8A5E}" type="presParOf" srcId="{01F8593F-99B7-427A-A210-0F9310B1AE4D}" destId="{F0982576-3234-4927-A05B-BE923F6F5D83}" srcOrd="0" destOrd="0" presId="urn:microsoft.com/office/officeart/2005/8/layout/orgChart1"/>
    <dgm:cxn modelId="{11FBD80B-99CF-49A8-B5B8-1D0C28376767}" type="presParOf" srcId="{F0982576-3234-4927-A05B-BE923F6F5D83}" destId="{4A37D9CF-CFAA-476E-9B1C-3E16576E24C5}" srcOrd="0" destOrd="0" presId="urn:microsoft.com/office/officeart/2005/8/layout/orgChart1"/>
    <dgm:cxn modelId="{044B640A-3C86-4C43-B8F1-AE5A435D1569}" type="presParOf" srcId="{F0982576-3234-4927-A05B-BE923F6F5D83}" destId="{880663D9-4378-436E-B467-F1AD246FADB2}" srcOrd="1" destOrd="0" presId="urn:microsoft.com/office/officeart/2005/8/layout/orgChart1"/>
    <dgm:cxn modelId="{74291C6A-B0E4-4BA8-97E3-6F8EC2B6F21A}" type="presParOf" srcId="{01F8593F-99B7-427A-A210-0F9310B1AE4D}" destId="{C4725130-58CC-4B9D-A519-1D30C2CD658B}" srcOrd="1" destOrd="0" presId="urn:microsoft.com/office/officeart/2005/8/layout/orgChart1"/>
    <dgm:cxn modelId="{3187EF7C-D6B1-4F09-8538-85FA856C66A7}" type="presParOf" srcId="{C4725130-58CC-4B9D-A519-1D30C2CD658B}" destId="{28D561CB-95E6-4029-8AC1-7AB200C7F7D1}" srcOrd="0" destOrd="0" presId="urn:microsoft.com/office/officeart/2005/8/layout/orgChart1"/>
    <dgm:cxn modelId="{56997BB1-E916-414A-BB5C-CC72FB62C463}" type="presParOf" srcId="{C4725130-58CC-4B9D-A519-1D30C2CD658B}" destId="{FB40CAC4-1654-4F34-B9B7-3AFA19E7692A}" srcOrd="1" destOrd="0" presId="urn:microsoft.com/office/officeart/2005/8/layout/orgChart1"/>
    <dgm:cxn modelId="{E4C0372D-37D7-4939-958E-AB33BA917CC3}" type="presParOf" srcId="{FB40CAC4-1654-4F34-B9B7-3AFA19E7692A}" destId="{75BA4DBD-AA3A-43DF-9A73-81AB4BEA4189}" srcOrd="0" destOrd="0" presId="urn:microsoft.com/office/officeart/2005/8/layout/orgChart1"/>
    <dgm:cxn modelId="{855E17AE-EC93-40F4-87DD-EB0A9E42A794}" type="presParOf" srcId="{75BA4DBD-AA3A-43DF-9A73-81AB4BEA4189}" destId="{D5A8E1C4-8A1E-47A7-94A1-685CFC3F6492}" srcOrd="0" destOrd="0" presId="urn:microsoft.com/office/officeart/2005/8/layout/orgChart1"/>
    <dgm:cxn modelId="{B46605C0-2426-4B91-8EBA-537E49F93BDB}" type="presParOf" srcId="{75BA4DBD-AA3A-43DF-9A73-81AB4BEA4189}" destId="{71315C2F-685F-44A9-AD43-3BA32450CBDC}" srcOrd="1" destOrd="0" presId="urn:microsoft.com/office/officeart/2005/8/layout/orgChart1"/>
    <dgm:cxn modelId="{96136ED2-D5E5-4766-9EAB-32111113932E}" type="presParOf" srcId="{FB40CAC4-1654-4F34-B9B7-3AFA19E7692A}" destId="{EAD827F3-9029-4ADB-9DA7-A4943DBDE59F}" srcOrd="1" destOrd="0" presId="urn:microsoft.com/office/officeart/2005/8/layout/orgChart1"/>
    <dgm:cxn modelId="{995E16FE-13F8-4928-AE64-4800C6A6D0A9}" type="presParOf" srcId="{FB40CAC4-1654-4F34-B9B7-3AFA19E7692A}" destId="{567ACFC0-569A-4A4B-8318-123F971FE465}" srcOrd="2" destOrd="0" presId="urn:microsoft.com/office/officeart/2005/8/layout/orgChart1"/>
    <dgm:cxn modelId="{B97286D7-A897-4C6D-8EA0-FFABF447E56C}" type="presParOf" srcId="{01F8593F-99B7-427A-A210-0F9310B1AE4D}" destId="{53D1E808-C639-410B-A438-686DC21A9CCC}" srcOrd="2" destOrd="0" presId="urn:microsoft.com/office/officeart/2005/8/layout/orgChart1"/>
    <dgm:cxn modelId="{B4368FBC-CF18-47D4-84A0-7B5F629E87AA}" type="presParOf" srcId="{EE7522D9-42B0-441D-A381-9F75FB3F02A6}" destId="{ABFFC242-C5C9-4A13-819C-CDA3E9C74703}" srcOrd="2" destOrd="0" presId="urn:microsoft.com/office/officeart/2005/8/layout/orgChart1"/>
    <dgm:cxn modelId="{642D453D-5D5A-4AC1-94C7-1E832CB1C906}" type="presParOf" srcId="{EE7522D9-42B0-441D-A381-9F75FB3F02A6}" destId="{8FD12D92-54CC-45B6-A495-6CF7875C120D}" srcOrd="3" destOrd="0" presId="urn:microsoft.com/office/officeart/2005/8/layout/orgChart1"/>
    <dgm:cxn modelId="{82AA263E-063C-47B8-8BA7-A762EB498A67}" type="presParOf" srcId="{8FD12D92-54CC-45B6-A495-6CF7875C120D}" destId="{0FA016C4-8013-4230-B608-64ADED54F297}" srcOrd="0" destOrd="0" presId="urn:microsoft.com/office/officeart/2005/8/layout/orgChart1"/>
    <dgm:cxn modelId="{2F94328A-875A-4E06-A3F2-C0C52A92203B}" type="presParOf" srcId="{0FA016C4-8013-4230-B608-64ADED54F297}" destId="{0E919AC9-445C-45C2-B037-8E60CD8F673D}" srcOrd="0" destOrd="0" presId="urn:microsoft.com/office/officeart/2005/8/layout/orgChart1"/>
    <dgm:cxn modelId="{98B7BF45-D0DD-4F1C-8008-2A2F98AD2450}" type="presParOf" srcId="{0FA016C4-8013-4230-B608-64ADED54F297}" destId="{3EC2B046-65A0-4131-80AA-180C2FEB18CD}" srcOrd="1" destOrd="0" presId="urn:microsoft.com/office/officeart/2005/8/layout/orgChart1"/>
    <dgm:cxn modelId="{DEF50339-C9D3-4C4C-BDA0-BCF614BA72C4}" type="presParOf" srcId="{8FD12D92-54CC-45B6-A495-6CF7875C120D}" destId="{06C53E7F-3F19-4794-BA69-73DBEFE38387}" srcOrd="1" destOrd="0" presId="urn:microsoft.com/office/officeart/2005/8/layout/orgChart1"/>
    <dgm:cxn modelId="{BA84771E-E68F-46A2-A1FF-BEF9D52B1205}" type="presParOf" srcId="{06C53E7F-3F19-4794-BA69-73DBEFE38387}" destId="{0CBBB470-A0F7-45AF-A74F-2166258F53B7}" srcOrd="0" destOrd="0" presId="urn:microsoft.com/office/officeart/2005/8/layout/orgChart1"/>
    <dgm:cxn modelId="{2CA5A4AA-A535-45DC-8351-F726B446D0CB}" type="presParOf" srcId="{06C53E7F-3F19-4794-BA69-73DBEFE38387}" destId="{70CF7508-BA40-45C2-9E19-96B60117FC79}" srcOrd="1" destOrd="0" presId="urn:microsoft.com/office/officeart/2005/8/layout/orgChart1"/>
    <dgm:cxn modelId="{8DED2419-D797-4584-83CE-4B1B8B77A803}" type="presParOf" srcId="{70CF7508-BA40-45C2-9E19-96B60117FC79}" destId="{D2819075-62B3-4BCB-9EFA-86AF238BA61A}" srcOrd="0" destOrd="0" presId="urn:microsoft.com/office/officeart/2005/8/layout/orgChart1"/>
    <dgm:cxn modelId="{43AB9FEE-36DA-4976-9CCA-CF553D40E7AC}" type="presParOf" srcId="{D2819075-62B3-4BCB-9EFA-86AF238BA61A}" destId="{4AB6CB39-B083-4030-98EE-9F95268FE311}" srcOrd="0" destOrd="0" presId="urn:microsoft.com/office/officeart/2005/8/layout/orgChart1"/>
    <dgm:cxn modelId="{FAF0CE36-571A-4867-B2BA-1A899A0B706F}" type="presParOf" srcId="{D2819075-62B3-4BCB-9EFA-86AF238BA61A}" destId="{5434DFB0-9885-4613-B541-70AAFBCEE8EF}" srcOrd="1" destOrd="0" presId="urn:microsoft.com/office/officeart/2005/8/layout/orgChart1"/>
    <dgm:cxn modelId="{E94DC1F2-2827-4E19-98BF-F0EB3782D5EB}" type="presParOf" srcId="{70CF7508-BA40-45C2-9E19-96B60117FC79}" destId="{333E79A5-6D5D-4FD6-BBDD-F4677881D4DA}" srcOrd="1" destOrd="0" presId="urn:microsoft.com/office/officeart/2005/8/layout/orgChart1"/>
    <dgm:cxn modelId="{8CF4E54C-D692-4563-9D02-5770120C38DF}" type="presParOf" srcId="{333E79A5-6D5D-4FD6-BBDD-F4677881D4DA}" destId="{70BCAD7C-29B5-4EDD-A2C1-03787EBAA2A5}" srcOrd="0" destOrd="0" presId="urn:microsoft.com/office/officeart/2005/8/layout/orgChart1"/>
    <dgm:cxn modelId="{F8892C26-8195-4684-9479-E2557C7B285C}" type="presParOf" srcId="{333E79A5-6D5D-4FD6-BBDD-F4677881D4DA}" destId="{2C30C227-2136-4586-8A21-139D99989A65}" srcOrd="1" destOrd="0" presId="urn:microsoft.com/office/officeart/2005/8/layout/orgChart1"/>
    <dgm:cxn modelId="{DF5E6E08-FB8C-4EEF-8317-DBE68E21B318}" type="presParOf" srcId="{2C30C227-2136-4586-8A21-139D99989A65}" destId="{B3C5A7E0-793F-4B73-AC83-9023F3E37221}" srcOrd="0" destOrd="0" presId="urn:microsoft.com/office/officeart/2005/8/layout/orgChart1"/>
    <dgm:cxn modelId="{645A0E87-CE2E-4CA8-A4C8-E4EB00A9E0F2}" type="presParOf" srcId="{B3C5A7E0-793F-4B73-AC83-9023F3E37221}" destId="{EDB49585-0075-4185-89BA-504DF2AB7E23}" srcOrd="0" destOrd="0" presId="urn:microsoft.com/office/officeart/2005/8/layout/orgChart1"/>
    <dgm:cxn modelId="{F9189518-9396-4113-BEDF-7D9EFB269C8C}" type="presParOf" srcId="{B3C5A7E0-793F-4B73-AC83-9023F3E37221}" destId="{19A26D06-52CB-4A27-99BE-59B876840C34}" srcOrd="1" destOrd="0" presId="urn:microsoft.com/office/officeart/2005/8/layout/orgChart1"/>
    <dgm:cxn modelId="{D5C2F5A5-6A74-4A77-A243-52C307611260}" type="presParOf" srcId="{2C30C227-2136-4586-8A21-139D99989A65}" destId="{092E4AD0-3192-447F-A215-BB73D9750207}" srcOrd="1" destOrd="0" presId="urn:microsoft.com/office/officeart/2005/8/layout/orgChart1"/>
    <dgm:cxn modelId="{36FD98D9-801A-49C1-92AB-C7934880A9A4}" type="presParOf" srcId="{2C30C227-2136-4586-8A21-139D99989A65}" destId="{C2C17655-C34B-45D5-B7EB-B2E62AC31F17}" srcOrd="2" destOrd="0" presId="urn:microsoft.com/office/officeart/2005/8/layout/orgChart1"/>
    <dgm:cxn modelId="{D52E8CC4-1CFA-4D73-8C1F-835D10727EB3}" type="presParOf" srcId="{70CF7508-BA40-45C2-9E19-96B60117FC79}" destId="{32CB3EF5-9311-453F-8A28-F55590A2E3DC}" srcOrd="2" destOrd="0" presId="urn:microsoft.com/office/officeart/2005/8/layout/orgChart1"/>
    <dgm:cxn modelId="{D8F0A331-F242-4F8A-B070-6DD9EF565C9D}" type="presParOf" srcId="{06C53E7F-3F19-4794-BA69-73DBEFE38387}" destId="{05ADA16C-377B-4038-B688-6F980C7EF206}" srcOrd="2" destOrd="0" presId="urn:microsoft.com/office/officeart/2005/8/layout/orgChart1"/>
    <dgm:cxn modelId="{CEFD1528-19CA-44E8-8383-93617B555116}" type="presParOf" srcId="{06C53E7F-3F19-4794-BA69-73DBEFE38387}" destId="{527EAA97-E8D8-4290-BEBA-483CC3AB92A1}" srcOrd="3" destOrd="0" presId="urn:microsoft.com/office/officeart/2005/8/layout/orgChart1"/>
    <dgm:cxn modelId="{1A098F7D-6784-4430-87EE-3E389337A34F}" type="presParOf" srcId="{527EAA97-E8D8-4290-BEBA-483CC3AB92A1}" destId="{62E27FD5-AB64-4E77-AE07-3D61FAB09CC9}" srcOrd="0" destOrd="0" presId="urn:microsoft.com/office/officeart/2005/8/layout/orgChart1"/>
    <dgm:cxn modelId="{D3A5BBED-7CF5-4FE2-955E-1A59CDF82FF2}" type="presParOf" srcId="{62E27FD5-AB64-4E77-AE07-3D61FAB09CC9}" destId="{7AC92BAB-9256-46EA-8438-FB8201A8A88D}" srcOrd="0" destOrd="0" presId="urn:microsoft.com/office/officeart/2005/8/layout/orgChart1"/>
    <dgm:cxn modelId="{C937E5A3-AC25-4779-9C9A-6057FC59DC5F}" type="presParOf" srcId="{62E27FD5-AB64-4E77-AE07-3D61FAB09CC9}" destId="{3A25904C-0773-4A0F-B08F-7CEA7F96D4C9}" srcOrd="1" destOrd="0" presId="urn:microsoft.com/office/officeart/2005/8/layout/orgChart1"/>
    <dgm:cxn modelId="{89C33822-35A8-442D-B3CF-1CE0D9324D78}" type="presParOf" srcId="{527EAA97-E8D8-4290-BEBA-483CC3AB92A1}" destId="{6C31AB7B-5630-4DEC-AEBD-4902F0DC7732}" srcOrd="1" destOrd="0" presId="urn:microsoft.com/office/officeart/2005/8/layout/orgChart1"/>
    <dgm:cxn modelId="{3DB28B22-A2D8-4D97-B3A5-7B7C5CA811FD}" type="presParOf" srcId="{6C31AB7B-5630-4DEC-AEBD-4902F0DC7732}" destId="{533382AB-30FA-4C6D-80DD-5B10C2CDCF3F}" srcOrd="0" destOrd="0" presId="urn:microsoft.com/office/officeart/2005/8/layout/orgChart1"/>
    <dgm:cxn modelId="{70751E0F-6397-4579-AADD-56A67155E944}" type="presParOf" srcId="{6C31AB7B-5630-4DEC-AEBD-4902F0DC7732}" destId="{627CCDB0-BDE6-40C7-B077-1B5EB2377DC4}" srcOrd="1" destOrd="0" presId="urn:microsoft.com/office/officeart/2005/8/layout/orgChart1"/>
    <dgm:cxn modelId="{2BF883E8-A564-435F-9B46-1D7BACE082F8}" type="presParOf" srcId="{627CCDB0-BDE6-40C7-B077-1B5EB2377DC4}" destId="{B3AE8615-EBD2-473E-A851-8F451C204A53}" srcOrd="0" destOrd="0" presId="urn:microsoft.com/office/officeart/2005/8/layout/orgChart1"/>
    <dgm:cxn modelId="{00590378-F2B3-438D-B7E3-ED010E8C7FD3}" type="presParOf" srcId="{B3AE8615-EBD2-473E-A851-8F451C204A53}" destId="{6D236D77-8E47-48A6-B403-8478A592956C}" srcOrd="0" destOrd="0" presId="urn:microsoft.com/office/officeart/2005/8/layout/orgChart1"/>
    <dgm:cxn modelId="{7164D30D-4AAC-46DC-97F3-2E47E16607B8}" type="presParOf" srcId="{B3AE8615-EBD2-473E-A851-8F451C204A53}" destId="{F8332EA7-341B-48B7-B931-CBAA00900B9E}" srcOrd="1" destOrd="0" presId="urn:microsoft.com/office/officeart/2005/8/layout/orgChart1"/>
    <dgm:cxn modelId="{8BABD8AA-DFA8-42B0-B001-370393E8F8F9}" type="presParOf" srcId="{627CCDB0-BDE6-40C7-B077-1B5EB2377DC4}" destId="{DD2C36E3-5C36-4C9A-9D9A-15FA0BA7147D}" srcOrd="1" destOrd="0" presId="urn:microsoft.com/office/officeart/2005/8/layout/orgChart1"/>
    <dgm:cxn modelId="{5BF73496-4C53-442C-9A46-EA5A9F9F5186}" type="presParOf" srcId="{627CCDB0-BDE6-40C7-B077-1B5EB2377DC4}" destId="{FCB8C0A4-943E-4D76-A46B-6CDEF2BB1B7B}" srcOrd="2" destOrd="0" presId="urn:microsoft.com/office/officeart/2005/8/layout/orgChart1"/>
    <dgm:cxn modelId="{434321E5-1C36-4625-BC2B-78A33380E79A}" type="presParOf" srcId="{527EAA97-E8D8-4290-BEBA-483CC3AB92A1}" destId="{6CD1DB6E-C4AB-4254-902A-4F02815BC55F}" srcOrd="2" destOrd="0" presId="urn:microsoft.com/office/officeart/2005/8/layout/orgChart1"/>
    <dgm:cxn modelId="{EA1CE61F-A6EF-4A14-B311-6FF6E2E14167}" type="presParOf" srcId="{8FD12D92-54CC-45B6-A495-6CF7875C120D}" destId="{0E0F4C6A-A5EE-4E7D-88ED-BD61208E5DAA}" srcOrd="2" destOrd="0" presId="urn:microsoft.com/office/officeart/2005/8/layout/orgChart1"/>
    <dgm:cxn modelId="{3EA85454-F677-4C1E-BD52-76396E6F5D0E}" type="presParOf" srcId="{1C62B596-A966-4911-B14F-46050C287AB7}" destId="{85B39DDC-32AC-4835-940F-1E0E9027047A}" srcOrd="2" destOrd="0" presId="urn:microsoft.com/office/officeart/2005/8/layout/orgChart1"/>
    <dgm:cxn modelId="{863B1D99-BC79-4078-B67F-B52E149B8677}" type="presParOf" srcId="{5767B55B-44F0-4E51-8C59-5173AD0C0C5B}" destId="{3C5B02F1-7474-4C07-9E2A-4BD5BE388EAE}" srcOrd="2" destOrd="0" presId="urn:microsoft.com/office/officeart/2005/8/layout/orgChart1"/>
    <dgm:cxn modelId="{D8E265B1-1EDA-491E-B0FD-FDB9C881792C}" type="presParOf" srcId="{B40B479A-5B60-44DC-96AD-C79A528A5477}" destId="{96A03080-E781-40C6-A9D4-26D38FE7A0A0}" srcOrd="2" destOrd="0" presId="urn:microsoft.com/office/officeart/2005/8/layout/orgChart1"/>
    <dgm:cxn modelId="{0AA32BD5-B989-4644-8EA5-45D8A8E138B8}" type="presParOf" srcId="{B40B479A-5B60-44DC-96AD-C79A528A5477}" destId="{26CFBC91-D724-4B57-BBEE-56A4D9CEA85D}" srcOrd="3" destOrd="0" presId="urn:microsoft.com/office/officeart/2005/8/layout/orgChart1"/>
    <dgm:cxn modelId="{9931D075-07A8-4042-A59F-7B2C01680F38}" type="presParOf" srcId="{26CFBC91-D724-4B57-BBEE-56A4D9CEA85D}" destId="{4180FD2D-7F22-4156-B66F-F56F58335864}" srcOrd="0" destOrd="0" presId="urn:microsoft.com/office/officeart/2005/8/layout/orgChart1"/>
    <dgm:cxn modelId="{843FE885-9F5D-4A33-9953-CACDE86142C2}" type="presParOf" srcId="{4180FD2D-7F22-4156-B66F-F56F58335864}" destId="{F9E41B9B-98CC-4694-A4B7-AB876BCCF55B}" srcOrd="0" destOrd="0" presId="urn:microsoft.com/office/officeart/2005/8/layout/orgChart1"/>
    <dgm:cxn modelId="{D414462D-C23E-422B-9E0E-0AA7AD23FD40}" type="presParOf" srcId="{4180FD2D-7F22-4156-B66F-F56F58335864}" destId="{E9596D25-22FF-42E8-8D75-4201C51A19B3}" srcOrd="1" destOrd="0" presId="urn:microsoft.com/office/officeart/2005/8/layout/orgChart1"/>
    <dgm:cxn modelId="{134D0AD9-520D-4606-8170-A63DD18222A8}" type="presParOf" srcId="{26CFBC91-D724-4B57-BBEE-56A4D9CEA85D}" destId="{CF4A01AB-2597-4826-86F9-2E08C823FDA8}" srcOrd="1" destOrd="0" presId="urn:microsoft.com/office/officeart/2005/8/layout/orgChart1"/>
    <dgm:cxn modelId="{F7DAFC9D-8D97-4174-9099-EBC889421C2B}" type="presParOf" srcId="{CF4A01AB-2597-4826-86F9-2E08C823FDA8}" destId="{B0BB5E6C-6F21-42CC-A5D1-0C618BCF7E5E}" srcOrd="0" destOrd="0" presId="urn:microsoft.com/office/officeart/2005/8/layout/orgChart1"/>
    <dgm:cxn modelId="{C5EF941E-0361-49EA-8541-000C8652669D}" type="presParOf" srcId="{CF4A01AB-2597-4826-86F9-2E08C823FDA8}" destId="{28E4D091-A5E8-4398-BF58-B697C1359151}" srcOrd="1" destOrd="0" presId="urn:microsoft.com/office/officeart/2005/8/layout/orgChart1"/>
    <dgm:cxn modelId="{7F99FC7D-53FB-4186-A2C2-A811430974DE}" type="presParOf" srcId="{28E4D091-A5E8-4398-BF58-B697C1359151}" destId="{D18BFC1C-4D90-4585-B54D-0F87069D57A9}" srcOrd="0" destOrd="0" presId="urn:microsoft.com/office/officeart/2005/8/layout/orgChart1"/>
    <dgm:cxn modelId="{2EC80DA5-B7DA-42BB-9209-AFA3B91ADAB5}" type="presParOf" srcId="{D18BFC1C-4D90-4585-B54D-0F87069D57A9}" destId="{B9D501FE-C2F5-4CDA-BB83-37FA8805A3E4}" srcOrd="0" destOrd="0" presId="urn:microsoft.com/office/officeart/2005/8/layout/orgChart1"/>
    <dgm:cxn modelId="{25B5F322-2639-446A-A192-500460DD4C85}" type="presParOf" srcId="{D18BFC1C-4D90-4585-B54D-0F87069D57A9}" destId="{200176EF-524C-416C-AB7A-22CC249AFA83}" srcOrd="1" destOrd="0" presId="urn:microsoft.com/office/officeart/2005/8/layout/orgChart1"/>
    <dgm:cxn modelId="{AF98C5D8-6164-4C32-8C4C-A2F1C7D9EA78}" type="presParOf" srcId="{28E4D091-A5E8-4398-BF58-B697C1359151}" destId="{7CD26871-2F04-4F72-BDAF-B15944D075F5}" srcOrd="1" destOrd="0" presId="urn:microsoft.com/office/officeart/2005/8/layout/orgChart1"/>
    <dgm:cxn modelId="{9CAA6E6D-ED9C-4373-9CBE-675EBFF61FB9}" type="presParOf" srcId="{7CD26871-2F04-4F72-BDAF-B15944D075F5}" destId="{52430A5B-515F-450A-8D3D-E726D481F290}" srcOrd="0" destOrd="0" presId="urn:microsoft.com/office/officeart/2005/8/layout/orgChart1"/>
    <dgm:cxn modelId="{FE9C441E-95E2-4446-A1C2-7F11F9B487A8}" type="presParOf" srcId="{7CD26871-2F04-4F72-BDAF-B15944D075F5}" destId="{C99F89A2-E3D9-4DA1-B5C1-A4795D390FD2}" srcOrd="1" destOrd="0" presId="urn:microsoft.com/office/officeart/2005/8/layout/orgChart1"/>
    <dgm:cxn modelId="{ED64FE66-F109-4E55-A72A-3C19D8C42FB7}" type="presParOf" srcId="{C99F89A2-E3D9-4DA1-B5C1-A4795D390FD2}" destId="{9365A3FD-92DB-4C5B-B62B-AB596B266759}" srcOrd="0" destOrd="0" presId="urn:microsoft.com/office/officeart/2005/8/layout/orgChart1"/>
    <dgm:cxn modelId="{10336EAC-3249-4657-AD76-74339514CAE4}" type="presParOf" srcId="{9365A3FD-92DB-4C5B-B62B-AB596B266759}" destId="{067F9FBF-C1BE-4366-B219-2F8188199FDC}" srcOrd="0" destOrd="0" presId="urn:microsoft.com/office/officeart/2005/8/layout/orgChart1"/>
    <dgm:cxn modelId="{4768ED78-514A-42A0-ACFA-6789718EF96C}" type="presParOf" srcId="{9365A3FD-92DB-4C5B-B62B-AB596B266759}" destId="{4FC1C8C1-CBCB-48DD-AEF2-5DD8D521637C}" srcOrd="1" destOrd="0" presId="urn:microsoft.com/office/officeart/2005/8/layout/orgChart1"/>
    <dgm:cxn modelId="{BDD50A85-0537-4B11-9B1E-93D4017954DD}" type="presParOf" srcId="{C99F89A2-E3D9-4DA1-B5C1-A4795D390FD2}" destId="{CD4A6CC5-CAE6-4EDE-BF3D-7BEA4C807438}" srcOrd="1" destOrd="0" presId="urn:microsoft.com/office/officeart/2005/8/layout/orgChart1"/>
    <dgm:cxn modelId="{6ECECC75-FCD0-4BA1-B769-21A5613FA5B7}" type="presParOf" srcId="{CD4A6CC5-CAE6-4EDE-BF3D-7BEA4C807438}" destId="{7C4BB966-F4A8-40E1-98DC-E286B64494C9}" srcOrd="0" destOrd="0" presId="urn:microsoft.com/office/officeart/2005/8/layout/orgChart1"/>
    <dgm:cxn modelId="{55C52E35-178B-416B-AF0B-AC19AB118728}" type="presParOf" srcId="{CD4A6CC5-CAE6-4EDE-BF3D-7BEA4C807438}" destId="{401561E5-17D8-4604-876F-E3A65C06B222}" srcOrd="1" destOrd="0" presId="urn:microsoft.com/office/officeart/2005/8/layout/orgChart1"/>
    <dgm:cxn modelId="{978003ED-B4DE-4F3A-A994-7B1EF3C9C278}" type="presParOf" srcId="{401561E5-17D8-4604-876F-E3A65C06B222}" destId="{EE4B9913-1370-4410-BABF-A41A3D150021}" srcOrd="0" destOrd="0" presId="urn:microsoft.com/office/officeart/2005/8/layout/orgChart1"/>
    <dgm:cxn modelId="{D0D1FC61-5F6E-444E-8DF9-DBC820014DFC}" type="presParOf" srcId="{EE4B9913-1370-4410-BABF-A41A3D150021}" destId="{6942E72F-65AB-4D2F-8F81-513A38C2F293}" srcOrd="0" destOrd="0" presId="urn:microsoft.com/office/officeart/2005/8/layout/orgChart1"/>
    <dgm:cxn modelId="{B1D2450E-E57D-4459-B1AC-7C403834EEE7}" type="presParOf" srcId="{EE4B9913-1370-4410-BABF-A41A3D150021}" destId="{3EFA7084-C8D5-42C8-A2C0-3DB13D85F450}" srcOrd="1" destOrd="0" presId="urn:microsoft.com/office/officeart/2005/8/layout/orgChart1"/>
    <dgm:cxn modelId="{BE7BAA8D-1C87-42C3-A53C-13C76F5EF8E0}" type="presParOf" srcId="{401561E5-17D8-4604-876F-E3A65C06B222}" destId="{069E02F1-265B-4854-9651-1A2B4638528D}" srcOrd="1" destOrd="0" presId="urn:microsoft.com/office/officeart/2005/8/layout/orgChart1"/>
    <dgm:cxn modelId="{520A46C4-24A9-44AC-8E56-21F0450E1CBA}" type="presParOf" srcId="{401561E5-17D8-4604-876F-E3A65C06B222}" destId="{D6B5D0E2-2F60-4F04-967D-C323E7DB6BD8}" srcOrd="2" destOrd="0" presId="urn:microsoft.com/office/officeart/2005/8/layout/orgChart1"/>
    <dgm:cxn modelId="{63EEEFFA-FBE0-4B20-B502-17750E0C8970}" type="presParOf" srcId="{C99F89A2-E3D9-4DA1-B5C1-A4795D390FD2}" destId="{51F2F805-D3AD-4556-AE4B-DF4EB0932183}" srcOrd="2" destOrd="0" presId="urn:microsoft.com/office/officeart/2005/8/layout/orgChart1"/>
    <dgm:cxn modelId="{F4E4F59B-ADBA-43A5-A86A-4A4343B96EBA}" type="presParOf" srcId="{7CD26871-2F04-4F72-BDAF-B15944D075F5}" destId="{342ABBF2-4B83-4DC2-ACA1-3BBB7A0ECB8C}" srcOrd="2" destOrd="0" presId="urn:microsoft.com/office/officeart/2005/8/layout/orgChart1"/>
    <dgm:cxn modelId="{6331E680-A045-438A-8940-D22E6A94D56C}" type="presParOf" srcId="{7CD26871-2F04-4F72-BDAF-B15944D075F5}" destId="{6E73D5CC-E48F-4502-A1E2-EF4724C9F7C1}" srcOrd="3" destOrd="0" presId="urn:microsoft.com/office/officeart/2005/8/layout/orgChart1"/>
    <dgm:cxn modelId="{3589E546-1D53-4EFC-A641-2BB1BD64C5F7}" type="presParOf" srcId="{6E73D5CC-E48F-4502-A1E2-EF4724C9F7C1}" destId="{35166F42-D46D-4E19-8A58-01EF84120DAA}" srcOrd="0" destOrd="0" presId="urn:microsoft.com/office/officeart/2005/8/layout/orgChart1"/>
    <dgm:cxn modelId="{A62CE032-1DB5-4C60-AB07-253E53ECA2A0}" type="presParOf" srcId="{35166F42-D46D-4E19-8A58-01EF84120DAA}" destId="{1485A89B-A318-49DE-A421-A7502DBCC596}" srcOrd="0" destOrd="0" presId="urn:microsoft.com/office/officeart/2005/8/layout/orgChart1"/>
    <dgm:cxn modelId="{0B297032-9A7A-49B5-B5A7-0ED03128272D}" type="presParOf" srcId="{35166F42-D46D-4E19-8A58-01EF84120DAA}" destId="{82B70849-846A-412A-AA7F-9A6693EBE075}" srcOrd="1" destOrd="0" presId="urn:microsoft.com/office/officeart/2005/8/layout/orgChart1"/>
    <dgm:cxn modelId="{A06F45A6-D31A-4184-A0F2-6ABE6639BB65}" type="presParOf" srcId="{6E73D5CC-E48F-4502-A1E2-EF4724C9F7C1}" destId="{731A9048-8465-4CF0-9C4E-9C20172A2238}" srcOrd="1" destOrd="0" presId="urn:microsoft.com/office/officeart/2005/8/layout/orgChart1"/>
    <dgm:cxn modelId="{9A03A69F-D93E-473B-B4C3-64D5C4A49348}" type="presParOf" srcId="{731A9048-8465-4CF0-9C4E-9C20172A2238}" destId="{0AB4D41D-7B3E-467A-986D-68078243BB67}" srcOrd="0" destOrd="0" presId="urn:microsoft.com/office/officeart/2005/8/layout/orgChart1"/>
    <dgm:cxn modelId="{864B048F-B521-4BC5-80B7-BBAA2774DEB3}" type="presParOf" srcId="{731A9048-8465-4CF0-9C4E-9C20172A2238}" destId="{4A5D7D88-34AC-4E76-B8F5-793A2E0B57CB}" srcOrd="1" destOrd="0" presId="urn:microsoft.com/office/officeart/2005/8/layout/orgChart1"/>
    <dgm:cxn modelId="{074F89AC-6A55-411B-A622-4414CF6BE1AD}" type="presParOf" srcId="{4A5D7D88-34AC-4E76-B8F5-793A2E0B57CB}" destId="{C5245544-B41E-4D26-923E-9F7A06F8569E}" srcOrd="0" destOrd="0" presId="urn:microsoft.com/office/officeart/2005/8/layout/orgChart1"/>
    <dgm:cxn modelId="{8DF5ACB4-0E8B-4692-B262-AD6F29DEBE4C}" type="presParOf" srcId="{C5245544-B41E-4D26-923E-9F7A06F8569E}" destId="{1E78E10E-2705-436A-8BEF-691886AE6C1A}" srcOrd="0" destOrd="0" presId="urn:microsoft.com/office/officeart/2005/8/layout/orgChart1"/>
    <dgm:cxn modelId="{848F601B-85EB-4BF6-91A9-E95C1BA01C39}" type="presParOf" srcId="{C5245544-B41E-4D26-923E-9F7A06F8569E}" destId="{90782B37-EFEF-4D9D-9279-D40E3A534CB5}" srcOrd="1" destOrd="0" presId="urn:microsoft.com/office/officeart/2005/8/layout/orgChart1"/>
    <dgm:cxn modelId="{CCBCAC1B-D026-4C4E-BA9F-8D5FD647F9F7}" type="presParOf" srcId="{4A5D7D88-34AC-4E76-B8F5-793A2E0B57CB}" destId="{87114803-136F-4C27-9D7C-421611ADBF1D}" srcOrd="1" destOrd="0" presId="urn:microsoft.com/office/officeart/2005/8/layout/orgChart1"/>
    <dgm:cxn modelId="{796D9DAF-4D47-423F-8DD1-75414664AB69}" type="presParOf" srcId="{4A5D7D88-34AC-4E76-B8F5-793A2E0B57CB}" destId="{8FC96740-72DE-4837-B34C-0740284B0486}" srcOrd="2" destOrd="0" presId="urn:microsoft.com/office/officeart/2005/8/layout/orgChart1"/>
    <dgm:cxn modelId="{E2F97628-07FF-4D3C-8D86-AFE9924C7861}" type="presParOf" srcId="{6E73D5CC-E48F-4502-A1E2-EF4724C9F7C1}" destId="{FB6771B4-EE36-48AF-ACF8-F3FA9DC5F32D}" srcOrd="2" destOrd="0" presId="urn:microsoft.com/office/officeart/2005/8/layout/orgChart1"/>
    <dgm:cxn modelId="{CF08089F-AB38-45C1-89E1-A798AE36203E}" type="presParOf" srcId="{28E4D091-A5E8-4398-BF58-B697C1359151}" destId="{4A24C22A-C285-4FDA-85A4-2DAB16DAA276}" srcOrd="2" destOrd="0" presId="urn:microsoft.com/office/officeart/2005/8/layout/orgChart1"/>
    <dgm:cxn modelId="{2BAA822C-80A1-4D96-ABC4-A3912C17EE1C}" type="presParOf" srcId="{26CFBC91-D724-4B57-BBEE-56A4D9CEA85D}" destId="{D81F23CB-A4B9-4F23-A7C2-DF7592885013}" srcOrd="2" destOrd="0" presId="urn:microsoft.com/office/officeart/2005/8/layout/orgChart1"/>
    <dgm:cxn modelId="{10B09E42-BB8C-4AE2-8717-BDF82AF3109E}" type="presParOf" srcId="{AD770229-F5C5-4C28-87B4-85BEA16A590D}" destId="{E9C8A087-3551-4BDC-BF0B-45BEA230FBED}" srcOrd="2" destOrd="0" presId="urn:microsoft.com/office/officeart/2005/8/layout/orgChart1"/>
    <dgm:cxn modelId="{4542D43C-8027-414D-9B3C-4B3A16905F9D}" type="presParOf" srcId="{D2A9288C-D17B-496D-919E-77A830B56CC0}" destId="{7810549C-EB31-4FCA-85C8-800AD1A0C741}" srcOrd="2" destOrd="0" presId="urn:microsoft.com/office/officeart/2005/8/layout/orgChart1"/>
    <dgm:cxn modelId="{291F0838-3A13-4E29-AE9D-0F870656002A}" type="presParOf" srcId="{79D1A85B-E06F-455F-A79D-327AEF5E7E4C}" destId="{7DAC7F09-342B-4B49-99A4-0B4C34C3FC9E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AB4D41D-7B3E-467A-986D-68078243BB67}">
      <dsp:nvSpPr>
        <dsp:cNvPr id="0" name=""/>
        <dsp:cNvSpPr/>
      </dsp:nvSpPr>
      <dsp:spPr>
        <a:xfrm>
          <a:off x="7147862" y="3522039"/>
          <a:ext cx="137462" cy="44070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24025"/>
              </a:lnTo>
              <a:lnTo>
                <a:pt x="170877" y="524025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42ABBF2-4B83-4DC2-ACA1-3BBB7A0ECB8C}">
      <dsp:nvSpPr>
        <dsp:cNvPr id="0" name=""/>
        <dsp:cNvSpPr/>
      </dsp:nvSpPr>
      <dsp:spPr>
        <a:xfrm>
          <a:off x="7130987" y="2921621"/>
          <a:ext cx="633114" cy="25843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9614"/>
              </a:lnTo>
              <a:lnTo>
                <a:pt x="689207" y="119614"/>
              </a:lnTo>
              <a:lnTo>
                <a:pt x="689207" y="239229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C4BB966-F4A8-40E1-98DC-E286B64494C9}">
      <dsp:nvSpPr>
        <dsp:cNvPr id="0" name=""/>
        <dsp:cNvSpPr/>
      </dsp:nvSpPr>
      <dsp:spPr>
        <a:xfrm>
          <a:off x="5585732" y="3452616"/>
          <a:ext cx="186233" cy="51080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24025"/>
              </a:lnTo>
              <a:lnTo>
                <a:pt x="170877" y="524025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2430A5B-515F-450A-8D3D-E726D481F290}">
      <dsp:nvSpPr>
        <dsp:cNvPr id="0" name=""/>
        <dsp:cNvSpPr/>
      </dsp:nvSpPr>
      <dsp:spPr>
        <a:xfrm>
          <a:off x="5866406" y="2921621"/>
          <a:ext cx="1264580" cy="251878"/>
        </a:xfrm>
        <a:custGeom>
          <a:avLst/>
          <a:gdLst/>
          <a:ahLst/>
          <a:cxnLst/>
          <a:rect l="0" t="0" r="0" b="0"/>
          <a:pathLst>
            <a:path>
              <a:moveTo>
                <a:pt x="689207" y="0"/>
              </a:moveTo>
              <a:lnTo>
                <a:pt x="689207" y="119614"/>
              </a:lnTo>
              <a:lnTo>
                <a:pt x="0" y="119614"/>
              </a:lnTo>
              <a:lnTo>
                <a:pt x="0" y="239229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0BB5E6C-6F21-42CC-A5D1-0C618BCF7E5E}">
      <dsp:nvSpPr>
        <dsp:cNvPr id="0" name=""/>
        <dsp:cNvSpPr/>
      </dsp:nvSpPr>
      <dsp:spPr>
        <a:xfrm>
          <a:off x="7085267" y="2358374"/>
          <a:ext cx="91440" cy="1436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39229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6A03080-E781-40C6-A9D4-26D38FE7A0A0}">
      <dsp:nvSpPr>
        <dsp:cNvPr id="0" name=""/>
        <dsp:cNvSpPr/>
      </dsp:nvSpPr>
      <dsp:spPr>
        <a:xfrm>
          <a:off x="5611842" y="1813995"/>
          <a:ext cx="1584945" cy="22934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9614"/>
              </a:lnTo>
              <a:lnTo>
                <a:pt x="1824122" y="119614"/>
              </a:lnTo>
              <a:lnTo>
                <a:pt x="1824122" y="239229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33382AB-30FA-4C6D-80DD-5B10C2CDCF3F}">
      <dsp:nvSpPr>
        <dsp:cNvPr id="0" name=""/>
        <dsp:cNvSpPr/>
      </dsp:nvSpPr>
      <dsp:spPr>
        <a:xfrm>
          <a:off x="4023430" y="4191066"/>
          <a:ext cx="169736" cy="40807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24025"/>
              </a:lnTo>
              <a:lnTo>
                <a:pt x="170877" y="524025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5ADA16C-377B-4038-B688-6F980C7EF206}">
      <dsp:nvSpPr>
        <dsp:cNvPr id="0" name=""/>
        <dsp:cNvSpPr/>
      </dsp:nvSpPr>
      <dsp:spPr>
        <a:xfrm>
          <a:off x="3772905" y="3492794"/>
          <a:ext cx="779611" cy="27318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9614"/>
              </a:lnTo>
              <a:lnTo>
                <a:pt x="689207" y="119614"/>
              </a:lnTo>
              <a:lnTo>
                <a:pt x="689207" y="239229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0BCAD7C-29B5-4EDD-A2C1-03787EBAA2A5}">
      <dsp:nvSpPr>
        <dsp:cNvPr id="0" name=""/>
        <dsp:cNvSpPr/>
      </dsp:nvSpPr>
      <dsp:spPr>
        <a:xfrm>
          <a:off x="2330760" y="4135978"/>
          <a:ext cx="162222" cy="46958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24025"/>
              </a:lnTo>
              <a:lnTo>
                <a:pt x="170877" y="524025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CBBB470-A0F7-45AF-A74F-2166258F53B7}">
      <dsp:nvSpPr>
        <dsp:cNvPr id="0" name=""/>
        <dsp:cNvSpPr/>
      </dsp:nvSpPr>
      <dsp:spPr>
        <a:xfrm>
          <a:off x="2721523" y="3492794"/>
          <a:ext cx="1051382" cy="251112"/>
        </a:xfrm>
        <a:custGeom>
          <a:avLst/>
          <a:gdLst/>
          <a:ahLst/>
          <a:cxnLst/>
          <a:rect l="0" t="0" r="0" b="0"/>
          <a:pathLst>
            <a:path>
              <a:moveTo>
                <a:pt x="689207" y="0"/>
              </a:moveTo>
              <a:lnTo>
                <a:pt x="689207" y="119614"/>
              </a:lnTo>
              <a:lnTo>
                <a:pt x="0" y="119614"/>
              </a:lnTo>
              <a:lnTo>
                <a:pt x="0" y="239229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BFFC242-C5C9-4A13-819C-CDA3E9C74703}">
      <dsp:nvSpPr>
        <dsp:cNvPr id="0" name=""/>
        <dsp:cNvSpPr/>
      </dsp:nvSpPr>
      <dsp:spPr>
        <a:xfrm>
          <a:off x="2822659" y="2931127"/>
          <a:ext cx="950246" cy="24851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9614"/>
              </a:lnTo>
              <a:lnTo>
                <a:pt x="1176209" y="119614"/>
              </a:lnTo>
              <a:lnTo>
                <a:pt x="1176209" y="239229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8D561CB-95E6-4029-8AC1-7AB200C7F7D1}">
      <dsp:nvSpPr>
        <dsp:cNvPr id="0" name=""/>
        <dsp:cNvSpPr/>
      </dsp:nvSpPr>
      <dsp:spPr>
        <a:xfrm>
          <a:off x="910482" y="3446074"/>
          <a:ext cx="188850" cy="53700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24025"/>
              </a:lnTo>
              <a:lnTo>
                <a:pt x="170877" y="524025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16019A1-78E2-46CA-B005-DB6A2FE4E711}">
      <dsp:nvSpPr>
        <dsp:cNvPr id="0" name=""/>
        <dsp:cNvSpPr/>
      </dsp:nvSpPr>
      <dsp:spPr>
        <a:xfrm>
          <a:off x="1165843" y="2931127"/>
          <a:ext cx="1656815" cy="244932"/>
        </a:xfrm>
        <a:custGeom>
          <a:avLst/>
          <a:gdLst/>
          <a:ahLst/>
          <a:cxnLst/>
          <a:rect l="0" t="0" r="0" b="0"/>
          <a:pathLst>
            <a:path>
              <a:moveTo>
                <a:pt x="1176209" y="0"/>
              </a:moveTo>
              <a:lnTo>
                <a:pt x="1176209" y="119614"/>
              </a:lnTo>
              <a:lnTo>
                <a:pt x="0" y="119614"/>
              </a:lnTo>
              <a:lnTo>
                <a:pt x="0" y="239229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731A266-173C-45BB-9561-11967BE2993E}">
      <dsp:nvSpPr>
        <dsp:cNvPr id="0" name=""/>
        <dsp:cNvSpPr/>
      </dsp:nvSpPr>
      <dsp:spPr>
        <a:xfrm>
          <a:off x="2822659" y="2397671"/>
          <a:ext cx="215944" cy="13250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39229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B508BDC-F8B4-46ED-BAD4-855C061AC9B5}">
      <dsp:nvSpPr>
        <dsp:cNvPr id="0" name=""/>
        <dsp:cNvSpPr/>
      </dsp:nvSpPr>
      <dsp:spPr>
        <a:xfrm>
          <a:off x="3038603" y="1813995"/>
          <a:ext cx="2573238" cy="254678"/>
        </a:xfrm>
        <a:custGeom>
          <a:avLst/>
          <a:gdLst/>
          <a:ahLst/>
          <a:cxnLst/>
          <a:rect l="0" t="0" r="0" b="0"/>
          <a:pathLst>
            <a:path>
              <a:moveTo>
                <a:pt x="1824122" y="0"/>
              </a:moveTo>
              <a:lnTo>
                <a:pt x="1824122" y="119614"/>
              </a:lnTo>
              <a:lnTo>
                <a:pt x="0" y="119614"/>
              </a:lnTo>
              <a:lnTo>
                <a:pt x="0" y="239229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19DAB46-7BA4-440F-BAF6-A65FDE6CDB97}">
      <dsp:nvSpPr>
        <dsp:cNvPr id="0" name=""/>
        <dsp:cNvSpPr/>
      </dsp:nvSpPr>
      <dsp:spPr>
        <a:xfrm>
          <a:off x="4553080" y="1147096"/>
          <a:ext cx="1058762" cy="21338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39229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1FBB086-7443-49D3-B3D3-D0802C3CCD26}">
      <dsp:nvSpPr>
        <dsp:cNvPr id="0" name=""/>
        <dsp:cNvSpPr/>
      </dsp:nvSpPr>
      <dsp:spPr>
        <a:xfrm>
          <a:off x="3384801" y="626237"/>
          <a:ext cx="1168279" cy="26134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9614"/>
              </a:lnTo>
              <a:lnTo>
                <a:pt x="934739" y="119614"/>
              </a:lnTo>
              <a:lnTo>
                <a:pt x="934739" y="239229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FD333B3-7D27-4E9E-B693-F09357D65908}">
      <dsp:nvSpPr>
        <dsp:cNvPr id="0" name=""/>
        <dsp:cNvSpPr/>
      </dsp:nvSpPr>
      <dsp:spPr>
        <a:xfrm>
          <a:off x="1236071" y="1152910"/>
          <a:ext cx="193836" cy="49702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24025"/>
              </a:lnTo>
              <a:lnTo>
                <a:pt x="170877" y="524025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1A4CB9F-4C8D-4A71-B077-4E565BB08079}">
      <dsp:nvSpPr>
        <dsp:cNvPr id="0" name=""/>
        <dsp:cNvSpPr/>
      </dsp:nvSpPr>
      <dsp:spPr>
        <a:xfrm>
          <a:off x="1577101" y="626237"/>
          <a:ext cx="1807699" cy="234676"/>
        </a:xfrm>
        <a:custGeom>
          <a:avLst/>
          <a:gdLst/>
          <a:ahLst/>
          <a:cxnLst/>
          <a:rect l="0" t="0" r="0" b="0"/>
          <a:pathLst>
            <a:path>
              <a:moveTo>
                <a:pt x="934739" y="0"/>
              </a:moveTo>
              <a:lnTo>
                <a:pt x="934739" y="119614"/>
              </a:lnTo>
              <a:lnTo>
                <a:pt x="0" y="119614"/>
              </a:lnTo>
              <a:lnTo>
                <a:pt x="0" y="239229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E892A07-B61E-488A-B8DE-2CE20E8AD365}">
      <dsp:nvSpPr>
        <dsp:cNvPr id="0" name=""/>
        <dsp:cNvSpPr/>
      </dsp:nvSpPr>
      <dsp:spPr>
        <a:xfrm>
          <a:off x="448962" y="59937"/>
          <a:ext cx="5871677" cy="566299"/>
        </a:xfrm>
        <a:prstGeom prst="rect">
          <a:avLst/>
        </a:prstGeom>
        <a:solidFill>
          <a:schemeClr val="accent6">
            <a:lumMod val="20000"/>
            <a:lumOff val="8000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 dirty="0" smtClean="0">
              <a:effectLst/>
              <a:latin typeface="+mn-lt"/>
              <a:ea typeface="+mn-ea"/>
              <a:cs typeface="Times New Roman" panose="02020603050405020304" pitchFamily="18" charset="0"/>
            </a:rPr>
            <a:t>Surgery, systemic therapy or radiotherapy given or recommended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 dirty="0" smtClean="0">
              <a:effectLst/>
              <a:latin typeface="+mn-lt"/>
              <a:ea typeface="+mn-ea"/>
              <a:cs typeface="Times New Roman" panose="02020603050405020304" pitchFamily="18" charset="0"/>
            </a:rPr>
            <a:t>within 120 days of diagnosis?</a:t>
          </a:r>
          <a:endParaRPr lang="en-US" sz="1200" b="1" kern="1200" dirty="0">
            <a:effectLst/>
            <a:latin typeface="+mn-lt"/>
            <a:ea typeface="+mn-ea"/>
            <a:cs typeface="Times New Roman" panose="02020603050405020304" pitchFamily="18" charset="0"/>
          </a:endParaRPr>
        </a:p>
      </dsp:txBody>
      <dsp:txXfrm>
        <a:off x="448962" y="59937"/>
        <a:ext cx="5871677" cy="566299"/>
      </dsp:txXfrm>
    </dsp:sp>
    <dsp:sp modelId="{9674162A-83A3-4A1C-8A7A-2F5C6B5BCA4A}">
      <dsp:nvSpPr>
        <dsp:cNvPr id="0" name=""/>
        <dsp:cNvSpPr/>
      </dsp:nvSpPr>
      <dsp:spPr>
        <a:xfrm flipH="1">
          <a:off x="1150813" y="860914"/>
          <a:ext cx="852575" cy="291996"/>
        </a:xfrm>
        <a:prstGeom prst="rect">
          <a:avLst/>
        </a:prstGeom>
        <a:solidFill>
          <a:schemeClr val="accent5">
            <a:lumMod val="40000"/>
            <a:lumOff val="6000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 dirty="0" smtClean="0">
              <a:latin typeface="+mn-lt"/>
              <a:ea typeface="+mn-ea"/>
              <a:cs typeface="Times New Roman" panose="02020603050405020304" pitchFamily="18" charset="0"/>
            </a:rPr>
            <a:t>Yes</a:t>
          </a:r>
          <a:endParaRPr lang="en-US" sz="1200" b="1" kern="1200" dirty="0">
            <a:latin typeface="+mn-lt"/>
            <a:ea typeface="+mn-ea"/>
            <a:cs typeface="Times New Roman" panose="02020603050405020304" pitchFamily="18" charset="0"/>
          </a:endParaRPr>
        </a:p>
      </dsp:txBody>
      <dsp:txXfrm>
        <a:off x="1150813" y="860914"/>
        <a:ext cx="852575" cy="291996"/>
      </dsp:txXfrm>
    </dsp:sp>
    <dsp:sp modelId="{C961F8BD-9DB6-41A7-9C77-6A2D8992E311}">
      <dsp:nvSpPr>
        <dsp:cNvPr id="0" name=""/>
        <dsp:cNvSpPr/>
      </dsp:nvSpPr>
      <dsp:spPr>
        <a:xfrm>
          <a:off x="1429907" y="1429445"/>
          <a:ext cx="1220525" cy="440989"/>
        </a:xfrm>
        <a:prstGeom prst="rect">
          <a:avLst/>
        </a:prstGeom>
        <a:solidFill>
          <a:schemeClr val="accent3">
            <a:lumMod val="40000"/>
            <a:lumOff val="6000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 dirty="0" smtClean="0">
              <a:latin typeface="+mn-lt"/>
              <a:ea typeface="+mn-ea"/>
              <a:cs typeface="Times New Roman" panose="02020603050405020304" pitchFamily="18" charset="0"/>
            </a:rPr>
            <a:t>Active myeloma</a:t>
          </a:r>
          <a:endParaRPr lang="en-US" sz="1200" b="1" kern="1200" dirty="0">
            <a:latin typeface="+mn-lt"/>
            <a:ea typeface="+mn-ea"/>
            <a:cs typeface="Times New Roman" panose="02020603050405020304" pitchFamily="18" charset="0"/>
          </a:endParaRPr>
        </a:p>
      </dsp:txBody>
      <dsp:txXfrm>
        <a:off x="1429907" y="1429445"/>
        <a:ext cx="1220525" cy="440989"/>
      </dsp:txXfrm>
    </dsp:sp>
    <dsp:sp modelId="{E07FD317-0C98-41CA-B45D-7E6481FF412A}">
      <dsp:nvSpPr>
        <dsp:cNvPr id="0" name=""/>
        <dsp:cNvSpPr/>
      </dsp:nvSpPr>
      <dsp:spPr>
        <a:xfrm>
          <a:off x="4132283" y="887583"/>
          <a:ext cx="841592" cy="259513"/>
        </a:xfrm>
        <a:prstGeom prst="rect">
          <a:avLst/>
        </a:prstGeom>
        <a:solidFill>
          <a:schemeClr val="accent5">
            <a:lumMod val="40000"/>
            <a:lumOff val="6000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 dirty="0" smtClean="0">
              <a:latin typeface="+mn-lt"/>
              <a:ea typeface="+mn-ea"/>
              <a:cs typeface="Times New Roman" panose="02020603050405020304" pitchFamily="18" charset="0"/>
            </a:rPr>
            <a:t>No</a:t>
          </a:r>
          <a:endParaRPr lang="en-US" sz="1200" b="1" kern="1200" dirty="0">
            <a:latin typeface="+mn-lt"/>
            <a:ea typeface="+mn-ea"/>
            <a:cs typeface="Times New Roman" panose="02020603050405020304" pitchFamily="18" charset="0"/>
          </a:endParaRPr>
        </a:p>
      </dsp:txBody>
      <dsp:txXfrm>
        <a:off x="4132283" y="887583"/>
        <a:ext cx="841592" cy="259513"/>
      </dsp:txXfrm>
    </dsp:sp>
    <dsp:sp modelId="{05EE06E9-7B1B-450B-BD46-630ECAB3918D}">
      <dsp:nvSpPr>
        <dsp:cNvPr id="0" name=""/>
        <dsp:cNvSpPr/>
      </dsp:nvSpPr>
      <dsp:spPr>
        <a:xfrm>
          <a:off x="3470301" y="1360486"/>
          <a:ext cx="4283080" cy="453509"/>
        </a:xfrm>
        <a:prstGeom prst="rect">
          <a:avLst/>
        </a:prstGeom>
        <a:solidFill>
          <a:schemeClr val="accent6">
            <a:lumMod val="20000"/>
            <a:lumOff val="8000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 dirty="0" smtClean="0">
              <a:latin typeface="+mn-lt"/>
              <a:ea typeface="+mn-ea"/>
              <a:cs typeface="Times New Roman" panose="02020603050405020304" pitchFamily="18" charset="0"/>
            </a:rPr>
            <a:t>Status of surgery, systemic therapy or radiotherapy</a:t>
          </a:r>
          <a:endParaRPr lang="en-US" sz="1200" b="1" kern="1200" dirty="0">
            <a:latin typeface="+mn-lt"/>
            <a:ea typeface="+mn-ea"/>
            <a:cs typeface="Times New Roman" panose="02020603050405020304" pitchFamily="18" charset="0"/>
          </a:endParaRPr>
        </a:p>
      </dsp:txBody>
      <dsp:txXfrm>
        <a:off x="3470301" y="1360486"/>
        <a:ext cx="4283080" cy="453509"/>
      </dsp:txXfrm>
    </dsp:sp>
    <dsp:sp modelId="{74E339F5-2377-4209-B18D-7C961743B03F}">
      <dsp:nvSpPr>
        <dsp:cNvPr id="0" name=""/>
        <dsp:cNvSpPr/>
      </dsp:nvSpPr>
      <dsp:spPr>
        <a:xfrm>
          <a:off x="2414218" y="2068674"/>
          <a:ext cx="1248770" cy="328997"/>
        </a:xfrm>
        <a:prstGeom prst="rect">
          <a:avLst/>
        </a:prstGeom>
        <a:solidFill>
          <a:schemeClr val="accent5">
            <a:lumMod val="40000"/>
            <a:lumOff val="6000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 dirty="0" smtClean="0">
              <a:latin typeface="+mn-lt"/>
              <a:ea typeface="+mn-ea"/>
              <a:cs typeface="Times New Roman" panose="02020603050405020304" pitchFamily="18" charset="0"/>
            </a:rPr>
            <a:t>Known</a:t>
          </a:r>
          <a:endParaRPr lang="en-US" sz="1200" b="1" kern="1200" dirty="0">
            <a:latin typeface="+mn-lt"/>
            <a:ea typeface="+mn-ea"/>
            <a:cs typeface="Times New Roman" panose="02020603050405020304" pitchFamily="18" charset="0"/>
          </a:endParaRPr>
        </a:p>
      </dsp:txBody>
      <dsp:txXfrm>
        <a:off x="2414218" y="2068674"/>
        <a:ext cx="1248770" cy="328997"/>
      </dsp:txXfrm>
    </dsp:sp>
    <dsp:sp modelId="{FEF62636-15B6-4A83-946C-DCDD646ECA67}">
      <dsp:nvSpPr>
        <dsp:cNvPr id="0" name=""/>
        <dsp:cNvSpPr/>
      </dsp:nvSpPr>
      <dsp:spPr>
        <a:xfrm>
          <a:off x="1808587" y="2530174"/>
          <a:ext cx="2028142" cy="400953"/>
        </a:xfrm>
        <a:prstGeom prst="rect">
          <a:avLst/>
        </a:prstGeom>
        <a:solidFill>
          <a:schemeClr val="accent6">
            <a:lumMod val="20000"/>
            <a:lumOff val="8000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 dirty="0" smtClean="0">
              <a:latin typeface="+mn-lt"/>
              <a:ea typeface="+mn-ea"/>
              <a:cs typeface="Times New Roman" panose="02020603050405020304" pitchFamily="18" charset="0"/>
            </a:rPr>
            <a:t>&gt;120 days of follow-up?</a:t>
          </a:r>
          <a:endParaRPr lang="en-US" sz="1200" b="1" kern="1200" dirty="0">
            <a:latin typeface="+mn-lt"/>
            <a:ea typeface="+mn-ea"/>
            <a:cs typeface="Times New Roman" panose="02020603050405020304" pitchFamily="18" charset="0"/>
          </a:endParaRPr>
        </a:p>
      </dsp:txBody>
      <dsp:txXfrm>
        <a:off x="1808587" y="2530174"/>
        <a:ext cx="2028142" cy="400953"/>
      </dsp:txXfrm>
    </dsp:sp>
    <dsp:sp modelId="{4A37D9CF-CFAA-476E-9B1C-3E16576E24C5}">
      <dsp:nvSpPr>
        <dsp:cNvPr id="0" name=""/>
        <dsp:cNvSpPr/>
      </dsp:nvSpPr>
      <dsp:spPr>
        <a:xfrm>
          <a:off x="846642" y="3176059"/>
          <a:ext cx="638403" cy="270014"/>
        </a:xfrm>
        <a:prstGeom prst="rect">
          <a:avLst/>
        </a:prstGeom>
        <a:solidFill>
          <a:schemeClr val="accent5">
            <a:lumMod val="40000"/>
            <a:lumOff val="6000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 dirty="0" smtClean="0">
              <a:latin typeface="+mn-lt"/>
              <a:ea typeface="+mn-ea"/>
              <a:cs typeface="Times New Roman" panose="02020603050405020304" pitchFamily="18" charset="0"/>
            </a:rPr>
            <a:t>Yes</a:t>
          </a:r>
          <a:endParaRPr lang="en-US" sz="1200" b="1" kern="1200" dirty="0">
            <a:latin typeface="+mn-lt"/>
            <a:ea typeface="+mn-ea"/>
            <a:cs typeface="Times New Roman" panose="02020603050405020304" pitchFamily="18" charset="0"/>
          </a:endParaRPr>
        </a:p>
      </dsp:txBody>
      <dsp:txXfrm>
        <a:off x="846642" y="3176059"/>
        <a:ext cx="638403" cy="270014"/>
      </dsp:txXfrm>
    </dsp:sp>
    <dsp:sp modelId="{D5A8E1C4-8A1E-47A7-94A1-685CFC3F6492}">
      <dsp:nvSpPr>
        <dsp:cNvPr id="0" name=""/>
        <dsp:cNvSpPr/>
      </dsp:nvSpPr>
      <dsp:spPr>
        <a:xfrm>
          <a:off x="1099332" y="3744530"/>
          <a:ext cx="913110" cy="477093"/>
        </a:xfrm>
        <a:prstGeom prst="rect">
          <a:avLst/>
        </a:prstGeom>
        <a:solidFill>
          <a:srgbClr val="FFFF00"/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 dirty="0" smtClean="0">
              <a:latin typeface="+mn-lt"/>
              <a:ea typeface="+mn-ea"/>
              <a:cs typeface="Times New Roman" panose="02020603050405020304" pitchFamily="18" charset="0"/>
            </a:rPr>
            <a:t>Smoldering myeloma</a:t>
          </a:r>
          <a:endParaRPr lang="en-US" sz="1200" b="1" kern="1200" dirty="0">
            <a:latin typeface="+mn-lt"/>
            <a:ea typeface="+mn-ea"/>
            <a:cs typeface="Times New Roman" panose="02020603050405020304" pitchFamily="18" charset="0"/>
          </a:endParaRPr>
        </a:p>
      </dsp:txBody>
      <dsp:txXfrm>
        <a:off x="1099332" y="3744530"/>
        <a:ext cx="913110" cy="477093"/>
      </dsp:txXfrm>
    </dsp:sp>
    <dsp:sp modelId="{0E919AC9-445C-45C2-B037-8E60CD8F673D}">
      <dsp:nvSpPr>
        <dsp:cNvPr id="0" name=""/>
        <dsp:cNvSpPr/>
      </dsp:nvSpPr>
      <dsp:spPr>
        <a:xfrm>
          <a:off x="2837577" y="3179642"/>
          <a:ext cx="1870655" cy="313152"/>
        </a:xfrm>
        <a:prstGeom prst="rect">
          <a:avLst/>
        </a:prstGeom>
        <a:solidFill>
          <a:schemeClr val="accent5">
            <a:lumMod val="40000"/>
            <a:lumOff val="6000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 dirty="0" smtClean="0">
              <a:latin typeface="+mn-lt"/>
              <a:ea typeface="+mn-ea"/>
              <a:cs typeface="Times New Roman" panose="02020603050405020304" pitchFamily="18" charset="0"/>
            </a:rPr>
            <a:t>No or unknown</a:t>
          </a:r>
          <a:endParaRPr lang="en-US" sz="1200" b="1" kern="1200" dirty="0">
            <a:latin typeface="+mn-lt"/>
            <a:ea typeface="+mn-ea"/>
            <a:cs typeface="Times New Roman" panose="02020603050405020304" pitchFamily="18" charset="0"/>
          </a:endParaRPr>
        </a:p>
      </dsp:txBody>
      <dsp:txXfrm>
        <a:off x="2837577" y="3179642"/>
        <a:ext cx="1870655" cy="313152"/>
      </dsp:txXfrm>
    </dsp:sp>
    <dsp:sp modelId="{4AB6CB39-B083-4030-98EE-9F95268FE311}">
      <dsp:nvSpPr>
        <dsp:cNvPr id="0" name=""/>
        <dsp:cNvSpPr/>
      </dsp:nvSpPr>
      <dsp:spPr>
        <a:xfrm>
          <a:off x="2233069" y="3743907"/>
          <a:ext cx="976906" cy="392070"/>
        </a:xfrm>
        <a:prstGeom prst="rect">
          <a:avLst/>
        </a:prstGeom>
        <a:solidFill>
          <a:schemeClr val="accent6">
            <a:lumMod val="20000"/>
            <a:lumOff val="8000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 dirty="0" smtClean="0">
              <a:latin typeface="+mn-lt"/>
              <a:ea typeface="+mn-ea"/>
              <a:cs typeface="Times New Roman" panose="02020603050405020304" pitchFamily="18" charset="0"/>
            </a:rPr>
            <a:t>Dead</a:t>
          </a:r>
          <a:endParaRPr lang="en-US" sz="1200" b="1" kern="1200" dirty="0">
            <a:latin typeface="+mn-lt"/>
            <a:ea typeface="+mn-ea"/>
            <a:cs typeface="Times New Roman" panose="02020603050405020304" pitchFamily="18" charset="0"/>
          </a:endParaRPr>
        </a:p>
      </dsp:txBody>
      <dsp:txXfrm>
        <a:off x="2233069" y="3743907"/>
        <a:ext cx="976906" cy="392070"/>
      </dsp:txXfrm>
    </dsp:sp>
    <dsp:sp modelId="{EDB49585-0075-4185-89BA-504DF2AB7E23}">
      <dsp:nvSpPr>
        <dsp:cNvPr id="0" name=""/>
        <dsp:cNvSpPr/>
      </dsp:nvSpPr>
      <dsp:spPr>
        <a:xfrm>
          <a:off x="2492982" y="4372430"/>
          <a:ext cx="1171869" cy="466269"/>
        </a:xfrm>
        <a:prstGeom prst="rect">
          <a:avLst/>
        </a:prstGeom>
        <a:solidFill>
          <a:schemeClr val="accent3">
            <a:lumMod val="40000"/>
            <a:lumOff val="6000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 dirty="0" smtClean="0">
              <a:latin typeface="+mn-lt"/>
              <a:ea typeface="+mn-ea"/>
              <a:cs typeface="Times New Roman" panose="02020603050405020304" pitchFamily="18" charset="0"/>
            </a:rPr>
            <a:t>Active myeloma</a:t>
          </a:r>
          <a:endParaRPr lang="en-US" sz="1200" b="1" kern="1200" dirty="0">
            <a:latin typeface="+mn-lt"/>
            <a:ea typeface="+mn-ea"/>
            <a:cs typeface="Times New Roman" panose="02020603050405020304" pitchFamily="18" charset="0"/>
          </a:endParaRPr>
        </a:p>
      </dsp:txBody>
      <dsp:txXfrm>
        <a:off x="2492982" y="4372430"/>
        <a:ext cx="1171869" cy="466269"/>
      </dsp:txXfrm>
    </dsp:sp>
    <dsp:sp modelId="{7AC92BAB-9256-46EA-8438-FB8201A8A88D}">
      <dsp:nvSpPr>
        <dsp:cNvPr id="0" name=""/>
        <dsp:cNvSpPr/>
      </dsp:nvSpPr>
      <dsp:spPr>
        <a:xfrm>
          <a:off x="3891158" y="3765981"/>
          <a:ext cx="1322716" cy="425084"/>
        </a:xfrm>
        <a:prstGeom prst="rect">
          <a:avLst/>
        </a:prstGeom>
        <a:solidFill>
          <a:schemeClr val="accent6">
            <a:lumMod val="20000"/>
            <a:lumOff val="8000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 dirty="0" smtClean="0">
              <a:latin typeface="+mn-lt"/>
              <a:ea typeface="+mn-ea"/>
              <a:cs typeface="Times New Roman" panose="02020603050405020304" pitchFamily="18" charset="0"/>
            </a:rPr>
            <a:t>Alive or uncertain</a:t>
          </a:r>
          <a:endParaRPr lang="en-US" sz="1200" b="1" kern="1200" dirty="0">
            <a:latin typeface="+mn-lt"/>
            <a:ea typeface="+mn-ea"/>
            <a:cs typeface="Times New Roman" panose="02020603050405020304" pitchFamily="18" charset="0"/>
          </a:endParaRPr>
        </a:p>
      </dsp:txBody>
      <dsp:txXfrm>
        <a:off x="3891158" y="3765981"/>
        <a:ext cx="1322716" cy="425084"/>
      </dsp:txXfrm>
    </dsp:sp>
    <dsp:sp modelId="{6D236D77-8E47-48A6-B403-8478A592956C}">
      <dsp:nvSpPr>
        <dsp:cNvPr id="0" name=""/>
        <dsp:cNvSpPr/>
      </dsp:nvSpPr>
      <dsp:spPr>
        <a:xfrm>
          <a:off x="4193167" y="4359588"/>
          <a:ext cx="1227297" cy="479111"/>
        </a:xfrm>
        <a:prstGeom prst="rect">
          <a:avLst/>
        </a:prstGeom>
        <a:solidFill>
          <a:schemeClr val="accent2">
            <a:lumMod val="60000"/>
            <a:lumOff val="4000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 dirty="0" smtClean="0">
              <a:latin typeface="+mn-lt"/>
              <a:ea typeface="+mn-ea"/>
              <a:cs typeface="Times New Roman" panose="02020603050405020304" pitchFamily="18" charset="0"/>
            </a:rPr>
            <a:t>Disease activity unknown</a:t>
          </a:r>
          <a:endParaRPr lang="en-US" sz="1200" b="1" kern="1200" dirty="0">
            <a:latin typeface="+mn-lt"/>
            <a:ea typeface="+mn-ea"/>
            <a:cs typeface="Times New Roman" panose="02020603050405020304" pitchFamily="18" charset="0"/>
          </a:endParaRPr>
        </a:p>
      </dsp:txBody>
      <dsp:txXfrm>
        <a:off x="4193167" y="4359588"/>
        <a:ext cx="1227297" cy="479111"/>
      </dsp:txXfrm>
    </dsp:sp>
    <dsp:sp modelId="{F9E41B9B-98CC-4694-A4B7-AB876BCCF55B}">
      <dsp:nvSpPr>
        <dsp:cNvPr id="0" name=""/>
        <dsp:cNvSpPr/>
      </dsp:nvSpPr>
      <dsp:spPr>
        <a:xfrm>
          <a:off x="6431323" y="2043340"/>
          <a:ext cx="1530927" cy="315033"/>
        </a:xfrm>
        <a:prstGeom prst="rect">
          <a:avLst/>
        </a:prstGeom>
        <a:solidFill>
          <a:schemeClr val="accent5">
            <a:lumMod val="40000"/>
            <a:lumOff val="6000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 dirty="0" smtClean="0">
              <a:latin typeface="+mn-lt"/>
              <a:ea typeface="+mn-ea"/>
              <a:cs typeface="Times New Roman" panose="02020603050405020304" pitchFamily="18" charset="0"/>
            </a:rPr>
            <a:t>Unknown</a:t>
          </a:r>
          <a:endParaRPr lang="en-US" sz="1200" b="1" kern="1200" dirty="0">
            <a:latin typeface="+mn-lt"/>
            <a:ea typeface="+mn-ea"/>
            <a:cs typeface="Times New Roman" panose="02020603050405020304" pitchFamily="18" charset="0"/>
          </a:endParaRPr>
        </a:p>
      </dsp:txBody>
      <dsp:txXfrm>
        <a:off x="6431323" y="2043340"/>
        <a:ext cx="1530927" cy="315033"/>
      </dsp:txXfrm>
    </dsp:sp>
    <dsp:sp modelId="{B9D501FE-C2F5-4CDA-BB83-37FA8805A3E4}">
      <dsp:nvSpPr>
        <dsp:cNvPr id="0" name=""/>
        <dsp:cNvSpPr/>
      </dsp:nvSpPr>
      <dsp:spPr>
        <a:xfrm>
          <a:off x="5727574" y="2502061"/>
          <a:ext cx="2806825" cy="419560"/>
        </a:xfrm>
        <a:prstGeom prst="rect">
          <a:avLst/>
        </a:prstGeom>
        <a:solidFill>
          <a:schemeClr val="accent6">
            <a:lumMod val="20000"/>
            <a:lumOff val="8000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 dirty="0" smtClean="0">
              <a:latin typeface="+mn-lt"/>
              <a:ea typeface="+mn-ea"/>
              <a:cs typeface="Times New Roman" panose="02020603050405020304" pitchFamily="18" charset="0"/>
            </a:rPr>
            <a:t>Dead within 120 days?</a:t>
          </a:r>
          <a:endParaRPr lang="en-US" sz="1200" b="1" kern="1200" dirty="0">
            <a:latin typeface="+mn-lt"/>
            <a:ea typeface="+mn-ea"/>
            <a:cs typeface="Times New Roman" panose="02020603050405020304" pitchFamily="18" charset="0"/>
          </a:endParaRPr>
        </a:p>
      </dsp:txBody>
      <dsp:txXfrm>
        <a:off x="5727574" y="2502061"/>
        <a:ext cx="2806825" cy="419560"/>
      </dsp:txXfrm>
    </dsp:sp>
    <dsp:sp modelId="{067F9FBF-C1BE-4366-B219-2F8188199FDC}">
      <dsp:nvSpPr>
        <dsp:cNvPr id="0" name=""/>
        <dsp:cNvSpPr/>
      </dsp:nvSpPr>
      <dsp:spPr>
        <a:xfrm>
          <a:off x="5515564" y="3173500"/>
          <a:ext cx="701684" cy="279116"/>
        </a:xfrm>
        <a:prstGeom prst="rect">
          <a:avLst/>
        </a:prstGeom>
        <a:solidFill>
          <a:schemeClr val="accent5">
            <a:lumMod val="40000"/>
            <a:lumOff val="6000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 dirty="0" smtClean="0">
              <a:latin typeface="+mn-lt"/>
              <a:ea typeface="+mn-ea"/>
              <a:cs typeface="Times New Roman" panose="02020603050405020304" pitchFamily="18" charset="0"/>
            </a:rPr>
            <a:t>Yes</a:t>
          </a:r>
          <a:endParaRPr lang="en-US" sz="1200" b="1" kern="1200" dirty="0">
            <a:latin typeface="+mn-lt"/>
            <a:ea typeface="+mn-ea"/>
            <a:cs typeface="Times New Roman" panose="02020603050405020304" pitchFamily="18" charset="0"/>
          </a:endParaRPr>
        </a:p>
      </dsp:txBody>
      <dsp:txXfrm>
        <a:off x="5515564" y="3173500"/>
        <a:ext cx="701684" cy="279116"/>
      </dsp:txXfrm>
    </dsp:sp>
    <dsp:sp modelId="{6942E72F-65AB-4D2F-8F81-513A38C2F293}">
      <dsp:nvSpPr>
        <dsp:cNvPr id="0" name=""/>
        <dsp:cNvSpPr/>
      </dsp:nvSpPr>
      <dsp:spPr>
        <a:xfrm>
          <a:off x="5771965" y="3734724"/>
          <a:ext cx="1178717" cy="457403"/>
        </a:xfrm>
        <a:prstGeom prst="rect">
          <a:avLst/>
        </a:prstGeom>
        <a:solidFill>
          <a:schemeClr val="accent3">
            <a:lumMod val="40000"/>
            <a:lumOff val="6000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 dirty="0" smtClean="0">
              <a:latin typeface="+mn-lt"/>
              <a:ea typeface="+mn-ea"/>
              <a:cs typeface="Times New Roman" panose="02020603050405020304" pitchFamily="18" charset="0"/>
            </a:rPr>
            <a:t>Active myeloma</a:t>
          </a:r>
          <a:endParaRPr lang="en-US" sz="1200" b="1" kern="1200" dirty="0">
            <a:latin typeface="+mn-lt"/>
            <a:ea typeface="+mn-ea"/>
            <a:cs typeface="Times New Roman" panose="02020603050405020304" pitchFamily="18" charset="0"/>
          </a:endParaRPr>
        </a:p>
      </dsp:txBody>
      <dsp:txXfrm>
        <a:off x="5771965" y="3734724"/>
        <a:ext cx="1178717" cy="457403"/>
      </dsp:txXfrm>
    </dsp:sp>
    <dsp:sp modelId="{1485A89B-A318-49DE-A421-A7502DBCC596}">
      <dsp:nvSpPr>
        <dsp:cNvPr id="0" name=""/>
        <dsp:cNvSpPr/>
      </dsp:nvSpPr>
      <dsp:spPr>
        <a:xfrm>
          <a:off x="6993802" y="3180057"/>
          <a:ext cx="1540597" cy="341981"/>
        </a:xfrm>
        <a:prstGeom prst="rect">
          <a:avLst/>
        </a:prstGeom>
        <a:solidFill>
          <a:schemeClr val="accent5">
            <a:lumMod val="40000"/>
            <a:lumOff val="6000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 dirty="0" smtClean="0">
              <a:latin typeface="+mn-lt"/>
              <a:ea typeface="+mn-ea"/>
              <a:cs typeface="Times New Roman" panose="02020603050405020304" pitchFamily="18" charset="0"/>
            </a:rPr>
            <a:t>No or unknown</a:t>
          </a:r>
          <a:endParaRPr lang="en-US" sz="1200" b="1" kern="1200" dirty="0">
            <a:latin typeface="+mn-lt"/>
            <a:ea typeface="+mn-ea"/>
            <a:cs typeface="Times New Roman" panose="02020603050405020304" pitchFamily="18" charset="0"/>
          </a:endParaRPr>
        </a:p>
      </dsp:txBody>
      <dsp:txXfrm>
        <a:off x="6993802" y="3180057"/>
        <a:ext cx="1540597" cy="341981"/>
      </dsp:txXfrm>
    </dsp:sp>
    <dsp:sp modelId="{1E78E10E-2705-436A-8BEF-691886AE6C1A}">
      <dsp:nvSpPr>
        <dsp:cNvPr id="0" name=""/>
        <dsp:cNvSpPr/>
      </dsp:nvSpPr>
      <dsp:spPr>
        <a:xfrm>
          <a:off x="7285325" y="3725201"/>
          <a:ext cx="1225175" cy="475091"/>
        </a:xfrm>
        <a:prstGeom prst="rect">
          <a:avLst/>
        </a:prstGeom>
        <a:solidFill>
          <a:schemeClr val="accent2">
            <a:lumMod val="60000"/>
            <a:lumOff val="4000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 dirty="0" smtClean="0">
              <a:latin typeface="+mn-lt"/>
              <a:ea typeface="+mn-ea"/>
              <a:cs typeface="Times New Roman" panose="02020603050405020304" pitchFamily="18" charset="0"/>
            </a:rPr>
            <a:t>Disease activity unknown</a:t>
          </a:r>
          <a:endParaRPr lang="en-US" sz="1200" b="1" kern="1200" dirty="0">
            <a:latin typeface="+mn-lt"/>
            <a:ea typeface="+mn-ea"/>
            <a:cs typeface="Times New Roman" panose="02020603050405020304" pitchFamily="18" charset="0"/>
          </a:endParaRPr>
        </a:p>
      </dsp:txBody>
      <dsp:txXfrm>
        <a:off x="7285325" y="3725201"/>
        <a:ext cx="1225175" cy="47509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shwarya  Ravindran</dc:creator>
  <cp:lastModifiedBy>Leonard, Matthew</cp:lastModifiedBy>
  <cp:revision>2</cp:revision>
  <dcterms:created xsi:type="dcterms:W3CDTF">2016-10-03T13:57:00Z</dcterms:created>
  <dcterms:modified xsi:type="dcterms:W3CDTF">2016-10-03T13:57:00Z</dcterms:modified>
</cp:coreProperties>
</file>